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0CA97" w14:textId="35AD884C" w:rsidR="00280713" w:rsidRDefault="00280713" w:rsidP="00280713">
      <w:pPr>
        <w:keepNext/>
        <w:keepLines/>
        <w:spacing w:before="40" w:after="0"/>
        <w:outlineLvl w:val="1"/>
        <w:rPr>
          <w:rFonts w:ascii="Calibri Light" w:hAnsi="Calibri Light"/>
          <w:color w:val="2F5496"/>
          <w:sz w:val="26"/>
        </w:rPr>
      </w:pPr>
      <w:r>
        <w:rPr>
          <w:rFonts w:ascii="Calibri Light" w:hAnsi="Calibri Light"/>
          <w:color w:val="2F5496"/>
          <w:sz w:val="26"/>
        </w:rPr>
        <w:t xml:space="preserve">Supplementary Figure 1. CAB and RPV PK for </w:t>
      </w:r>
      <w:r w:rsidR="007B7A3F">
        <w:rPr>
          <w:rFonts w:ascii="Calibri Light" w:hAnsi="Calibri Light"/>
          <w:color w:val="2F5496"/>
          <w:sz w:val="26"/>
        </w:rPr>
        <w:t>p</w:t>
      </w:r>
      <w:r>
        <w:rPr>
          <w:rFonts w:ascii="Calibri Light" w:hAnsi="Calibri Light"/>
          <w:color w:val="2F5496"/>
          <w:sz w:val="26"/>
        </w:rPr>
        <w:t xml:space="preserve">regnancy </w:t>
      </w:r>
      <w:r w:rsidR="00A97A7D">
        <w:rPr>
          <w:rFonts w:ascii="Calibri Light" w:hAnsi="Calibri Light"/>
          <w:color w:val="2F5496"/>
          <w:sz w:val="26"/>
        </w:rPr>
        <w:t>c</w:t>
      </w:r>
      <w:r>
        <w:rPr>
          <w:rFonts w:ascii="Calibri Light" w:hAnsi="Calibri Light"/>
          <w:color w:val="2F5496"/>
          <w:sz w:val="26"/>
        </w:rPr>
        <w:t xml:space="preserve">ase 2 </w:t>
      </w:r>
    </w:p>
    <w:p w14:paraId="39200E10" w14:textId="06D0681F" w:rsidR="00280713" w:rsidRDefault="00280713" w:rsidP="00833E0F"/>
    <w:p w14:paraId="1A7A2ED5" w14:textId="522DBC72" w:rsidR="00C2302C" w:rsidRDefault="0093099C">
      <w:pPr>
        <w:spacing w:after="0" w:line="240" w:lineRule="auto"/>
        <w:rPr>
          <w:rFonts w:ascii="Calibri Light" w:hAnsi="Calibri Light"/>
          <w:color w:val="2F5496"/>
          <w:sz w:val="26"/>
        </w:rPr>
      </w:pPr>
      <w:r>
        <w:rPr>
          <w:rFonts w:ascii="Calibri Light" w:hAnsi="Calibri Light"/>
          <w:noProof/>
          <w:color w:val="2F5496"/>
          <w:sz w:val="26"/>
        </w:rPr>
        <w:drawing>
          <wp:inline distT="0" distB="0" distL="0" distR="0" wp14:anchorId="7741BF4A" wp14:editId="3054834D">
            <wp:extent cx="5730875" cy="4188460"/>
            <wp:effectExtent l="0" t="0" r="0" b="0"/>
            <wp:docPr id="1407052704" name="Picture 1" descr="A graph of a graph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052704" name="Picture 1" descr="A graph of a graph on a black background&#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875" cy="4188460"/>
                    </a:xfrm>
                    <a:prstGeom prst="rect">
                      <a:avLst/>
                    </a:prstGeom>
                    <a:noFill/>
                  </pic:spPr>
                </pic:pic>
              </a:graphicData>
            </a:graphic>
          </wp:inline>
        </w:drawing>
      </w:r>
      <w:r w:rsidR="00845D9C">
        <w:rPr>
          <w:rFonts w:ascii="Calibri Light" w:hAnsi="Calibri Light"/>
          <w:color w:val="2F5496"/>
          <w:sz w:val="26"/>
        </w:rPr>
        <w:br/>
      </w:r>
      <w:r w:rsidR="00845D9C" w:rsidRPr="00833E0F">
        <w:rPr>
          <w:rFonts w:asciiTheme="majorHAnsi" w:hAnsiTheme="majorHAnsi" w:cstheme="majorHAnsi"/>
          <w:szCs w:val="22"/>
        </w:rPr>
        <w:t>CAB</w:t>
      </w:r>
      <w:r w:rsidR="00845D9C">
        <w:rPr>
          <w:rFonts w:asciiTheme="majorHAnsi" w:hAnsiTheme="majorHAnsi" w:cstheme="majorHAnsi"/>
          <w:szCs w:val="22"/>
        </w:rPr>
        <w:t>, cabotegravir</w:t>
      </w:r>
      <w:r w:rsidR="003D585D">
        <w:rPr>
          <w:rFonts w:asciiTheme="majorHAnsi" w:hAnsiTheme="majorHAnsi" w:cstheme="majorHAnsi"/>
          <w:szCs w:val="22"/>
        </w:rPr>
        <w:t>;</w:t>
      </w:r>
      <w:r w:rsidR="00845D9C">
        <w:rPr>
          <w:rFonts w:asciiTheme="majorHAnsi" w:hAnsiTheme="majorHAnsi" w:cstheme="majorHAnsi"/>
          <w:szCs w:val="22"/>
        </w:rPr>
        <w:t xml:space="preserve"> </w:t>
      </w:r>
      <w:r w:rsidR="003D585D">
        <w:rPr>
          <w:rFonts w:asciiTheme="majorHAnsi" w:hAnsiTheme="majorHAnsi" w:cstheme="majorHAnsi"/>
          <w:szCs w:val="22"/>
        </w:rPr>
        <w:t xml:space="preserve">LMP, </w:t>
      </w:r>
      <w:r w:rsidR="003D585D" w:rsidRPr="003D585D">
        <w:rPr>
          <w:rFonts w:asciiTheme="majorHAnsi" w:hAnsiTheme="majorHAnsi" w:cstheme="majorHAnsi"/>
          <w:szCs w:val="22"/>
        </w:rPr>
        <w:t>last menstrual period</w:t>
      </w:r>
      <w:r w:rsidR="003D585D">
        <w:rPr>
          <w:rFonts w:asciiTheme="majorHAnsi" w:hAnsiTheme="majorHAnsi" w:cstheme="majorHAnsi"/>
          <w:szCs w:val="22"/>
        </w:rPr>
        <w:t>;</w:t>
      </w:r>
      <w:r w:rsidR="003D585D" w:rsidRPr="003D585D">
        <w:rPr>
          <w:rFonts w:asciiTheme="majorHAnsi" w:eastAsia="Calibri" w:hAnsiTheme="majorHAnsi" w:cstheme="majorHAnsi"/>
          <w:szCs w:val="22"/>
        </w:rPr>
        <w:t xml:space="preserve"> </w:t>
      </w:r>
      <w:r w:rsidR="00904ECF" w:rsidRPr="00904ECF">
        <w:rPr>
          <w:rFonts w:eastAsia="Calibri"/>
          <w:szCs w:val="22"/>
        </w:rPr>
        <w:t>PA-IC</w:t>
      </w:r>
      <w:r w:rsidR="00904ECF" w:rsidRPr="00904ECF">
        <w:rPr>
          <w:rFonts w:eastAsia="Calibri"/>
          <w:szCs w:val="22"/>
          <w:vertAlign w:val="subscript"/>
        </w:rPr>
        <w:t>90</w:t>
      </w:r>
      <w:r w:rsidR="00904ECF" w:rsidRPr="00904ECF">
        <w:rPr>
          <w:rFonts w:eastAsia="Calibri"/>
          <w:szCs w:val="22"/>
        </w:rPr>
        <w:t>,</w:t>
      </w:r>
      <w:r w:rsidR="00904ECF" w:rsidRPr="00833E0F">
        <w:rPr>
          <w:rFonts w:eastAsia="Calibri"/>
          <w:szCs w:val="22"/>
        </w:rPr>
        <w:t xml:space="preserve"> </w:t>
      </w:r>
      <w:r w:rsidR="00904ECF" w:rsidRPr="00904ECF">
        <w:rPr>
          <w:rFonts w:eastAsia="Calibri" w:cs="Calibri"/>
          <w:szCs w:val="22"/>
        </w:rPr>
        <w:t>protein-adjusted 90% inhibitory concentration</w:t>
      </w:r>
      <w:r w:rsidR="00904ECF" w:rsidRPr="00904ECF">
        <w:rPr>
          <w:rFonts w:eastAsia="Calibri"/>
          <w:szCs w:val="22"/>
        </w:rPr>
        <w:t>;</w:t>
      </w:r>
      <w:r w:rsidR="00904ECF">
        <w:rPr>
          <w:rFonts w:eastAsia="Calibri"/>
          <w:szCs w:val="22"/>
        </w:rPr>
        <w:t xml:space="preserve"> </w:t>
      </w:r>
      <w:r w:rsidR="00C409B7">
        <w:rPr>
          <w:rFonts w:asciiTheme="majorHAnsi" w:hAnsiTheme="majorHAnsi" w:cstheme="majorHAnsi"/>
          <w:szCs w:val="22"/>
        </w:rPr>
        <w:t>PK, pharmacokinetic; RPV, rilpivirine</w:t>
      </w:r>
      <w:r w:rsidR="003D585D">
        <w:rPr>
          <w:rFonts w:asciiTheme="majorHAnsi" w:hAnsiTheme="majorHAnsi" w:cstheme="majorHAnsi"/>
          <w:szCs w:val="22"/>
        </w:rPr>
        <w:t>.</w:t>
      </w:r>
      <w:r w:rsidR="00C2302C">
        <w:rPr>
          <w:rFonts w:ascii="Calibri Light" w:hAnsi="Calibri Light"/>
          <w:color w:val="2F5496"/>
          <w:sz w:val="26"/>
        </w:rPr>
        <w:br w:type="page"/>
      </w:r>
    </w:p>
    <w:p w14:paraId="371021E4" w14:textId="31ECDB24" w:rsidR="00537E5D" w:rsidRDefault="001C42BB">
      <w:pPr>
        <w:keepNext/>
        <w:keepLines/>
        <w:spacing w:before="40" w:after="0"/>
        <w:outlineLvl w:val="1"/>
        <w:rPr>
          <w:rFonts w:ascii="Calibri Light" w:hAnsi="Calibri Light"/>
          <w:color w:val="2F5496"/>
          <w:sz w:val="26"/>
        </w:rPr>
      </w:pPr>
      <w:r>
        <w:rPr>
          <w:rFonts w:ascii="Calibri Light" w:hAnsi="Calibri Light"/>
          <w:color w:val="2F5496"/>
          <w:sz w:val="26"/>
        </w:rPr>
        <w:lastRenderedPageBreak/>
        <w:t xml:space="preserve">Supplementary Figure </w:t>
      </w:r>
      <w:r w:rsidR="00280713">
        <w:rPr>
          <w:rFonts w:ascii="Calibri Light" w:hAnsi="Calibri Light"/>
          <w:color w:val="2F5496"/>
          <w:sz w:val="26"/>
        </w:rPr>
        <w:t>2</w:t>
      </w:r>
      <w:r>
        <w:rPr>
          <w:rFonts w:ascii="Calibri Light" w:hAnsi="Calibri Light"/>
          <w:color w:val="2F5496"/>
          <w:sz w:val="26"/>
        </w:rPr>
        <w:t>. Tolerability of injections (NRS)</w:t>
      </w:r>
    </w:p>
    <w:p w14:paraId="00F0EF2A" w14:textId="669FC526" w:rsidR="00537E5D" w:rsidRDefault="00537E5D">
      <w:pPr>
        <w:jc w:val="center"/>
        <w:rPr>
          <w:rFonts w:ascii="Calibri Light" w:hAnsi="Calibri Light"/>
          <w:color w:val="2F5496"/>
          <w:sz w:val="26"/>
        </w:rPr>
      </w:pPr>
    </w:p>
    <w:p w14:paraId="2B55AAE9" w14:textId="2E01F885" w:rsidR="00396B14" w:rsidRDefault="00396B14">
      <w:pPr>
        <w:jc w:val="center"/>
        <w:rPr>
          <w:rFonts w:ascii="Calibri Light" w:hAnsi="Calibri Light"/>
          <w:color w:val="2F5496"/>
          <w:sz w:val="26"/>
        </w:rPr>
      </w:pPr>
      <w:r>
        <w:rPr>
          <w:noProof/>
        </w:rPr>
        <w:drawing>
          <wp:inline distT="0" distB="0" distL="0" distR="0" wp14:anchorId="1CA7CD5A" wp14:editId="00B16F48">
            <wp:extent cx="4572000" cy="3371850"/>
            <wp:effectExtent l="0" t="0" r="0" b="0"/>
            <wp:docPr id="2" name="Chart 2">
              <a:extLst xmlns:a="http://schemas.openxmlformats.org/drawingml/2006/main">
                <a:ext uri="{FF2B5EF4-FFF2-40B4-BE49-F238E27FC236}">
                  <a16:creationId xmlns:a16="http://schemas.microsoft.com/office/drawing/2014/main" id="{65A18DEE-8FC1-7822-659F-63CE7ED2FC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613CEBD" w14:textId="08D061AC" w:rsidR="00537E5D" w:rsidRDefault="001C42BB">
      <w:r>
        <w:t>*Scored from 0 “no pain” to 10 “extreme pain.”</w:t>
      </w:r>
      <w:r>
        <w:br/>
        <w:t>CAB, cabotegravir; IM, intramuscular; NRS, Numerical Rating Scale; RPV, rilpivirine</w:t>
      </w:r>
      <w:r w:rsidR="00C66327">
        <w:t>; SD, standard deviation</w:t>
      </w:r>
      <w:r>
        <w:t xml:space="preserve">. </w:t>
      </w:r>
    </w:p>
    <w:p w14:paraId="30EEF025" w14:textId="77777777" w:rsidR="00537E5D" w:rsidRDefault="00537E5D"/>
    <w:p w14:paraId="597F8552" w14:textId="77777777" w:rsidR="00537E5D" w:rsidRDefault="001C42BB">
      <w:pPr>
        <w:rPr>
          <w:rFonts w:ascii="Calibri Light" w:hAnsi="Calibri Light"/>
          <w:color w:val="2F5496"/>
          <w:sz w:val="26"/>
        </w:rPr>
      </w:pPr>
      <w:r>
        <w:rPr>
          <w:rFonts w:ascii="Calibri Light" w:hAnsi="Calibri Light"/>
          <w:color w:val="2F5496"/>
          <w:sz w:val="26"/>
        </w:rPr>
        <w:br w:type="page"/>
      </w:r>
    </w:p>
    <w:p w14:paraId="0C2A7861" w14:textId="448397A9" w:rsidR="00537E5D" w:rsidRDefault="001C42BB">
      <w:pPr>
        <w:keepNext/>
        <w:keepLines/>
        <w:spacing w:before="40" w:after="0"/>
        <w:outlineLvl w:val="1"/>
        <w:rPr>
          <w:rFonts w:ascii="Calibri Light" w:hAnsi="Calibri Light"/>
          <w:color w:val="2F5496"/>
          <w:sz w:val="26"/>
        </w:rPr>
      </w:pPr>
      <w:r>
        <w:rPr>
          <w:rFonts w:ascii="Calibri Light" w:hAnsi="Calibri Light"/>
          <w:color w:val="2F5496"/>
          <w:sz w:val="26"/>
        </w:rPr>
        <w:lastRenderedPageBreak/>
        <w:t xml:space="preserve">Supplementary Figure </w:t>
      </w:r>
      <w:r w:rsidR="00280713">
        <w:rPr>
          <w:rFonts w:ascii="Calibri Light" w:hAnsi="Calibri Light"/>
          <w:color w:val="2F5496"/>
          <w:sz w:val="26"/>
        </w:rPr>
        <w:t>3</w:t>
      </w:r>
      <w:r>
        <w:rPr>
          <w:rFonts w:ascii="Calibri Light" w:hAnsi="Calibri Light"/>
          <w:color w:val="2F5496"/>
          <w:sz w:val="26"/>
        </w:rPr>
        <w:t>. Perception of Injection (PIN domain scores)</w:t>
      </w:r>
    </w:p>
    <w:p w14:paraId="3994698D" w14:textId="28BB9A3E" w:rsidR="00CC0697" w:rsidRDefault="00CC0697" w:rsidP="00421395">
      <w:r>
        <w:rPr>
          <w:noProof/>
        </w:rPr>
        <w:drawing>
          <wp:inline distT="0" distB="0" distL="0" distR="0" wp14:anchorId="2324F369" wp14:editId="5B9AC0A9">
            <wp:extent cx="4572000" cy="2743200"/>
            <wp:effectExtent l="0" t="0" r="0" b="0"/>
            <wp:docPr id="6" name="Chart 6">
              <a:extLst xmlns:a="http://schemas.openxmlformats.org/drawingml/2006/main">
                <a:ext uri="{FF2B5EF4-FFF2-40B4-BE49-F238E27FC236}">
                  <a16:creationId xmlns:a16="http://schemas.microsoft.com/office/drawing/2014/main" id="{3547297C-EAC1-A14F-E81A-66F5BB7C6E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DA20B16" w14:textId="44AA94A1" w:rsidR="00CC0697" w:rsidRDefault="00CC0697" w:rsidP="00CC0697">
      <w:r>
        <w:t>*Scored from 1 “totally acceptable” to 5 “not at all acceptable.”</w:t>
      </w:r>
      <w:r>
        <w:br/>
        <w:t xml:space="preserve">CAB, cabotegravir; IM, intramuscular; ISR, injection site reaction; PIN, Perception of Injection; </w:t>
      </w:r>
      <w:r>
        <w:br/>
        <w:t>RPV, rilpivirine</w:t>
      </w:r>
      <w:r w:rsidR="00C66327">
        <w:t>; SD, standard deviation</w:t>
      </w:r>
      <w:r>
        <w:t xml:space="preserve">. </w:t>
      </w:r>
    </w:p>
    <w:p w14:paraId="6BF45DBD" w14:textId="1C8FFBB3" w:rsidR="00537E5D" w:rsidRDefault="00537E5D">
      <w:pPr>
        <w:rPr>
          <w:rFonts w:ascii="Calibri Light" w:hAnsi="Calibri Light"/>
          <w:color w:val="2F5496"/>
          <w:sz w:val="26"/>
        </w:rPr>
      </w:pPr>
    </w:p>
    <w:p w14:paraId="30BFAE2A" w14:textId="77777777" w:rsidR="00CC0697" w:rsidRDefault="00CC0697">
      <w:pPr>
        <w:spacing w:after="0" w:line="240" w:lineRule="auto"/>
        <w:rPr>
          <w:rFonts w:ascii="Calibri Light" w:hAnsi="Calibri Light"/>
          <w:color w:val="2F5496"/>
          <w:sz w:val="26"/>
        </w:rPr>
      </w:pPr>
      <w:r>
        <w:rPr>
          <w:rFonts w:ascii="Calibri Light" w:hAnsi="Calibri Light"/>
          <w:color w:val="2F5496"/>
          <w:sz w:val="26"/>
        </w:rPr>
        <w:br w:type="page"/>
      </w:r>
    </w:p>
    <w:p w14:paraId="18BCFB1F" w14:textId="4019026F" w:rsidR="00537E5D" w:rsidRDefault="001C42BB">
      <w:pPr>
        <w:keepNext/>
        <w:keepLines/>
        <w:spacing w:before="40" w:after="0"/>
        <w:outlineLvl w:val="1"/>
        <w:rPr>
          <w:rFonts w:ascii="Calibri Light" w:hAnsi="Calibri Light"/>
          <w:color w:val="2F5496"/>
          <w:sz w:val="26"/>
        </w:rPr>
      </w:pPr>
      <w:r>
        <w:rPr>
          <w:rFonts w:ascii="Calibri Light" w:hAnsi="Calibri Light"/>
          <w:color w:val="2F5496"/>
          <w:sz w:val="26"/>
        </w:rPr>
        <w:lastRenderedPageBreak/>
        <w:t xml:space="preserve">Supplementary Figure </w:t>
      </w:r>
      <w:r w:rsidR="00280713">
        <w:rPr>
          <w:rFonts w:ascii="Calibri Light" w:hAnsi="Calibri Light"/>
          <w:color w:val="2F5496"/>
          <w:sz w:val="26"/>
        </w:rPr>
        <w:t>4</w:t>
      </w:r>
      <w:r>
        <w:rPr>
          <w:rFonts w:ascii="Calibri Light" w:hAnsi="Calibri Light"/>
          <w:color w:val="2F5496"/>
          <w:sz w:val="26"/>
        </w:rPr>
        <w:t>. Perception of Injection (PIN individual item scores)</w:t>
      </w:r>
    </w:p>
    <w:p w14:paraId="1E48DC5B" w14:textId="77777777" w:rsidR="00CC0697" w:rsidRDefault="00CC0697" w:rsidP="00CC0697">
      <w:pPr>
        <w:jc w:val="center"/>
        <w:rPr>
          <w:rFonts w:ascii="Calibri Light" w:hAnsi="Calibri Light"/>
          <w:color w:val="2F5496"/>
          <w:sz w:val="26"/>
        </w:rPr>
      </w:pPr>
      <w:r>
        <w:rPr>
          <w:noProof/>
        </w:rPr>
        <w:drawing>
          <wp:inline distT="0" distB="0" distL="0" distR="0" wp14:anchorId="16F9BB30" wp14:editId="058EDDF5">
            <wp:extent cx="4572000" cy="2743200"/>
            <wp:effectExtent l="0" t="0" r="0" b="0"/>
            <wp:docPr id="7" name="Chart 7">
              <a:extLst xmlns:a="http://schemas.openxmlformats.org/drawingml/2006/main">
                <a:ext uri="{FF2B5EF4-FFF2-40B4-BE49-F238E27FC236}">
                  <a16:creationId xmlns:a16="http://schemas.microsoft.com/office/drawing/2014/main" id="{3547297C-EAC1-A14F-E81A-66F5BB7C6E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C3A6320" w14:textId="10DD277A" w:rsidR="00CC0697" w:rsidRPr="006915EA" w:rsidRDefault="00CC0697" w:rsidP="00CC0697">
      <w:pPr>
        <w:sectPr w:rsidR="00CC0697" w:rsidRPr="006915EA">
          <w:pgSz w:w="11906" w:h="16838"/>
          <w:pgMar w:top="1440" w:right="1440" w:bottom="1440" w:left="1440" w:header="708" w:footer="708" w:gutter="0"/>
          <w:cols w:space="708"/>
          <w:docGrid w:linePitch="360"/>
        </w:sectPr>
      </w:pPr>
      <w:r>
        <w:t>*Scored from 1 “totally acceptable” to 5 “not at all acceptable.”</w:t>
      </w:r>
      <w:r>
        <w:br/>
        <w:t>CAB, cabotegravir; IM, intramuscular; PIN, Perception of Injection; RPV, rilpivirine</w:t>
      </w:r>
      <w:r w:rsidR="00F4650C">
        <w:t>; SD, standard deviation</w:t>
      </w:r>
      <w:r>
        <w:t>.</w:t>
      </w:r>
    </w:p>
    <w:p w14:paraId="28CC853A" w14:textId="01B42C26" w:rsidR="00537E5D" w:rsidRDefault="001C42BB" w:rsidP="00272048">
      <w:pPr>
        <w:rPr>
          <w:rFonts w:ascii="Calibri Light" w:hAnsi="Calibri Light"/>
          <w:color w:val="2F5496"/>
          <w:sz w:val="26"/>
        </w:rPr>
      </w:pPr>
      <w:r>
        <w:rPr>
          <w:rFonts w:ascii="Calibri Light" w:hAnsi="Calibri Light"/>
          <w:color w:val="2F5496"/>
          <w:sz w:val="26"/>
        </w:rPr>
        <w:lastRenderedPageBreak/>
        <w:t>Supplementary Table 1. ISR participant-level safety overview</w:t>
      </w:r>
    </w:p>
    <w:tbl>
      <w:tblPr>
        <w:tblStyle w:val="Table"/>
        <w:tblW w:w="8427" w:type="dxa"/>
        <w:tblInd w:w="0" w:type="dxa"/>
        <w:tblBorders>
          <w:top w:val="single" w:sz="4" w:space="0" w:color="BFBFBF"/>
          <w:left w:val="single" w:sz="4" w:space="0" w:color="BFBFBF"/>
          <w:bottom w:val="single" w:sz="4" w:space="0" w:color="BFBFBF"/>
          <w:right w:val="single" w:sz="4" w:space="0" w:color="BFBFBF"/>
        </w:tblBorders>
        <w:tblCellMar>
          <w:left w:w="108" w:type="dxa"/>
          <w:right w:w="108" w:type="dxa"/>
        </w:tblCellMar>
        <w:tblLook w:val="04A0" w:firstRow="1" w:lastRow="0" w:firstColumn="1" w:lastColumn="0" w:noHBand="0" w:noVBand="1"/>
      </w:tblPr>
      <w:tblGrid>
        <w:gridCol w:w="5625"/>
        <w:gridCol w:w="2802"/>
      </w:tblGrid>
      <w:tr w:rsidR="00537E5D" w14:paraId="7EDBD69B" w14:textId="77777777">
        <w:trPr>
          <w:trHeight w:val="423"/>
        </w:trPr>
        <w:tc>
          <w:tcPr>
            <w:tcW w:w="5625" w:type="dxa"/>
            <w:tcBorders>
              <w:top w:val="single" w:sz="4" w:space="0" w:color="BFBFBF"/>
              <w:left w:val="single" w:sz="4" w:space="0" w:color="BFBFBF"/>
              <w:bottom w:val="single" w:sz="4" w:space="0" w:color="BFBFBF"/>
              <w:right w:val="single" w:sz="4" w:space="0" w:color="BFBFBF"/>
            </w:tcBorders>
          </w:tcPr>
          <w:p w14:paraId="491FD324" w14:textId="77777777" w:rsidR="00537E5D" w:rsidRDefault="001C42BB">
            <w:pPr>
              <w:spacing w:after="0" w:line="257" w:lineRule="auto"/>
            </w:pPr>
            <w:r>
              <w:rPr>
                <w:b/>
              </w:rPr>
              <w:t xml:space="preserve">Parameter                                                       </w:t>
            </w:r>
          </w:p>
        </w:tc>
        <w:tc>
          <w:tcPr>
            <w:tcW w:w="2802" w:type="dxa"/>
            <w:tcBorders>
              <w:top w:val="single" w:sz="4" w:space="0" w:color="BFBFBF"/>
              <w:left w:val="single" w:sz="4" w:space="0" w:color="BFBFBF"/>
              <w:bottom w:val="single" w:sz="4" w:space="0" w:color="BFBFBF"/>
              <w:right w:val="single" w:sz="4" w:space="0" w:color="BFBFBF"/>
            </w:tcBorders>
          </w:tcPr>
          <w:p w14:paraId="64F3FA72" w14:textId="77777777" w:rsidR="00537E5D" w:rsidRDefault="001C42BB">
            <w:pPr>
              <w:spacing w:after="0" w:line="240" w:lineRule="auto"/>
              <w:jc w:val="center"/>
            </w:pPr>
            <w:r>
              <w:rPr>
                <w:b/>
              </w:rPr>
              <w:t xml:space="preserve">CAB + RPV LA </w:t>
            </w:r>
            <w:r>
              <w:rPr>
                <w:b/>
              </w:rPr>
              <w:br/>
              <w:t>(N=15)</w:t>
            </w:r>
          </w:p>
        </w:tc>
      </w:tr>
      <w:tr w:rsidR="00537E5D" w14:paraId="7FFDF386" w14:textId="77777777">
        <w:trPr>
          <w:trHeight w:val="179"/>
        </w:trPr>
        <w:tc>
          <w:tcPr>
            <w:tcW w:w="5625" w:type="dxa"/>
            <w:tcBorders>
              <w:top w:val="single" w:sz="4" w:space="0" w:color="BFBFBF"/>
              <w:left w:val="single" w:sz="4" w:space="0" w:color="BFBFBF"/>
              <w:bottom w:val="single" w:sz="4" w:space="0" w:color="E7E6E6"/>
              <w:right w:val="single" w:sz="4" w:space="0" w:color="BFBFBF"/>
            </w:tcBorders>
            <w:shd w:val="clear" w:color="auto" w:fill="F2F2F2"/>
          </w:tcPr>
          <w:p w14:paraId="52C4E76D" w14:textId="77777777" w:rsidR="00537E5D" w:rsidRDefault="001C42BB">
            <w:pPr>
              <w:spacing w:after="0" w:line="257" w:lineRule="auto"/>
            </w:pPr>
            <w:r>
              <w:t>Participants who received ≥1 injection, n (%)</w:t>
            </w:r>
          </w:p>
        </w:tc>
        <w:tc>
          <w:tcPr>
            <w:tcW w:w="2802" w:type="dxa"/>
            <w:tcBorders>
              <w:top w:val="single" w:sz="4" w:space="0" w:color="BFBFBF"/>
              <w:left w:val="single" w:sz="4" w:space="0" w:color="BFBFBF"/>
              <w:bottom w:val="single" w:sz="4" w:space="0" w:color="E7E6E6"/>
              <w:right w:val="single" w:sz="4" w:space="0" w:color="BFBFBF"/>
            </w:tcBorders>
            <w:shd w:val="clear" w:color="auto" w:fill="F2F2F2"/>
          </w:tcPr>
          <w:p w14:paraId="66EF28D2" w14:textId="77777777" w:rsidR="00537E5D" w:rsidRDefault="001C42BB">
            <w:pPr>
              <w:spacing w:after="0" w:line="257" w:lineRule="auto"/>
              <w:jc w:val="center"/>
            </w:pPr>
            <w:r>
              <w:t>14 (93)</w:t>
            </w:r>
          </w:p>
        </w:tc>
      </w:tr>
      <w:tr w:rsidR="00537E5D" w14:paraId="5BD05ADA" w14:textId="77777777">
        <w:trPr>
          <w:trHeight w:val="179"/>
        </w:trPr>
        <w:tc>
          <w:tcPr>
            <w:tcW w:w="5625" w:type="dxa"/>
            <w:tcBorders>
              <w:top w:val="single" w:sz="4" w:space="0" w:color="E7E6E6"/>
              <w:left w:val="single" w:sz="4" w:space="0" w:color="BFBFBF"/>
              <w:bottom w:val="nil"/>
              <w:right w:val="single" w:sz="4" w:space="0" w:color="BFBFBF"/>
            </w:tcBorders>
            <w:shd w:val="clear" w:color="auto" w:fill="FFFFFF"/>
          </w:tcPr>
          <w:p w14:paraId="4C7469D1" w14:textId="77777777" w:rsidR="00537E5D" w:rsidRDefault="001C42BB">
            <w:pPr>
              <w:spacing w:after="0" w:line="257" w:lineRule="auto"/>
            </w:pPr>
            <w:r>
              <w:t>Participants with ISRs, n (% of participants with injections)</w:t>
            </w:r>
          </w:p>
        </w:tc>
        <w:tc>
          <w:tcPr>
            <w:tcW w:w="2802" w:type="dxa"/>
            <w:tcBorders>
              <w:top w:val="single" w:sz="4" w:space="0" w:color="E7E6E6"/>
              <w:left w:val="single" w:sz="4" w:space="0" w:color="BFBFBF"/>
              <w:bottom w:val="nil"/>
              <w:right w:val="single" w:sz="4" w:space="0" w:color="BFBFBF"/>
            </w:tcBorders>
            <w:shd w:val="clear" w:color="auto" w:fill="FFFFFF"/>
          </w:tcPr>
          <w:p w14:paraId="290C66CC" w14:textId="77777777" w:rsidR="00537E5D" w:rsidRDefault="001C42BB">
            <w:pPr>
              <w:spacing w:after="0" w:line="257" w:lineRule="auto"/>
              <w:jc w:val="center"/>
            </w:pPr>
            <w:r>
              <w:t>14 (100)</w:t>
            </w:r>
          </w:p>
        </w:tc>
      </w:tr>
      <w:tr w:rsidR="00537E5D" w14:paraId="0F187134" w14:textId="77777777">
        <w:trPr>
          <w:trHeight w:val="181"/>
        </w:trPr>
        <w:tc>
          <w:tcPr>
            <w:tcW w:w="5625" w:type="dxa"/>
            <w:tcBorders>
              <w:top w:val="nil"/>
              <w:left w:val="single" w:sz="4" w:space="0" w:color="BFBFBF"/>
              <w:bottom w:val="nil"/>
              <w:right w:val="single" w:sz="4" w:space="0" w:color="BFBFBF"/>
            </w:tcBorders>
            <w:shd w:val="clear" w:color="auto" w:fill="FFFFFF"/>
          </w:tcPr>
          <w:p w14:paraId="633A469E" w14:textId="77777777" w:rsidR="00537E5D" w:rsidRDefault="001C42BB">
            <w:pPr>
              <w:spacing w:after="0" w:line="240" w:lineRule="auto"/>
            </w:pPr>
            <w:r>
              <w:t xml:space="preserve">   Injection site pain</w:t>
            </w:r>
          </w:p>
        </w:tc>
        <w:tc>
          <w:tcPr>
            <w:tcW w:w="2802" w:type="dxa"/>
            <w:tcBorders>
              <w:top w:val="nil"/>
              <w:left w:val="single" w:sz="4" w:space="0" w:color="BFBFBF"/>
              <w:bottom w:val="nil"/>
              <w:right w:val="single" w:sz="4" w:space="0" w:color="BFBFBF"/>
            </w:tcBorders>
            <w:shd w:val="clear" w:color="auto" w:fill="FFFFFF"/>
          </w:tcPr>
          <w:p w14:paraId="4DB40B0B" w14:textId="77777777" w:rsidR="00537E5D" w:rsidRDefault="001C42BB">
            <w:pPr>
              <w:spacing w:after="0" w:line="240" w:lineRule="auto"/>
              <w:jc w:val="center"/>
            </w:pPr>
            <w:r>
              <w:t>14 (100)</w:t>
            </w:r>
          </w:p>
        </w:tc>
      </w:tr>
      <w:tr w:rsidR="00537E5D" w14:paraId="7EDFE0DF" w14:textId="77777777">
        <w:trPr>
          <w:trHeight w:val="181"/>
        </w:trPr>
        <w:tc>
          <w:tcPr>
            <w:tcW w:w="5625" w:type="dxa"/>
            <w:tcBorders>
              <w:top w:val="nil"/>
              <w:left w:val="single" w:sz="4" w:space="0" w:color="BFBFBF"/>
              <w:bottom w:val="nil"/>
              <w:right w:val="single" w:sz="4" w:space="0" w:color="BFBFBF"/>
            </w:tcBorders>
            <w:shd w:val="clear" w:color="auto" w:fill="FFFFFF"/>
          </w:tcPr>
          <w:p w14:paraId="37BB80F4" w14:textId="77777777" w:rsidR="00537E5D" w:rsidRDefault="001C42BB">
            <w:pPr>
              <w:spacing w:after="0" w:line="240" w:lineRule="auto"/>
            </w:pPr>
            <w:r>
              <w:t xml:space="preserve">   Injection site erythema</w:t>
            </w:r>
          </w:p>
        </w:tc>
        <w:tc>
          <w:tcPr>
            <w:tcW w:w="2802" w:type="dxa"/>
            <w:tcBorders>
              <w:top w:val="nil"/>
              <w:left w:val="single" w:sz="4" w:space="0" w:color="BFBFBF"/>
              <w:bottom w:val="nil"/>
              <w:right w:val="single" w:sz="4" w:space="0" w:color="BFBFBF"/>
            </w:tcBorders>
            <w:shd w:val="clear" w:color="auto" w:fill="FFFFFF"/>
          </w:tcPr>
          <w:p w14:paraId="2F4ED8CC" w14:textId="77777777" w:rsidR="00537E5D" w:rsidRDefault="001C42BB">
            <w:pPr>
              <w:spacing w:after="0" w:line="240" w:lineRule="auto"/>
              <w:jc w:val="center"/>
            </w:pPr>
            <w:r>
              <w:t>8 (57)</w:t>
            </w:r>
          </w:p>
        </w:tc>
      </w:tr>
      <w:tr w:rsidR="00537E5D" w14:paraId="78B58EFA" w14:textId="77777777">
        <w:trPr>
          <w:trHeight w:val="181"/>
        </w:trPr>
        <w:tc>
          <w:tcPr>
            <w:tcW w:w="5625" w:type="dxa"/>
            <w:tcBorders>
              <w:top w:val="nil"/>
              <w:left w:val="single" w:sz="4" w:space="0" w:color="BFBFBF"/>
              <w:bottom w:val="nil"/>
              <w:right w:val="single" w:sz="4" w:space="0" w:color="BFBFBF"/>
            </w:tcBorders>
            <w:shd w:val="clear" w:color="auto" w:fill="FFFFFF"/>
          </w:tcPr>
          <w:p w14:paraId="6DC2D840" w14:textId="77777777" w:rsidR="00537E5D" w:rsidRDefault="001C42BB">
            <w:pPr>
              <w:spacing w:after="0" w:line="240" w:lineRule="auto"/>
            </w:pPr>
            <w:r>
              <w:t xml:space="preserve">   Injection site induration</w:t>
            </w:r>
          </w:p>
        </w:tc>
        <w:tc>
          <w:tcPr>
            <w:tcW w:w="2802" w:type="dxa"/>
            <w:tcBorders>
              <w:top w:val="nil"/>
              <w:left w:val="single" w:sz="4" w:space="0" w:color="BFBFBF"/>
              <w:bottom w:val="nil"/>
              <w:right w:val="single" w:sz="4" w:space="0" w:color="BFBFBF"/>
            </w:tcBorders>
            <w:shd w:val="clear" w:color="auto" w:fill="FFFFFF"/>
          </w:tcPr>
          <w:p w14:paraId="66EEF839" w14:textId="77777777" w:rsidR="00537E5D" w:rsidRDefault="001C42BB">
            <w:pPr>
              <w:spacing w:after="0" w:line="240" w:lineRule="auto"/>
              <w:jc w:val="center"/>
            </w:pPr>
            <w:r>
              <w:t>7 (50)</w:t>
            </w:r>
          </w:p>
        </w:tc>
      </w:tr>
      <w:tr w:rsidR="00537E5D" w14:paraId="5DBF1C37" w14:textId="77777777">
        <w:trPr>
          <w:trHeight w:val="181"/>
        </w:trPr>
        <w:tc>
          <w:tcPr>
            <w:tcW w:w="5625" w:type="dxa"/>
            <w:tcBorders>
              <w:top w:val="nil"/>
              <w:left w:val="single" w:sz="4" w:space="0" w:color="BFBFBF"/>
              <w:bottom w:val="nil"/>
              <w:right w:val="single" w:sz="4" w:space="0" w:color="BFBFBF"/>
            </w:tcBorders>
            <w:shd w:val="clear" w:color="auto" w:fill="FFFFFF"/>
          </w:tcPr>
          <w:p w14:paraId="683AF8B7" w14:textId="77777777" w:rsidR="00537E5D" w:rsidRDefault="001C42BB">
            <w:pPr>
              <w:spacing w:after="0" w:line="240" w:lineRule="auto"/>
            </w:pPr>
            <w:r>
              <w:t xml:space="preserve">   Injection site swelling</w:t>
            </w:r>
          </w:p>
        </w:tc>
        <w:tc>
          <w:tcPr>
            <w:tcW w:w="2802" w:type="dxa"/>
            <w:tcBorders>
              <w:top w:val="nil"/>
              <w:left w:val="single" w:sz="4" w:space="0" w:color="BFBFBF"/>
              <w:bottom w:val="nil"/>
              <w:right w:val="single" w:sz="4" w:space="0" w:color="BFBFBF"/>
            </w:tcBorders>
            <w:shd w:val="clear" w:color="auto" w:fill="FFFFFF"/>
          </w:tcPr>
          <w:p w14:paraId="396473E6" w14:textId="77777777" w:rsidR="00537E5D" w:rsidRDefault="001C42BB">
            <w:pPr>
              <w:spacing w:after="0" w:line="240" w:lineRule="auto"/>
              <w:jc w:val="center"/>
            </w:pPr>
            <w:r>
              <w:t>6 (43)</w:t>
            </w:r>
          </w:p>
        </w:tc>
      </w:tr>
      <w:tr w:rsidR="00537E5D" w14:paraId="756A97E9" w14:textId="77777777">
        <w:trPr>
          <w:trHeight w:val="181"/>
        </w:trPr>
        <w:tc>
          <w:tcPr>
            <w:tcW w:w="5625" w:type="dxa"/>
            <w:tcBorders>
              <w:top w:val="nil"/>
              <w:left w:val="single" w:sz="4" w:space="0" w:color="BFBFBF"/>
              <w:bottom w:val="nil"/>
              <w:right w:val="single" w:sz="4" w:space="0" w:color="BFBFBF"/>
            </w:tcBorders>
            <w:shd w:val="clear" w:color="auto" w:fill="FFFFFF"/>
          </w:tcPr>
          <w:p w14:paraId="07AA45C5" w14:textId="77777777" w:rsidR="00537E5D" w:rsidRDefault="001C42BB">
            <w:pPr>
              <w:spacing w:after="0" w:line="240" w:lineRule="auto"/>
            </w:pPr>
            <w:r>
              <w:t xml:space="preserve">   Injection site bruising</w:t>
            </w:r>
          </w:p>
        </w:tc>
        <w:tc>
          <w:tcPr>
            <w:tcW w:w="2802" w:type="dxa"/>
            <w:tcBorders>
              <w:top w:val="nil"/>
              <w:left w:val="single" w:sz="4" w:space="0" w:color="BFBFBF"/>
              <w:bottom w:val="nil"/>
              <w:right w:val="single" w:sz="4" w:space="0" w:color="BFBFBF"/>
            </w:tcBorders>
            <w:shd w:val="clear" w:color="auto" w:fill="FFFFFF"/>
          </w:tcPr>
          <w:p w14:paraId="2A435D9A" w14:textId="77777777" w:rsidR="00537E5D" w:rsidRDefault="001C42BB">
            <w:pPr>
              <w:spacing w:after="0" w:line="240" w:lineRule="auto"/>
              <w:jc w:val="center"/>
            </w:pPr>
            <w:r>
              <w:t>4 (29)</w:t>
            </w:r>
          </w:p>
        </w:tc>
      </w:tr>
      <w:tr w:rsidR="00537E5D" w14:paraId="44EF81BA" w14:textId="77777777">
        <w:trPr>
          <w:trHeight w:val="181"/>
        </w:trPr>
        <w:tc>
          <w:tcPr>
            <w:tcW w:w="5625" w:type="dxa"/>
            <w:tcBorders>
              <w:top w:val="nil"/>
              <w:left w:val="single" w:sz="4" w:space="0" w:color="BFBFBF"/>
              <w:bottom w:val="nil"/>
              <w:right w:val="single" w:sz="4" w:space="0" w:color="BFBFBF"/>
            </w:tcBorders>
            <w:shd w:val="clear" w:color="auto" w:fill="FFFFFF"/>
          </w:tcPr>
          <w:p w14:paraId="1552C3FA" w14:textId="77777777" w:rsidR="00537E5D" w:rsidRDefault="001C42BB">
            <w:pPr>
              <w:spacing w:after="0" w:line="240" w:lineRule="auto"/>
            </w:pPr>
            <w:r>
              <w:t xml:space="preserve">   Injection site warmth</w:t>
            </w:r>
          </w:p>
        </w:tc>
        <w:tc>
          <w:tcPr>
            <w:tcW w:w="2802" w:type="dxa"/>
            <w:tcBorders>
              <w:top w:val="nil"/>
              <w:left w:val="single" w:sz="4" w:space="0" w:color="BFBFBF"/>
              <w:bottom w:val="nil"/>
              <w:right w:val="single" w:sz="4" w:space="0" w:color="BFBFBF"/>
            </w:tcBorders>
            <w:shd w:val="clear" w:color="auto" w:fill="FFFFFF"/>
          </w:tcPr>
          <w:p w14:paraId="23350AE4" w14:textId="77777777" w:rsidR="00537E5D" w:rsidRDefault="001C42BB">
            <w:pPr>
              <w:spacing w:after="0" w:line="240" w:lineRule="auto"/>
              <w:jc w:val="center"/>
            </w:pPr>
            <w:r>
              <w:t>3 (21)</w:t>
            </w:r>
          </w:p>
        </w:tc>
      </w:tr>
      <w:tr w:rsidR="00537E5D" w14:paraId="720BA0F9" w14:textId="77777777">
        <w:trPr>
          <w:trHeight w:val="181"/>
        </w:trPr>
        <w:tc>
          <w:tcPr>
            <w:tcW w:w="5625" w:type="dxa"/>
            <w:tcBorders>
              <w:top w:val="nil"/>
              <w:left w:val="single" w:sz="4" w:space="0" w:color="BFBFBF"/>
              <w:bottom w:val="single" w:sz="4" w:space="0" w:color="E7E6E6"/>
              <w:right w:val="single" w:sz="4" w:space="0" w:color="BFBFBF"/>
            </w:tcBorders>
            <w:shd w:val="clear" w:color="auto" w:fill="FFFFFF"/>
          </w:tcPr>
          <w:p w14:paraId="33509F8D" w14:textId="77777777" w:rsidR="00537E5D" w:rsidRDefault="001C42BB">
            <w:pPr>
              <w:spacing w:after="0" w:line="240" w:lineRule="auto"/>
            </w:pPr>
            <w:r>
              <w:t xml:space="preserve">   Injection site pruritus</w:t>
            </w:r>
          </w:p>
        </w:tc>
        <w:tc>
          <w:tcPr>
            <w:tcW w:w="2802" w:type="dxa"/>
            <w:tcBorders>
              <w:top w:val="nil"/>
              <w:left w:val="single" w:sz="4" w:space="0" w:color="BFBFBF"/>
              <w:bottom w:val="single" w:sz="4" w:space="0" w:color="E7E6E6"/>
              <w:right w:val="single" w:sz="4" w:space="0" w:color="BFBFBF"/>
            </w:tcBorders>
            <w:shd w:val="clear" w:color="auto" w:fill="FFFFFF"/>
          </w:tcPr>
          <w:p w14:paraId="3705BC0A" w14:textId="77777777" w:rsidR="00537E5D" w:rsidRDefault="001C42BB">
            <w:pPr>
              <w:spacing w:after="0" w:line="240" w:lineRule="auto"/>
              <w:jc w:val="center"/>
            </w:pPr>
            <w:r>
              <w:t>2 (14)</w:t>
            </w:r>
          </w:p>
        </w:tc>
      </w:tr>
      <w:tr w:rsidR="00537E5D" w14:paraId="728BF289" w14:textId="77777777">
        <w:trPr>
          <w:trHeight w:val="374"/>
        </w:trPr>
        <w:tc>
          <w:tcPr>
            <w:tcW w:w="5625" w:type="dxa"/>
            <w:tcBorders>
              <w:top w:val="single" w:sz="4" w:space="0" w:color="E7E6E6"/>
              <w:left w:val="single" w:sz="4" w:space="0" w:color="BFBFBF"/>
              <w:bottom w:val="single" w:sz="4" w:space="0" w:color="E7E6E6"/>
              <w:right w:val="single" w:sz="4" w:space="0" w:color="BFBFBF"/>
            </w:tcBorders>
            <w:shd w:val="clear" w:color="auto" w:fill="F2F2F2"/>
          </w:tcPr>
          <w:p w14:paraId="432B6C63" w14:textId="77777777" w:rsidR="00537E5D" w:rsidRDefault="001C42BB">
            <w:pPr>
              <w:spacing w:after="0" w:line="257" w:lineRule="auto"/>
            </w:pPr>
            <w:r>
              <w:t>Participants with Grade 3 ISRs (maximum grade),</w:t>
            </w:r>
            <w:r>
              <w:br/>
              <w:t>n (% of participants with injections)*</w:t>
            </w:r>
          </w:p>
        </w:tc>
        <w:tc>
          <w:tcPr>
            <w:tcW w:w="2802" w:type="dxa"/>
            <w:tcBorders>
              <w:top w:val="single" w:sz="4" w:space="0" w:color="E7E6E6"/>
              <w:left w:val="single" w:sz="4" w:space="0" w:color="BFBFBF"/>
              <w:bottom w:val="single" w:sz="4" w:space="0" w:color="E7E6E6"/>
              <w:right w:val="single" w:sz="4" w:space="0" w:color="BFBFBF"/>
            </w:tcBorders>
            <w:shd w:val="clear" w:color="auto" w:fill="F2F2F2"/>
          </w:tcPr>
          <w:p w14:paraId="73E9FC96" w14:textId="77777777" w:rsidR="00537E5D" w:rsidRDefault="001C42BB">
            <w:pPr>
              <w:spacing w:after="0" w:line="257" w:lineRule="auto"/>
              <w:jc w:val="center"/>
            </w:pPr>
            <w:r>
              <w:t>3 (21)</w:t>
            </w:r>
          </w:p>
        </w:tc>
      </w:tr>
      <w:tr w:rsidR="00537E5D" w14:paraId="3A39DA43" w14:textId="77777777">
        <w:trPr>
          <w:trHeight w:val="374"/>
        </w:trPr>
        <w:tc>
          <w:tcPr>
            <w:tcW w:w="5625" w:type="dxa"/>
            <w:tcBorders>
              <w:top w:val="single" w:sz="4" w:space="0" w:color="E7E6E6"/>
              <w:left w:val="single" w:sz="4" w:space="0" w:color="BFBFBF"/>
              <w:bottom w:val="single" w:sz="4" w:space="0" w:color="BFBFBF"/>
              <w:right w:val="single" w:sz="4" w:space="0" w:color="BFBFBF"/>
            </w:tcBorders>
            <w:shd w:val="clear" w:color="auto" w:fill="FFFFFF"/>
          </w:tcPr>
          <w:p w14:paraId="7DE46F45" w14:textId="77777777" w:rsidR="00537E5D" w:rsidRDefault="001C42BB">
            <w:pPr>
              <w:spacing w:after="0" w:line="257" w:lineRule="auto"/>
            </w:pPr>
            <w:r>
              <w:t>Withdrawal for injection-related reasons, n</w:t>
            </w:r>
          </w:p>
        </w:tc>
        <w:tc>
          <w:tcPr>
            <w:tcW w:w="2802" w:type="dxa"/>
            <w:tcBorders>
              <w:top w:val="single" w:sz="4" w:space="0" w:color="E7E6E6"/>
              <w:left w:val="single" w:sz="4" w:space="0" w:color="BFBFBF"/>
              <w:bottom w:val="single" w:sz="4" w:space="0" w:color="BFBFBF"/>
              <w:right w:val="single" w:sz="4" w:space="0" w:color="BFBFBF"/>
            </w:tcBorders>
            <w:shd w:val="clear" w:color="auto" w:fill="FFFFFF"/>
          </w:tcPr>
          <w:p w14:paraId="3F8DB3DC" w14:textId="77777777" w:rsidR="00537E5D" w:rsidRDefault="001C42BB">
            <w:pPr>
              <w:spacing w:after="0" w:line="257" w:lineRule="auto"/>
              <w:jc w:val="center"/>
            </w:pPr>
            <w:r>
              <w:t>0</w:t>
            </w:r>
          </w:p>
        </w:tc>
      </w:tr>
    </w:tbl>
    <w:p w14:paraId="5876FFED" w14:textId="4D8DB7B0" w:rsidR="00537E5D" w:rsidRDefault="001C42BB">
      <w:r>
        <w:t>*No Grade 4 or 5 ISRs were reported.</w:t>
      </w:r>
      <w:r>
        <w:br/>
        <w:t xml:space="preserve">CAB, cabotegravir; ISR, injection site reaction; LA, </w:t>
      </w:r>
      <w:proofErr w:type="gramStart"/>
      <w:r>
        <w:t>long-acting</w:t>
      </w:r>
      <w:proofErr w:type="gramEnd"/>
      <w:r>
        <w:t>; RPV, rilpivirine.</w:t>
      </w:r>
    </w:p>
    <w:sectPr w:rsidR="00537E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1523473457">
    <w:abstractNumId w:val="8"/>
  </w:num>
  <w:num w:numId="2" w16cid:durableId="1310553956">
    <w:abstractNumId w:val="6"/>
  </w:num>
  <w:num w:numId="3" w16cid:durableId="1838493726">
    <w:abstractNumId w:val="5"/>
  </w:num>
  <w:num w:numId="4" w16cid:durableId="177931175">
    <w:abstractNumId w:val="4"/>
  </w:num>
  <w:num w:numId="5" w16cid:durableId="329406471">
    <w:abstractNumId w:val="7"/>
  </w:num>
  <w:num w:numId="6" w16cid:durableId="1497257761">
    <w:abstractNumId w:val="3"/>
  </w:num>
  <w:num w:numId="7" w16cid:durableId="1883131725">
    <w:abstractNumId w:val="2"/>
  </w:num>
  <w:num w:numId="8" w16cid:durableId="2110929410">
    <w:abstractNumId w:val="1"/>
  </w:num>
  <w:num w:numId="9" w16cid:durableId="2118939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7730"/>
    <w:rsid w:val="000215DC"/>
    <w:rsid w:val="00022A3D"/>
    <w:rsid w:val="0002628E"/>
    <w:rsid w:val="00034616"/>
    <w:rsid w:val="00044833"/>
    <w:rsid w:val="0006063C"/>
    <w:rsid w:val="000613FA"/>
    <w:rsid w:val="000852D3"/>
    <w:rsid w:val="000935EF"/>
    <w:rsid w:val="000A5026"/>
    <w:rsid w:val="000C4EB6"/>
    <w:rsid w:val="000C67C3"/>
    <w:rsid w:val="000D66E2"/>
    <w:rsid w:val="00100167"/>
    <w:rsid w:val="001312CC"/>
    <w:rsid w:val="001324C8"/>
    <w:rsid w:val="0014373A"/>
    <w:rsid w:val="0015074B"/>
    <w:rsid w:val="001661D8"/>
    <w:rsid w:val="00182D73"/>
    <w:rsid w:val="001A7DF6"/>
    <w:rsid w:val="001B00DA"/>
    <w:rsid w:val="001B1A7A"/>
    <w:rsid w:val="001C3BD5"/>
    <w:rsid w:val="001C42BB"/>
    <w:rsid w:val="001C717A"/>
    <w:rsid w:val="001E193C"/>
    <w:rsid w:val="001F0594"/>
    <w:rsid w:val="002020DD"/>
    <w:rsid w:val="0020215C"/>
    <w:rsid w:val="002116CA"/>
    <w:rsid w:val="002227AF"/>
    <w:rsid w:val="002310C3"/>
    <w:rsid w:val="002315D1"/>
    <w:rsid w:val="00231CE9"/>
    <w:rsid w:val="0023573A"/>
    <w:rsid w:val="00241BF1"/>
    <w:rsid w:val="00242ACE"/>
    <w:rsid w:val="002511C6"/>
    <w:rsid w:val="002532F1"/>
    <w:rsid w:val="00272048"/>
    <w:rsid w:val="00280713"/>
    <w:rsid w:val="0029639D"/>
    <w:rsid w:val="00296ABD"/>
    <w:rsid w:val="002C0C07"/>
    <w:rsid w:val="002C59BA"/>
    <w:rsid w:val="002E4557"/>
    <w:rsid w:val="002F1502"/>
    <w:rsid w:val="002F4B65"/>
    <w:rsid w:val="00302DFD"/>
    <w:rsid w:val="00306519"/>
    <w:rsid w:val="00310CF9"/>
    <w:rsid w:val="0031446C"/>
    <w:rsid w:val="00326F90"/>
    <w:rsid w:val="00345867"/>
    <w:rsid w:val="00361333"/>
    <w:rsid w:val="00371919"/>
    <w:rsid w:val="00396B14"/>
    <w:rsid w:val="00396EA2"/>
    <w:rsid w:val="003A1543"/>
    <w:rsid w:val="003A51BF"/>
    <w:rsid w:val="003C185E"/>
    <w:rsid w:val="003D585D"/>
    <w:rsid w:val="003E4BB7"/>
    <w:rsid w:val="00402F14"/>
    <w:rsid w:val="00421395"/>
    <w:rsid w:val="00440078"/>
    <w:rsid w:val="00455781"/>
    <w:rsid w:val="004B0679"/>
    <w:rsid w:val="004B7F0B"/>
    <w:rsid w:val="00537E5D"/>
    <w:rsid w:val="00542C08"/>
    <w:rsid w:val="0055026F"/>
    <w:rsid w:val="00563EA9"/>
    <w:rsid w:val="005A0300"/>
    <w:rsid w:val="005B2CC9"/>
    <w:rsid w:val="005B3E8C"/>
    <w:rsid w:val="005C2F85"/>
    <w:rsid w:val="005E0ADB"/>
    <w:rsid w:val="005E1386"/>
    <w:rsid w:val="005F1866"/>
    <w:rsid w:val="005F2D00"/>
    <w:rsid w:val="006001CF"/>
    <w:rsid w:val="00610CB1"/>
    <w:rsid w:val="006114C2"/>
    <w:rsid w:val="006370B0"/>
    <w:rsid w:val="00644747"/>
    <w:rsid w:val="006802D6"/>
    <w:rsid w:val="006C293C"/>
    <w:rsid w:val="006D4D9C"/>
    <w:rsid w:val="006E6455"/>
    <w:rsid w:val="00711ACA"/>
    <w:rsid w:val="007220AA"/>
    <w:rsid w:val="00760E62"/>
    <w:rsid w:val="007763A4"/>
    <w:rsid w:val="0079433D"/>
    <w:rsid w:val="007B7A3F"/>
    <w:rsid w:val="007C196A"/>
    <w:rsid w:val="007D61EF"/>
    <w:rsid w:val="007F117A"/>
    <w:rsid w:val="007F3C04"/>
    <w:rsid w:val="007F416F"/>
    <w:rsid w:val="0080150D"/>
    <w:rsid w:val="00816843"/>
    <w:rsid w:val="00833E0F"/>
    <w:rsid w:val="00845D9C"/>
    <w:rsid w:val="00855AFB"/>
    <w:rsid w:val="00857242"/>
    <w:rsid w:val="008648B7"/>
    <w:rsid w:val="008B0E4D"/>
    <w:rsid w:val="008C1206"/>
    <w:rsid w:val="008D00DC"/>
    <w:rsid w:val="008D1E78"/>
    <w:rsid w:val="008D28BF"/>
    <w:rsid w:val="008E5023"/>
    <w:rsid w:val="00900BD8"/>
    <w:rsid w:val="00904ECF"/>
    <w:rsid w:val="00906D58"/>
    <w:rsid w:val="00910F3B"/>
    <w:rsid w:val="009126EF"/>
    <w:rsid w:val="009146AB"/>
    <w:rsid w:val="0093099C"/>
    <w:rsid w:val="009456F9"/>
    <w:rsid w:val="00985133"/>
    <w:rsid w:val="00990CE8"/>
    <w:rsid w:val="00994C31"/>
    <w:rsid w:val="00994DA9"/>
    <w:rsid w:val="009F7A0B"/>
    <w:rsid w:val="00A00693"/>
    <w:rsid w:val="00A022F1"/>
    <w:rsid w:val="00A03F74"/>
    <w:rsid w:val="00A219F6"/>
    <w:rsid w:val="00A476DE"/>
    <w:rsid w:val="00A94F46"/>
    <w:rsid w:val="00A97A7D"/>
    <w:rsid w:val="00AA1D8D"/>
    <w:rsid w:val="00AB191D"/>
    <w:rsid w:val="00AB4F5B"/>
    <w:rsid w:val="00AC6B75"/>
    <w:rsid w:val="00AC79E0"/>
    <w:rsid w:val="00B15DCD"/>
    <w:rsid w:val="00B47730"/>
    <w:rsid w:val="00B70E7F"/>
    <w:rsid w:val="00B9758C"/>
    <w:rsid w:val="00BB4C42"/>
    <w:rsid w:val="00BC6413"/>
    <w:rsid w:val="00BE021A"/>
    <w:rsid w:val="00BE0B42"/>
    <w:rsid w:val="00BF3D01"/>
    <w:rsid w:val="00C00D74"/>
    <w:rsid w:val="00C2302C"/>
    <w:rsid w:val="00C26EC8"/>
    <w:rsid w:val="00C31963"/>
    <w:rsid w:val="00C379F8"/>
    <w:rsid w:val="00C37C8E"/>
    <w:rsid w:val="00C409B7"/>
    <w:rsid w:val="00C40AF6"/>
    <w:rsid w:val="00C5707E"/>
    <w:rsid w:val="00C61554"/>
    <w:rsid w:val="00C66327"/>
    <w:rsid w:val="00C96FC8"/>
    <w:rsid w:val="00CB0664"/>
    <w:rsid w:val="00CB531C"/>
    <w:rsid w:val="00CB72BA"/>
    <w:rsid w:val="00CC0697"/>
    <w:rsid w:val="00CC69F8"/>
    <w:rsid w:val="00CD0CFE"/>
    <w:rsid w:val="00CD48D1"/>
    <w:rsid w:val="00CD6EC8"/>
    <w:rsid w:val="00CE1C28"/>
    <w:rsid w:val="00D166A4"/>
    <w:rsid w:val="00D21DAA"/>
    <w:rsid w:val="00D241DC"/>
    <w:rsid w:val="00D32116"/>
    <w:rsid w:val="00D369D8"/>
    <w:rsid w:val="00D46B5E"/>
    <w:rsid w:val="00D50D80"/>
    <w:rsid w:val="00D62C60"/>
    <w:rsid w:val="00D96FD6"/>
    <w:rsid w:val="00DA2D3A"/>
    <w:rsid w:val="00DD77C8"/>
    <w:rsid w:val="00DE1369"/>
    <w:rsid w:val="00E24E05"/>
    <w:rsid w:val="00E278E2"/>
    <w:rsid w:val="00E35D0A"/>
    <w:rsid w:val="00E50531"/>
    <w:rsid w:val="00E65AE8"/>
    <w:rsid w:val="00E837C4"/>
    <w:rsid w:val="00E90339"/>
    <w:rsid w:val="00E91844"/>
    <w:rsid w:val="00EB65AE"/>
    <w:rsid w:val="00ED2232"/>
    <w:rsid w:val="00EE7640"/>
    <w:rsid w:val="00EF53D8"/>
    <w:rsid w:val="00EF6C90"/>
    <w:rsid w:val="00F13BCD"/>
    <w:rsid w:val="00F26AA8"/>
    <w:rsid w:val="00F4650C"/>
    <w:rsid w:val="00F555A2"/>
    <w:rsid w:val="00F61B03"/>
    <w:rsid w:val="00F80A3D"/>
    <w:rsid w:val="00F85A98"/>
    <w:rsid w:val="00F938E1"/>
    <w:rsid w:val="00F9414F"/>
    <w:rsid w:val="00F968BD"/>
    <w:rsid w:val="00FC693F"/>
    <w:rsid w:val="00FD6434"/>
    <w:rsid w:val="00FF4AFA"/>
    <w:rsid w:val="00FF60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A9C80C"/>
  <w15:docId w15:val="{C5AEAF01-CE4A-41AA-B28B-6F12AD9D0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hAnsi="Calibri"/>
      <w:sz w:val="22"/>
    </w:rPr>
  </w:style>
  <w:style w:type="paragraph" w:styleId="Heading1">
    <w:name w:val="heading 1"/>
    <w:basedOn w:val="Normal"/>
    <w:qFormat/>
    <w:pPr>
      <w:keepNext/>
      <w:keepLines/>
      <w:spacing w:before="240" w:after="0"/>
      <w:outlineLvl w:val="0"/>
    </w:pPr>
    <w:rPr>
      <w:rFonts w:ascii="Calibri Light" w:hAnsi="Calibri Light"/>
      <w:color w:val="2F5496"/>
      <w:sz w:val="32"/>
    </w:rPr>
  </w:style>
  <w:style w:type="paragraph" w:styleId="Heading2">
    <w:name w:val="heading 2"/>
    <w:basedOn w:val="Normal"/>
    <w:qFormat/>
    <w:pPr>
      <w:keepNext/>
      <w:keepLines/>
      <w:spacing w:before="40" w:after="0"/>
      <w:outlineLvl w:val="1"/>
    </w:pPr>
    <w:rPr>
      <w:rFonts w:ascii="Calibri Light" w:hAnsi="Calibri Light"/>
      <w:color w:val="2F5496"/>
      <w:sz w:val="26"/>
    </w:rPr>
  </w:style>
  <w:style w:type="paragraph" w:styleId="Heading3">
    <w:name w:val="heading 3"/>
    <w:basedOn w:val="Normal"/>
    <w:qFormat/>
    <w:pPr>
      <w:keepNext/>
      <w:keepLines/>
      <w:spacing w:before="40" w:after="0"/>
      <w:outlineLvl w:val="2"/>
    </w:pPr>
    <w:rPr>
      <w:rFonts w:ascii="Calibri Light" w:hAnsi="Calibri Light"/>
      <w:color w:val="1F3763"/>
      <w:sz w:val="24"/>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pPr>
      <w:spacing w:after="0" w:line="240" w:lineRule="auto"/>
      <w:contextualSpacing/>
    </w:pPr>
    <w:rPr>
      <w:rFonts w:ascii="Calibri Light" w:hAnsi="Calibri Light"/>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pPr>
      <w:spacing w:line="240" w:lineRule="auto"/>
    </w:pPr>
    <w:rPr>
      <w:sz w:val="20"/>
    </w:rPr>
  </w:style>
  <w:style w:type="paragraph" w:styleId="ListParagraph">
    <w:name w:val="List Paragraph"/>
    <w:basedOn w:val="Normal"/>
    <w:qFormat/>
    <w:pPr>
      <w:ind w:left="720"/>
      <w:contextualSpacing/>
    </w:p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paragraph" w:styleId="Revision">
    <w:name w:val="Revision"/>
    <w:qFormat/>
    <w:rPr>
      <w:rFonts w:ascii="Calibri" w:hAnsi="Calibri"/>
      <w:sz w:val="22"/>
    </w:rPr>
  </w:style>
  <w:style w:type="paragraph" w:styleId="NoSpacing">
    <w:name w:val="No Spacing"/>
    <w:qFormat/>
    <w:rPr>
      <w:rFonts w:ascii="Calibri" w:hAnsi="Calibri"/>
      <w:sz w:val="22"/>
    </w:rPr>
  </w:style>
  <w:style w:type="character" w:styleId="CommentReference">
    <w:name w:val="annotation reference"/>
    <w:basedOn w:val="DefaultParagraphFont"/>
    <w:uiPriority w:val="99"/>
    <w:semiHidden/>
    <w:unhideWhenUsed/>
    <w:rsid w:val="00E35D0A"/>
    <w:rPr>
      <w:sz w:val="16"/>
      <w:szCs w:val="16"/>
    </w:rPr>
  </w:style>
  <w:style w:type="paragraph" w:styleId="CommentSubject">
    <w:name w:val="annotation subject"/>
    <w:basedOn w:val="CommentText"/>
    <w:next w:val="CommentText"/>
    <w:link w:val="CommentSubjectChar"/>
    <w:uiPriority w:val="99"/>
    <w:semiHidden/>
    <w:unhideWhenUsed/>
    <w:rsid w:val="00E35D0A"/>
    <w:rPr>
      <w:b/>
      <w:bCs/>
    </w:rPr>
  </w:style>
  <w:style w:type="character" w:customStyle="1" w:styleId="CommentTextChar">
    <w:name w:val="Comment Text Char"/>
    <w:basedOn w:val="DefaultParagraphFont"/>
    <w:link w:val="CommentText"/>
    <w:rsid w:val="00E35D0A"/>
    <w:rPr>
      <w:rFonts w:ascii="Calibri" w:hAnsi="Calibri"/>
    </w:rPr>
  </w:style>
  <w:style w:type="character" w:customStyle="1" w:styleId="CommentSubjectChar">
    <w:name w:val="Comment Subject Char"/>
    <w:basedOn w:val="CommentTextChar"/>
    <w:link w:val="CommentSubject"/>
    <w:uiPriority w:val="99"/>
    <w:semiHidden/>
    <w:rsid w:val="00E35D0A"/>
    <w:rPr>
      <w:rFonts w:ascii="Calibri" w:hAnsi="Calibri"/>
      <w:b/>
      <w:bCs/>
    </w:rPr>
  </w:style>
  <w:style w:type="character" w:styleId="Hyperlink">
    <w:name w:val="Hyperlink"/>
    <w:basedOn w:val="DefaultParagraphFont"/>
    <w:uiPriority w:val="99"/>
    <w:unhideWhenUsed/>
    <w:rsid w:val="00E65AE8"/>
    <w:rPr>
      <w:color w:val="0000FF" w:themeColor="hyperlink"/>
      <w:u w:val="single"/>
    </w:rPr>
  </w:style>
  <w:style w:type="character" w:styleId="UnresolvedMention">
    <w:name w:val="Unresolved Mention"/>
    <w:basedOn w:val="DefaultParagraphFont"/>
    <w:uiPriority w:val="99"/>
    <w:semiHidden/>
    <w:unhideWhenUsed/>
    <w:rsid w:val="00E65AE8"/>
    <w:rPr>
      <w:color w:val="605E5C"/>
      <w:shd w:val="clear" w:color="auto" w:fill="E1DFDD"/>
    </w:rPr>
  </w:style>
  <w:style w:type="character" w:styleId="FollowedHyperlink">
    <w:name w:val="FollowedHyperlink"/>
    <w:basedOn w:val="DefaultParagraphFont"/>
    <w:uiPriority w:val="99"/>
    <w:semiHidden/>
    <w:unhideWhenUsed/>
    <w:rsid w:val="0079433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805555555555555E-2"/>
          <c:y val="4.1431261770244823E-2"/>
          <c:w val="0.89908333333333346"/>
          <c:h val="0.71678188531518305"/>
        </c:manualLayout>
      </c:layout>
      <c:lineChart>
        <c:grouping val="standard"/>
        <c:varyColors val="0"/>
        <c:ser>
          <c:idx val="0"/>
          <c:order val="0"/>
          <c:tx>
            <c:strRef>
              <c:f>Sheet1!$B$1</c:f>
              <c:strCache>
                <c:ptCount val="1"/>
                <c:pt idx="0">
                  <c:v>IM CAB 600 mg (n=14)</c:v>
                </c:pt>
              </c:strCache>
            </c:strRef>
          </c:tx>
          <c:spPr>
            <a:ln w="28575" cap="rnd">
              <a:solidFill>
                <a:srgbClr val="00A779"/>
              </a:solidFill>
              <a:round/>
            </a:ln>
            <a:effectLst/>
          </c:spPr>
          <c:marker>
            <c:symbol val="circle"/>
            <c:size val="5"/>
            <c:spPr>
              <a:solidFill>
                <a:srgbClr val="00A779"/>
              </a:solidFill>
              <a:ln w="9525">
                <a:solidFill>
                  <a:srgbClr val="00A779"/>
                </a:solidFill>
              </a:ln>
              <a:effectLst/>
            </c:spPr>
          </c:marker>
          <c:dLbls>
            <c:dLbl>
              <c:idx val="0"/>
              <c:layout>
                <c:manualLayout>
                  <c:x val="-7.8632108486439201E-2"/>
                  <c:y val="0.16056645461690155"/>
                </c:manualLayout>
              </c:layout>
              <c:tx>
                <c:rich>
                  <a:bodyPr wrap="square" lIns="38100" tIns="19050" rIns="38100" bIns="19050" anchor="ctr">
                    <a:spAutoFit/>
                  </a:bodyPr>
                  <a:lstStyle/>
                  <a:p>
                    <a:pPr>
                      <a:defRPr sz="900">
                        <a:solidFill>
                          <a:srgbClr val="00B050"/>
                        </a:solidFill>
                      </a:defRPr>
                    </a:pPr>
                    <a:fld id="{F940E075-B3F4-45A3-B3EB-10FAB5BD6F1E}" type="VALUE">
                      <a:rPr lang="en-US" sz="900">
                        <a:solidFill>
                          <a:srgbClr val="00B050"/>
                        </a:solidFill>
                      </a:rPr>
                      <a:pPr>
                        <a:defRPr sz="900">
                          <a:solidFill>
                            <a:srgbClr val="00B050"/>
                          </a:solidFill>
                        </a:defRPr>
                      </a:pPr>
                      <a:t>[VALUE]</a:t>
                    </a:fld>
                    <a:r>
                      <a:rPr lang="en-US" sz="900">
                        <a:solidFill>
                          <a:srgbClr val="00B050"/>
                        </a:solidFill>
                      </a:rPr>
                      <a:t> (0.76)</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E1F6-471D-9A91-CA01E38EBBB9}"/>
                </c:ext>
              </c:extLst>
            </c:dLbl>
            <c:dLbl>
              <c:idx val="1"/>
              <c:layout>
                <c:manualLayout>
                  <c:x val="-6.6833333333333356E-2"/>
                  <c:y val="0.38938001393893562"/>
                </c:manualLayout>
              </c:layout>
              <c:tx>
                <c:rich>
                  <a:bodyPr wrap="square" lIns="38100" tIns="19050" rIns="38100" bIns="19050" anchor="ctr">
                    <a:spAutoFit/>
                  </a:bodyPr>
                  <a:lstStyle/>
                  <a:p>
                    <a:pPr>
                      <a:defRPr sz="900">
                        <a:solidFill>
                          <a:srgbClr val="00B050"/>
                        </a:solidFill>
                      </a:defRPr>
                    </a:pPr>
                    <a:fld id="{E06509BA-E973-4D88-BFBB-FE0B22004D76}" type="VALUE">
                      <a:rPr lang="en-US" sz="900">
                        <a:solidFill>
                          <a:srgbClr val="00B050"/>
                        </a:solidFill>
                      </a:rPr>
                      <a:pPr>
                        <a:defRPr sz="900">
                          <a:solidFill>
                            <a:srgbClr val="00B050"/>
                          </a:solidFill>
                        </a:defRPr>
                      </a:pPr>
                      <a:t>[VALUE]</a:t>
                    </a:fld>
                    <a:r>
                      <a:rPr lang="en-US" sz="900">
                        <a:solidFill>
                          <a:srgbClr val="00B050"/>
                        </a:solidFill>
                      </a:rPr>
                      <a:t> (2.28)</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E1F6-471D-9A91-CA01E38EBBB9}"/>
                </c:ext>
              </c:extLst>
            </c:dLbl>
            <c:dLbl>
              <c:idx val="3"/>
              <c:layout>
                <c:manualLayout>
                  <c:x val="-8.4076552930883688E-2"/>
                  <c:y val="0.37258774856532761"/>
                </c:manualLayout>
              </c:layout>
              <c:tx>
                <c:rich>
                  <a:bodyPr wrap="square" lIns="38100" tIns="19050" rIns="38100" bIns="19050" anchor="ctr">
                    <a:spAutoFit/>
                  </a:bodyPr>
                  <a:lstStyle/>
                  <a:p>
                    <a:pPr>
                      <a:defRPr sz="900">
                        <a:solidFill>
                          <a:srgbClr val="00B050"/>
                        </a:solidFill>
                      </a:defRPr>
                    </a:pPr>
                    <a:fld id="{219848F1-CC8A-453B-AC06-2E6A2819E972}" type="VALUE">
                      <a:rPr lang="en-US" sz="900">
                        <a:solidFill>
                          <a:srgbClr val="00B050"/>
                        </a:solidFill>
                      </a:rPr>
                      <a:pPr>
                        <a:defRPr sz="900">
                          <a:solidFill>
                            <a:srgbClr val="00B050"/>
                          </a:solidFill>
                        </a:defRPr>
                      </a:pPr>
                      <a:t>[VALUE]</a:t>
                    </a:fld>
                    <a:r>
                      <a:rPr lang="en-US" sz="900">
                        <a:solidFill>
                          <a:srgbClr val="00B050"/>
                        </a:solidFill>
                      </a:rPr>
                      <a:t>.0 (2.25)</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E1F6-471D-9A91-CA01E38EBBB9}"/>
                </c:ext>
              </c:extLst>
            </c:dLbl>
            <c:dLbl>
              <c:idx val="4"/>
              <c:layout>
                <c:manualLayout>
                  <c:x val="-5.9187664041994749E-2"/>
                  <c:y val="0.38577042276495099"/>
                </c:manualLayout>
              </c:layout>
              <c:tx>
                <c:rich>
                  <a:bodyPr wrap="square" lIns="38100" tIns="19050" rIns="38100" bIns="19050" anchor="ctr">
                    <a:spAutoFit/>
                  </a:bodyPr>
                  <a:lstStyle/>
                  <a:p>
                    <a:pPr>
                      <a:defRPr sz="900">
                        <a:solidFill>
                          <a:srgbClr val="00B050"/>
                        </a:solidFill>
                      </a:defRPr>
                    </a:pPr>
                    <a:fld id="{4DA00953-746B-4E04-9B39-7AEE35175E33}" type="VALUE">
                      <a:rPr lang="en-US" sz="900">
                        <a:solidFill>
                          <a:srgbClr val="00B050"/>
                        </a:solidFill>
                      </a:rPr>
                      <a:pPr>
                        <a:defRPr sz="900">
                          <a:solidFill>
                            <a:srgbClr val="00B050"/>
                          </a:solidFill>
                        </a:defRPr>
                      </a:pPr>
                      <a:t>[VALUE]</a:t>
                    </a:fld>
                    <a:r>
                      <a:rPr lang="en-US" sz="900">
                        <a:solidFill>
                          <a:srgbClr val="00B050"/>
                        </a:solidFill>
                      </a:rPr>
                      <a:t> (3.12)</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E1F6-471D-9A91-CA01E38EBBB9}"/>
                </c:ext>
              </c:extLst>
            </c:dLbl>
            <c:dLbl>
              <c:idx val="7"/>
              <c:layout>
                <c:manualLayout>
                  <c:x val="-1.4055555555555556E-2"/>
                  <c:y val="0.26163382119607931"/>
                </c:manualLayout>
              </c:layout>
              <c:tx>
                <c:rich>
                  <a:bodyPr wrap="square" lIns="38100" tIns="19050" rIns="38100" bIns="19050" anchor="ctr">
                    <a:spAutoFit/>
                  </a:bodyPr>
                  <a:lstStyle/>
                  <a:p>
                    <a:pPr>
                      <a:defRPr sz="900">
                        <a:solidFill>
                          <a:schemeClr val="tx2"/>
                        </a:solidFill>
                      </a:defRPr>
                    </a:pPr>
                    <a:fld id="{C6C28FAD-C0AD-42D6-A385-EBF49076FCEF}" type="VALUE">
                      <a:rPr lang="en-US" sz="900">
                        <a:solidFill>
                          <a:schemeClr val="tx2"/>
                        </a:solidFill>
                      </a:rPr>
                      <a:pPr>
                        <a:defRPr sz="900">
                          <a:solidFill>
                            <a:schemeClr val="tx2"/>
                          </a:solidFill>
                        </a:defRPr>
                      </a:pPr>
                      <a:t>[VALUE]</a:t>
                    </a:fld>
                    <a:r>
                      <a:rPr lang="en-US" sz="900">
                        <a:solidFill>
                          <a:schemeClr val="tx2"/>
                        </a:solidFill>
                      </a:rPr>
                      <a:t> (2.16)</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4-E1F6-471D-9A91-CA01E38EBBB9}"/>
                </c:ext>
              </c:extLst>
            </c:dLbl>
            <c:spPr>
              <a:noFill/>
              <a:ln>
                <a:noFill/>
              </a:ln>
              <a:effectLst/>
            </c:spPr>
            <c:txPr>
              <a:bodyPr wrap="square" lIns="38100" tIns="19050" rIns="38100" bIns="19050" anchor="ctr">
                <a:spAutoFit/>
              </a:bodyPr>
              <a:lstStyle/>
              <a:p>
                <a:pPr>
                  <a:defRPr sz="900"/>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9</c:f>
              <c:strCache>
                <c:ptCount val="8"/>
                <c:pt idx="0">
                  <c:v>Day 1</c:v>
                </c:pt>
                <c:pt idx="1">
                  <c:v>Day 2</c:v>
                </c:pt>
                <c:pt idx="3">
                  <c:v>Day 4</c:v>
                </c:pt>
                <c:pt idx="4">
                  <c:v>Day 5</c:v>
                </c:pt>
                <c:pt idx="7">
                  <c:v>Day 8</c:v>
                </c:pt>
              </c:strCache>
            </c:strRef>
          </c:cat>
          <c:val>
            <c:numRef>
              <c:f>Sheet1!$B$2:$B$9</c:f>
              <c:numCache>
                <c:formatCode>General</c:formatCode>
                <c:ptCount val="8"/>
                <c:pt idx="0">
                  <c:v>0.5</c:v>
                </c:pt>
                <c:pt idx="1">
                  <c:v>2.1</c:v>
                </c:pt>
                <c:pt idx="3">
                  <c:v>2</c:v>
                </c:pt>
                <c:pt idx="4">
                  <c:v>2.1</c:v>
                </c:pt>
                <c:pt idx="7">
                  <c:v>0.9</c:v>
                </c:pt>
              </c:numCache>
            </c:numRef>
          </c:val>
          <c:smooth val="0"/>
          <c:extLst>
            <c:ext xmlns:c16="http://schemas.microsoft.com/office/drawing/2014/chart" uri="{C3380CC4-5D6E-409C-BE32-E72D297353CC}">
              <c16:uniqueId val="{00000005-E1F6-471D-9A91-CA01E38EBBB9}"/>
            </c:ext>
          </c:extLst>
        </c:ser>
        <c:ser>
          <c:idx val="1"/>
          <c:order val="1"/>
          <c:tx>
            <c:strRef>
              <c:f>Sheet1!$C$1</c:f>
              <c:strCache>
                <c:ptCount val="1"/>
                <c:pt idx="0">
                  <c:v>IM RPV 900 mg (n=14)</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Lbls>
            <c:dLbl>
              <c:idx val="0"/>
              <c:layout>
                <c:manualLayout>
                  <c:x val="-7.5854330708661419E-2"/>
                  <c:y val="0.43112534661980811"/>
                </c:manualLayout>
              </c:layout>
              <c:tx>
                <c:rich>
                  <a:bodyPr wrap="square" lIns="38100" tIns="19050" rIns="38100" bIns="19050" anchor="ctr">
                    <a:spAutoFit/>
                  </a:bodyPr>
                  <a:lstStyle/>
                  <a:p>
                    <a:pPr>
                      <a:defRPr sz="900">
                        <a:solidFill>
                          <a:schemeClr val="tx2"/>
                        </a:solidFill>
                      </a:defRPr>
                    </a:pPr>
                    <a:fld id="{FE75B6B0-B244-4BDC-BCCE-E424A427DC92}" type="VALUE">
                      <a:rPr lang="en-US" sz="900">
                        <a:solidFill>
                          <a:schemeClr val="tx2"/>
                        </a:solidFill>
                      </a:rPr>
                      <a:pPr>
                        <a:defRPr sz="900">
                          <a:solidFill>
                            <a:schemeClr val="tx2"/>
                          </a:solidFill>
                        </a:defRPr>
                      </a:pPr>
                      <a:t>[VALUE]</a:t>
                    </a:fld>
                    <a:r>
                      <a:rPr lang="en-US" sz="900">
                        <a:solidFill>
                          <a:schemeClr val="tx2"/>
                        </a:solidFill>
                      </a:rPr>
                      <a:t> (2.51)</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6-E1F6-471D-9A91-CA01E38EBBB9}"/>
                </c:ext>
              </c:extLst>
            </c:dLbl>
            <c:dLbl>
              <c:idx val="1"/>
              <c:layout>
                <c:manualLayout>
                  <c:x val="-6.1965441819772531E-2"/>
                  <c:y val="0.75758945386064025"/>
                </c:manualLayout>
              </c:layout>
              <c:tx>
                <c:rich>
                  <a:bodyPr wrap="square" lIns="38100" tIns="19050" rIns="38100" bIns="19050" anchor="ctr">
                    <a:spAutoFit/>
                  </a:bodyPr>
                  <a:lstStyle/>
                  <a:p>
                    <a:pPr>
                      <a:defRPr sz="900">
                        <a:solidFill>
                          <a:schemeClr val="tx2"/>
                        </a:solidFill>
                      </a:defRPr>
                    </a:pPr>
                    <a:fld id="{7A04ECDA-A086-48D1-B9E3-361792702609}" type="VALUE">
                      <a:rPr lang="en-US" sz="900">
                        <a:solidFill>
                          <a:schemeClr val="tx2"/>
                        </a:solidFill>
                      </a:rPr>
                      <a:pPr>
                        <a:defRPr sz="900">
                          <a:solidFill>
                            <a:schemeClr val="tx2"/>
                          </a:solidFill>
                        </a:defRPr>
                      </a:pPr>
                      <a:t>[VALUE]</a:t>
                    </a:fld>
                    <a:r>
                      <a:rPr lang="en-US" sz="900">
                        <a:solidFill>
                          <a:schemeClr val="tx2"/>
                        </a:solidFill>
                      </a:rPr>
                      <a:t> (2.59)</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E1F6-471D-9A91-CA01E38EBBB9}"/>
                </c:ext>
              </c:extLst>
            </c:dLbl>
            <c:dLbl>
              <c:idx val="3"/>
              <c:layout>
                <c:manualLayout>
                  <c:x val="-8.418766404199475E-2"/>
                  <c:y val="0.49790174533268089"/>
                </c:manualLayout>
              </c:layout>
              <c:tx>
                <c:rich>
                  <a:bodyPr wrap="square" lIns="38100" tIns="19050" rIns="38100" bIns="19050" anchor="ctr">
                    <a:spAutoFit/>
                  </a:bodyPr>
                  <a:lstStyle/>
                  <a:p>
                    <a:pPr>
                      <a:defRPr sz="900">
                        <a:solidFill>
                          <a:schemeClr val="tx2"/>
                        </a:solidFill>
                      </a:defRPr>
                    </a:pPr>
                    <a:fld id="{4EC40DA6-C256-4839-B68D-18A341597480}" type="VALUE">
                      <a:rPr lang="en-US" sz="900">
                        <a:solidFill>
                          <a:schemeClr val="tx2"/>
                        </a:solidFill>
                      </a:rPr>
                      <a:pPr>
                        <a:defRPr sz="900">
                          <a:solidFill>
                            <a:schemeClr val="tx2"/>
                          </a:solidFill>
                        </a:defRPr>
                      </a:pPr>
                      <a:t>[VALUE]</a:t>
                    </a:fld>
                    <a:r>
                      <a:rPr lang="en-US" sz="900">
                        <a:solidFill>
                          <a:schemeClr val="tx2"/>
                        </a:solidFill>
                      </a:rPr>
                      <a:t> (2.90)</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8-E1F6-471D-9A91-CA01E38EBBB9}"/>
                </c:ext>
              </c:extLst>
            </c:dLbl>
            <c:dLbl>
              <c:idx val="4"/>
              <c:layout>
                <c:manualLayout>
                  <c:x val="-5.2944444444444447E-2"/>
                  <c:y val="0.35257855479929417"/>
                </c:manualLayout>
              </c:layout>
              <c:tx>
                <c:rich>
                  <a:bodyPr wrap="square" lIns="38100" tIns="19050" rIns="38100" bIns="19050" anchor="ctr">
                    <a:spAutoFit/>
                  </a:bodyPr>
                  <a:lstStyle/>
                  <a:p>
                    <a:pPr>
                      <a:defRPr sz="900">
                        <a:solidFill>
                          <a:schemeClr val="tx2"/>
                        </a:solidFill>
                      </a:defRPr>
                    </a:pPr>
                    <a:fld id="{EACDC40D-8C1B-4A3D-A92F-DDA2152AF1DF}" type="VALUE">
                      <a:rPr lang="en-US" sz="900">
                        <a:solidFill>
                          <a:schemeClr val="tx2"/>
                        </a:solidFill>
                      </a:rPr>
                      <a:pPr>
                        <a:defRPr sz="900">
                          <a:solidFill>
                            <a:schemeClr val="tx2"/>
                          </a:solidFill>
                        </a:defRPr>
                      </a:pPr>
                      <a:t>[VALUE]</a:t>
                    </a:fld>
                    <a:r>
                      <a:rPr lang="en-US" sz="900">
                        <a:solidFill>
                          <a:schemeClr val="tx2"/>
                        </a:solidFill>
                      </a:rPr>
                      <a:t> (2.87)</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E1F6-471D-9A91-CA01E38EBBB9}"/>
                </c:ext>
              </c:extLst>
            </c:dLbl>
            <c:dLbl>
              <c:idx val="7"/>
              <c:layout>
                <c:manualLayout>
                  <c:x val="-1.388888888888899E-2"/>
                  <c:y val="0.2152165725047081"/>
                </c:manualLayout>
              </c:layout>
              <c:tx>
                <c:rich>
                  <a:bodyPr wrap="square" lIns="38100" tIns="19050" rIns="38100" bIns="19050" anchor="ctr">
                    <a:spAutoFit/>
                  </a:bodyPr>
                  <a:lstStyle/>
                  <a:p>
                    <a:pPr>
                      <a:defRPr sz="900">
                        <a:solidFill>
                          <a:srgbClr val="00B050"/>
                        </a:solidFill>
                      </a:defRPr>
                    </a:pPr>
                    <a:r>
                      <a:rPr lang="en-US" sz="900">
                        <a:solidFill>
                          <a:srgbClr val="00B050"/>
                        </a:solidFill>
                      </a:rPr>
                      <a:t> 0.9 (1.90)</a:t>
                    </a:r>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E1F6-471D-9A91-CA01E38EBBB9}"/>
                </c:ext>
              </c:extLst>
            </c:dLbl>
            <c:spPr>
              <a:noFill/>
              <a:ln>
                <a:noFill/>
              </a:ln>
              <a:effectLst/>
            </c:spPr>
            <c:txPr>
              <a:bodyPr wrap="square" lIns="38100" tIns="19050" rIns="38100" bIns="19050" anchor="ctr">
                <a:spAutoFit/>
              </a:bodyPr>
              <a:lstStyle/>
              <a:p>
                <a:pPr>
                  <a:defRPr sz="900"/>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9</c:f>
              <c:strCache>
                <c:ptCount val="8"/>
                <c:pt idx="0">
                  <c:v>Day 1</c:v>
                </c:pt>
                <c:pt idx="1">
                  <c:v>Day 2</c:v>
                </c:pt>
                <c:pt idx="3">
                  <c:v>Day 4</c:v>
                </c:pt>
                <c:pt idx="4">
                  <c:v>Day 5</c:v>
                </c:pt>
                <c:pt idx="7">
                  <c:v>Day 8</c:v>
                </c:pt>
              </c:strCache>
            </c:strRef>
          </c:cat>
          <c:val>
            <c:numRef>
              <c:f>Sheet1!$C$2:$C$9</c:f>
              <c:numCache>
                <c:formatCode>General</c:formatCode>
                <c:ptCount val="8"/>
                <c:pt idx="0">
                  <c:v>2.1</c:v>
                </c:pt>
                <c:pt idx="1">
                  <c:v>4.4000000000000004</c:v>
                </c:pt>
                <c:pt idx="3">
                  <c:v>2.6</c:v>
                </c:pt>
                <c:pt idx="4">
                  <c:v>1.6</c:v>
                </c:pt>
                <c:pt idx="7">
                  <c:v>0.9</c:v>
                </c:pt>
              </c:numCache>
            </c:numRef>
          </c:val>
          <c:smooth val="0"/>
          <c:extLst>
            <c:ext xmlns:c16="http://schemas.microsoft.com/office/drawing/2014/chart" uri="{C3380CC4-5D6E-409C-BE32-E72D297353CC}">
              <c16:uniqueId val="{0000000B-E1F6-471D-9A91-CA01E38EBBB9}"/>
            </c:ext>
          </c:extLst>
        </c:ser>
        <c:dLbls>
          <c:dLblPos val="t"/>
          <c:showLegendKey val="0"/>
          <c:showVal val="1"/>
          <c:showCatName val="0"/>
          <c:showSerName val="0"/>
          <c:showPercent val="0"/>
          <c:showBubbleSize val="0"/>
        </c:dLbls>
        <c:marker val="1"/>
        <c:smooth val="0"/>
        <c:axId val="622064768"/>
        <c:axId val="622065600"/>
      </c:lineChart>
      <c:catAx>
        <c:axId val="622064768"/>
        <c:scaling>
          <c:orientation val="minMax"/>
        </c:scaling>
        <c:delete val="0"/>
        <c:axPos val="b"/>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22065600"/>
        <c:crosses val="autoZero"/>
        <c:auto val="1"/>
        <c:lblAlgn val="ctr"/>
        <c:lblOffset val="100"/>
        <c:noMultiLvlLbl val="0"/>
      </c:catAx>
      <c:valAx>
        <c:axId val="622065600"/>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Mean (SD) scale score*</a:t>
                </a:r>
              </a:p>
            </c:rich>
          </c:tx>
          <c:layout>
            <c:manualLayout>
              <c:xMode val="edge"/>
              <c:yMode val="edge"/>
              <c:x val="2.7777777777777779E-3"/>
              <c:y val="0.18684372080608569"/>
            </c:manualLayout>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22064768"/>
        <c:crosses val="autoZero"/>
        <c:crossBetween val="between"/>
        <c:majorUnit val="1"/>
      </c:valAx>
      <c:spPr>
        <a:noFill/>
        <a:ln>
          <a:noFill/>
        </a:ln>
        <a:effectLst/>
      </c:spPr>
    </c:plotArea>
    <c:legend>
      <c:legendPos val="b"/>
      <c:layout>
        <c:manualLayout>
          <c:xMode val="edge"/>
          <c:yMode val="edge"/>
          <c:x val="0.14309864391951005"/>
          <c:y val="0.93083318843819607"/>
          <c:w val="0.74713604549431323"/>
          <c:h val="6.9166811561803987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span"/>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IM CAB 600 mg (n=14)</c:v>
                </c:pt>
              </c:strCache>
            </c:strRef>
          </c:tx>
          <c:spPr>
            <a:solidFill>
              <a:srgbClr val="00A779"/>
            </a:solidFill>
            <a:ln>
              <a:noFill/>
            </a:ln>
            <a:effectLst/>
          </c:spPr>
          <c:invertIfNegative val="0"/>
          <c:dLbls>
            <c:dLbl>
              <c:idx val="0"/>
              <c:layout>
                <c:manualLayout>
                  <c:x val="-2.5462668816039986E-17"/>
                  <c:y val="0.22222222222222221"/>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79AD-4B66-9223-456666039DA5}"/>
                </c:ext>
              </c:extLst>
            </c:dLbl>
            <c:dLbl>
              <c:idx val="1"/>
              <c:layout>
                <c:manualLayout>
                  <c:x val="0"/>
                  <c:y val="0.32870370370370361"/>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9AD-4B66-9223-456666039DA5}"/>
                </c:ext>
              </c:extLst>
            </c:dLbl>
            <c:dLbl>
              <c:idx val="2"/>
              <c:layout>
                <c:manualLayout>
                  <c:x val="0"/>
                  <c:y val="0.27314814814814808"/>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9AD-4B66-9223-456666039DA5}"/>
                </c:ext>
              </c:extLst>
            </c:dLbl>
            <c:dLbl>
              <c:idx val="3"/>
              <c:layout>
                <c:manualLayout>
                  <c:x val="2.777777777777676E-3"/>
                  <c:y val="0.32407407407407407"/>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9AD-4B66-9223-456666039DA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B$7:$B$10</c:f>
                <c:numCache>
                  <c:formatCode>General</c:formatCode>
                  <c:ptCount val="4"/>
                  <c:pt idx="0">
                    <c:v>1.0329999999999999</c:v>
                  </c:pt>
                  <c:pt idx="1">
                    <c:v>1.208</c:v>
                  </c:pt>
                  <c:pt idx="2">
                    <c:v>1.228</c:v>
                  </c:pt>
                  <c:pt idx="3">
                    <c:v>1.238</c:v>
                  </c:pt>
                </c:numCache>
              </c:numRef>
            </c:plus>
            <c:minus>
              <c:numRef>
                <c:f>Sheet1!$B$7:$B$10</c:f>
                <c:numCache>
                  <c:formatCode>General</c:formatCode>
                  <c:ptCount val="4"/>
                  <c:pt idx="0">
                    <c:v>1.0329999999999999</c:v>
                  </c:pt>
                  <c:pt idx="1">
                    <c:v>1.208</c:v>
                  </c:pt>
                  <c:pt idx="2">
                    <c:v>1.228</c:v>
                  </c:pt>
                  <c:pt idx="3">
                    <c:v>1.238</c:v>
                  </c:pt>
                </c:numCache>
              </c:numRef>
            </c:minus>
            <c:spPr>
              <a:ln>
                <a:solidFill>
                  <a:schemeClr val="tx1"/>
                </a:solidFill>
              </a:ln>
            </c:spPr>
          </c:errBars>
          <c:cat>
            <c:strRef>
              <c:f>Sheet1!$A$2:$A$5</c:f>
              <c:strCache>
                <c:ptCount val="4"/>
                <c:pt idx="0">
                  <c:v>Bother of ISRs</c:v>
                </c:pt>
                <c:pt idx="1">
                  <c:v>Leg movement</c:v>
                </c:pt>
                <c:pt idx="2">
                  <c:v>Sleep</c:v>
                </c:pt>
                <c:pt idx="3">
                  <c:v>Acceptability of ISRs</c:v>
                </c:pt>
              </c:strCache>
            </c:strRef>
          </c:cat>
          <c:val>
            <c:numRef>
              <c:f>Sheet1!$B$2:$B$5</c:f>
              <c:numCache>
                <c:formatCode>General</c:formatCode>
                <c:ptCount val="4"/>
                <c:pt idx="0">
                  <c:v>1.73</c:v>
                </c:pt>
                <c:pt idx="1">
                  <c:v>2.61</c:v>
                </c:pt>
                <c:pt idx="2">
                  <c:v>2.13</c:v>
                </c:pt>
                <c:pt idx="3">
                  <c:v>2.57</c:v>
                </c:pt>
              </c:numCache>
            </c:numRef>
          </c:val>
          <c:extLst>
            <c:ext xmlns:c16="http://schemas.microsoft.com/office/drawing/2014/chart" uri="{C3380CC4-5D6E-409C-BE32-E72D297353CC}">
              <c16:uniqueId val="{00000004-79AD-4B66-9223-456666039DA5}"/>
            </c:ext>
          </c:extLst>
        </c:ser>
        <c:ser>
          <c:idx val="1"/>
          <c:order val="1"/>
          <c:tx>
            <c:strRef>
              <c:f>Sheet1!$C$1</c:f>
              <c:strCache>
                <c:ptCount val="1"/>
                <c:pt idx="0">
                  <c:v>IM RPV 900 mg (n=14)</c:v>
                </c:pt>
              </c:strCache>
            </c:strRef>
          </c:tx>
          <c:spPr>
            <a:solidFill>
              <a:schemeClr val="accent1"/>
            </a:solidFill>
            <a:ln>
              <a:noFill/>
            </a:ln>
            <a:effectLst/>
          </c:spPr>
          <c:invertIfNegative val="0"/>
          <c:dLbls>
            <c:dLbl>
              <c:idx val="0"/>
              <c:layout>
                <c:manualLayout>
                  <c:x val="-5.0925337632079971E-17"/>
                  <c:y val="0.21759259259259259"/>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79AD-4B66-9223-456666039DA5}"/>
                </c:ext>
              </c:extLst>
            </c:dLbl>
            <c:dLbl>
              <c:idx val="1"/>
              <c:layout>
                <c:manualLayout>
                  <c:x val="5.0925337632079971E-17"/>
                  <c:y val="0.32407407407407401"/>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79AD-4B66-9223-456666039DA5}"/>
                </c:ext>
              </c:extLst>
            </c:dLbl>
            <c:dLbl>
              <c:idx val="2"/>
              <c:layout>
                <c:manualLayout>
                  <c:x val="-1.0185067526415994E-16"/>
                  <c:y val="0.27777777777777779"/>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79AD-4B66-9223-456666039DA5}"/>
                </c:ext>
              </c:extLst>
            </c:dLbl>
            <c:dLbl>
              <c:idx val="3"/>
              <c:layout>
                <c:manualLayout>
                  <c:x val="-1.0185067526415994E-16"/>
                  <c:y val="0.32870370370370361"/>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79AD-4B66-9223-456666039DA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C$7:$C$10</c:f>
                <c:numCache>
                  <c:formatCode>General</c:formatCode>
                  <c:ptCount val="4"/>
                  <c:pt idx="0">
                    <c:v>0.99299999999999999</c:v>
                  </c:pt>
                  <c:pt idx="1">
                    <c:v>1.256</c:v>
                  </c:pt>
                  <c:pt idx="2">
                    <c:v>1.2030000000000001</c:v>
                  </c:pt>
                  <c:pt idx="3">
                    <c:v>1.0409999999999999</c:v>
                  </c:pt>
                </c:numCache>
              </c:numRef>
            </c:plus>
            <c:minus>
              <c:numRef>
                <c:f>Sheet1!$C$7:$C$10</c:f>
                <c:numCache>
                  <c:formatCode>General</c:formatCode>
                  <c:ptCount val="4"/>
                  <c:pt idx="0">
                    <c:v>0.99299999999999999</c:v>
                  </c:pt>
                  <c:pt idx="1">
                    <c:v>1.256</c:v>
                  </c:pt>
                  <c:pt idx="2">
                    <c:v>1.2030000000000001</c:v>
                  </c:pt>
                  <c:pt idx="3">
                    <c:v>1.0409999999999999</c:v>
                  </c:pt>
                </c:numCache>
              </c:numRef>
            </c:minus>
          </c:errBars>
          <c:cat>
            <c:strRef>
              <c:f>Sheet1!$A$2:$A$5</c:f>
              <c:strCache>
                <c:ptCount val="4"/>
                <c:pt idx="0">
                  <c:v>Bother of ISRs</c:v>
                </c:pt>
                <c:pt idx="1">
                  <c:v>Leg movement</c:v>
                </c:pt>
                <c:pt idx="2">
                  <c:v>Sleep</c:v>
                </c:pt>
                <c:pt idx="3">
                  <c:v>Acceptability of ISRs</c:v>
                </c:pt>
              </c:strCache>
            </c:strRef>
          </c:cat>
          <c:val>
            <c:numRef>
              <c:f>Sheet1!$C$2:$C$5</c:f>
              <c:numCache>
                <c:formatCode>General</c:formatCode>
                <c:ptCount val="4"/>
                <c:pt idx="0">
                  <c:v>1.69</c:v>
                </c:pt>
                <c:pt idx="1">
                  <c:v>2.5499999999999998</c:v>
                </c:pt>
                <c:pt idx="2">
                  <c:v>2.16</c:v>
                </c:pt>
                <c:pt idx="3">
                  <c:v>2.61</c:v>
                </c:pt>
              </c:numCache>
            </c:numRef>
          </c:val>
          <c:extLst>
            <c:ext xmlns:c16="http://schemas.microsoft.com/office/drawing/2014/chart" uri="{C3380CC4-5D6E-409C-BE32-E72D297353CC}">
              <c16:uniqueId val="{00000009-79AD-4B66-9223-456666039DA5}"/>
            </c:ext>
          </c:extLst>
        </c:ser>
        <c:dLbls>
          <c:showLegendKey val="0"/>
          <c:showVal val="0"/>
          <c:showCatName val="0"/>
          <c:showSerName val="0"/>
          <c:showPercent val="0"/>
          <c:showBubbleSize val="0"/>
        </c:dLbls>
        <c:gapWidth val="219"/>
        <c:overlap val="-27"/>
        <c:axId val="755800944"/>
        <c:axId val="755799280"/>
      </c:barChart>
      <c:catAx>
        <c:axId val="75580094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1">
                    <a:solidFill>
                      <a:sysClr val="windowText" lastClr="000000"/>
                    </a:solidFill>
                  </a:rPr>
                  <a:t>Day 8 post</a:t>
                </a:r>
                <a:r>
                  <a:rPr lang="en-US" b="1" baseline="0">
                    <a:solidFill>
                      <a:sysClr val="windowText" lastClr="000000"/>
                    </a:solidFill>
                  </a:rPr>
                  <a:t> </a:t>
                </a:r>
                <a:r>
                  <a:rPr lang="en-US" b="1">
                    <a:solidFill>
                      <a:sysClr val="windowText" lastClr="000000"/>
                    </a:solidFill>
                  </a:rPr>
                  <a:t>injection</a:t>
                </a:r>
              </a:p>
            </c:rich>
          </c:tx>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55799280"/>
        <c:crosses val="autoZero"/>
        <c:auto val="1"/>
        <c:lblAlgn val="ctr"/>
        <c:lblOffset val="100"/>
        <c:noMultiLvlLbl val="0"/>
      </c:catAx>
      <c:valAx>
        <c:axId val="755799280"/>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Mean (SD) scale score*</a:t>
                </a:r>
              </a:p>
            </c:rich>
          </c:tx>
          <c:layout>
            <c:manualLayout>
              <c:xMode val="edge"/>
              <c:yMode val="edge"/>
              <c:x val="1.6666666666666666E-2"/>
              <c:y val="6.6149387576552948E-2"/>
            </c:manualLayout>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55800944"/>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IM CAB 600 mg (n=14)</c:v>
                </c:pt>
              </c:strCache>
            </c:strRef>
          </c:tx>
          <c:spPr>
            <a:solidFill>
              <a:srgbClr val="00A779"/>
            </a:solidFill>
            <a:ln>
              <a:noFill/>
            </a:ln>
            <a:effectLst/>
          </c:spPr>
          <c:invertIfNegative val="0"/>
          <c:dLbls>
            <c:dLbl>
              <c:idx val="0"/>
              <c:layout>
                <c:manualLayout>
                  <c:x val="0"/>
                  <c:y val="0.2175925925925925"/>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2E2-4D63-8E64-ACF48C8AF3DF}"/>
                </c:ext>
              </c:extLst>
            </c:dLbl>
            <c:dLbl>
              <c:idx val="1"/>
              <c:layout>
                <c:manualLayout>
                  <c:x val="-5.0925337632079971E-17"/>
                  <c:y val="0.23148148148148157"/>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D2E2-4D63-8E64-ACF48C8AF3DF}"/>
                </c:ext>
              </c:extLst>
            </c:dLbl>
            <c:dLbl>
              <c:idx val="2"/>
              <c:layout>
                <c:manualLayout>
                  <c:x val="0"/>
                  <c:y val="0.21296296296296297"/>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2E2-4D63-8E64-ACF48C8AF3DF}"/>
                </c:ext>
              </c:extLst>
            </c:dLbl>
            <c:dLbl>
              <c:idx val="3"/>
              <c:layout>
                <c:manualLayout>
                  <c:x val="-1.0185067526415994E-16"/>
                  <c:y val="0.27314814814814814"/>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2E2-4D63-8E64-ACF48C8AF3DF}"/>
                </c:ext>
              </c:extLst>
            </c:dLbl>
            <c:dLbl>
              <c:idx val="4"/>
              <c:layout>
                <c:manualLayout>
                  <c:x val="0"/>
                  <c:y val="0.29166666666666669"/>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2E2-4D63-8E64-ACF48C8AF3DF}"/>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B$8:$B$12</c:f>
                <c:numCache>
                  <c:formatCode>General</c:formatCode>
                  <c:ptCount val="5"/>
                  <c:pt idx="0">
                    <c:v>0.63</c:v>
                  </c:pt>
                  <c:pt idx="1">
                    <c:v>0.83</c:v>
                  </c:pt>
                  <c:pt idx="2">
                    <c:v>0.93</c:v>
                  </c:pt>
                  <c:pt idx="3">
                    <c:v>1.1000000000000001</c:v>
                  </c:pt>
                  <c:pt idx="4">
                    <c:v>1.48</c:v>
                  </c:pt>
                </c:numCache>
              </c:numRef>
            </c:plus>
            <c:minus>
              <c:numRef>
                <c:f>Sheet1!$B$8:$B$12</c:f>
                <c:numCache>
                  <c:formatCode>General</c:formatCode>
                  <c:ptCount val="5"/>
                  <c:pt idx="0">
                    <c:v>0.63</c:v>
                  </c:pt>
                  <c:pt idx="1">
                    <c:v>0.83</c:v>
                  </c:pt>
                  <c:pt idx="2">
                    <c:v>0.93</c:v>
                  </c:pt>
                  <c:pt idx="3">
                    <c:v>1.1000000000000001</c:v>
                  </c:pt>
                  <c:pt idx="4">
                    <c:v>1.48</c:v>
                  </c:pt>
                </c:numCache>
              </c:numRef>
            </c:minus>
          </c:errBars>
          <c:cat>
            <c:strRef>
              <c:f>Sheet1!$A$2:$A$6</c:f>
              <c:strCache>
                <c:ptCount val="5"/>
                <c:pt idx="0">
                  <c:v>Anxiety before</c:v>
                </c:pt>
                <c:pt idx="1">
                  <c:v>Pain</c:v>
                </c:pt>
                <c:pt idx="2">
                  <c:v>Satisfaction</c:v>
                </c:pt>
                <c:pt idx="3">
                  <c:v>Anxiety after</c:v>
                </c:pt>
                <c:pt idx="4">
                  <c:v>Willingness</c:v>
                </c:pt>
              </c:strCache>
            </c:strRef>
          </c:cat>
          <c:val>
            <c:numRef>
              <c:f>Sheet1!$B$2:$B$6</c:f>
              <c:numCache>
                <c:formatCode>General</c:formatCode>
                <c:ptCount val="5"/>
                <c:pt idx="0">
                  <c:v>1.6</c:v>
                </c:pt>
                <c:pt idx="1">
                  <c:v>1.7</c:v>
                </c:pt>
                <c:pt idx="2">
                  <c:v>1.6</c:v>
                </c:pt>
                <c:pt idx="3">
                  <c:v>2.1</c:v>
                </c:pt>
                <c:pt idx="4">
                  <c:v>2.2000000000000002</c:v>
                </c:pt>
              </c:numCache>
            </c:numRef>
          </c:val>
          <c:extLst>
            <c:ext xmlns:c16="http://schemas.microsoft.com/office/drawing/2014/chart" uri="{C3380CC4-5D6E-409C-BE32-E72D297353CC}">
              <c16:uniqueId val="{00000005-D2E2-4D63-8E64-ACF48C8AF3DF}"/>
            </c:ext>
          </c:extLst>
        </c:ser>
        <c:ser>
          <c:idx val="1"/>
          <c:order val="1"/>
          <c:tx>
            <c:strRef>
              <c:f>Sheet1!$C$1</c:f>
              <c:strCache>
                <c:ptCount val="1"/>
                <c:pt idx="0">
                  <c:v>IM RPV 900 mg (n=14)</c:v>
                </c:pt>
              </c:strCache>
            </c:strRef>
          </c:tx>
          <c:spPr>
            <a:solidFill>
              <a:schemeClr val="accent1"/>
            </a:solidFill>
            <a:ln>
              <a:noFill/>
            </a:ln>
            <a:effectLst/>
          </c:spPr>
          <c:invertIfNegative val="0"/>
          <c:dLbls>
            <c:dLbl>
              <c:idx val="0"/>
              <c:layout>
                <c:manualLayout>
                  <c:x val="-2.5462668816039986E-17"/>
                  <c:y val="0.2314814814814814"/>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D2E2-4D63-8E64-ACF48C8AF3DF}"/>
                </c:ext>
              </c:extLst>
            </c:dLbl>
            <c:dLbl>
              <c:idx val="1"/>
              <c:layout>
                <c:manualLayout>
                  <c:x val="5.0925337632079971E-17"/>
                  <c:y val="0.25462962962962971"/>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D2E2-4D63-8E64-ACF48C8AF3DF}"/>
                </c:ext>
              </c:extLst>
            </c:dLbl>
            <c:dLbl>
              <c:idx val="2"/>
              <c:layout>
                <c:manualLayout>
                  <c:x val="0"/>
                  <c:y val="0.25462962962962971"/>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D2E2-4D63-8E64-ACF48C8AF3DF}"/>
                </c:ext>
              </c:extLst>
            </c:dLbl>
            <c:dLbl>
              <c:idx val="3"/>
              <c:layout>
                <c:manualLayout>
                  <c:x val="0"/>
                  <c:y val="0.27314814814814814"/>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D2E2-4D63-8E64-ACF48C8AF3DF}"/>
                </c:ext>
              </c:extLst>
            </c:dLbl>
            <c:dLbl>
              <c:idx val="4"/>
              <c:layout>
                <c:manualLayout>
                  <c:x val="0"/>
                  <c:y val="0.27777777777777779"/>
                </c:manualLayout>
              </c:layout>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D2E2-4D63-8E64-ACF48C8AF3DF}"/>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heet1!$C$8:$C$12</c:f>
                <c:numCache>
                  <c:formatCode>General</c:formatCode>
                  <c:ptCount val="5"/>
                  <c:pt idx="0">
                    <c:v>0.61</c:v>
                  </c:pt>
                  <c:pt idx="1">
                    <c:v>1.07</c:v>
                  </c:pt>
                  <c:pt idx="2">
                    <c:v>0.95</c:v>
                  </c:pt>
                  <c:pt idx="3">
                    <c:v>1</c:v>
                  </c:pt>
                  <c:pt idx="4">
                    <c:v>1.51</c:v>
                  </c:pt>
                </c:numCache>
              </c:numRef>
            </c:plus>
            <c:minus>
              <c:numRef>
                <c:f>Sheet1!$C$8:$C$12</c:f>
                <c:numCache>
                  <c:formatCode>General</c:formatCode>
                  <c:ptCount val="5"/>
                  <c:pt idx="0">
                    <c:v>0.61</c:v>
                  </c:pt>
                  <c:pt idx="1">
                    <c:v>1.07</c:v>
                  </c:pt>
                  <c:pt idx="2">
                    <c:v>0.95</c:v>
                  </c:pt>
                  <c:pt idx="3">
                    <c:v>1</c:v>
                  </c:pt>
                  <c:pt idx="4">
                    <c:v>1.51</c:v>
                  </c:pt>
                </c:numCache>
              </c:numRef>
            </c:minus>
          </c:errBars>
          <c:cat>
            <c:strRef>
              <c:f>Sheet1!$A$2:$A$6</c:f>
              <c:strCache>
                <c:ptCount val="5"/>
                <c:pt idx="0">
                  <c:v>Anxiety before</c:v>
                </c:pt>
                <c:pt idx="1">
                  <c:v>Pain</c:v>
                </c:pt>
                <c:pt idx="2">
                  <c:v>Satisfaction</c:v>
                </c:pt>
                <c:pt idx="3">
                  <c:v>Anxiety after</c:v>
                </c:pt>
                <c:pt idx="4">
                  <c:v>Willingness</c:v>
                </c:pt>
              </c:strCache>
            </c:strRef>
          </c:cat>
          <c:val>
            <c:numRef>
              <c:f>Sheet1!$C$2:$C$6</c:f>
              <c:numCache>
                <c:formatCode>General</c:formatCode>
                <c:ptCount val="5"/>
                <c:pt idx="0">
                  <c:v>1.7</c:v>
                </c:pt>
                <c:pt idx="1">
                  <c:v>1.9</c:v>
                </c:pt>
                <c:pt idx="2">
                  <c:v>1.9</c:v>
                </c:pt>
                <c:pt idx="3">
                  <c:v>2.1</c:v>
                </c:pt>
                <c:pt idx="4">
                  <c:v>2.1</c:v>
                </c:pt>
              </c:numCache>
            </c:numRef>
          </c:val>
          <c:extLst>
            <c:ext xmlns:c16="http://schemas.microsoft.com/office/drawing/2014/chart" uri="{C3380CC4-5D6E-409C-BE32-E72D297353CC}">
              <c16:uniqueId val="{0000000B-D2E2-4D63-8E64-ACF48C8AF3DF}"/>
            </c:ext>
          </c:extLst>
        </c:ser>
        <c:dLbls>
          <c:showLegendKey val="0"/>
          <c:showVal val="0"/>
          <c:showCatName val="0"/>
          <c:showSerName val="0"/>
          <c:showPercent val="0"/>
          <c:showBubbleSize val="0"/>
        </c:dLbls>
        <c:gapWidth val="219"/>
        <c:overlap val="-27"/>
        <c:axId val="755800944"/>
        <c:axId val="755799280"/>
      </c:barChart>
      <c:catAx>
        <c:axId val="75580094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1">
                    <a:solidFill>
                      <a:sysClr val="windowText" lastClr="000000"/>
                    </a:solidFill>
                  </a:rPr>
                  <a:t>Day 8 post</a:t>
                </a:r>
                <a:r>
                  <a:rPr lang="en-US" b="1" baseline="0">
                    <a:solidFill>
                      <a:sysClr val="windowText" lastClr="000000"/>
                    </a:solidFill>
                  </a:rPr>
                  <a:t> </a:t>
                </a:r>
                <a:r>
                  <a:rPr lang="en-US" b="1">
                    <a:solidFill>
                      <a:sysClr val="windowText" lastClr="000000"/>
                    </a:solidFill>
                  </a:rPr>
                  <a:t>injection</a:t>
                </a:r>
              </a:p>
            </c:rich>
          </c:tx>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55799280"/>
        <c:crosses val="autoZero"/>
        <c:auto val="1"/>
        <c:lblAlgn val="ctr"/>
        <c:lblOffset val="100"/>
        <c:noMultiLvlLbl val="0"/>
      </c:catAx>
      <c:valAx>
        <c:axId val="755799280"/>
        <c:scaling>
          <c:orientation val="minMax"/>
          <c:max val="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Mean</a:t>
                </a:r>
                <a:r>
                  <a:rPr lang="en-US" baseline="0">
                    <a:solidFill>
                      <a:sysClr val="windowText" lastClr="000000"/>
                    </a:solidFill>
                  </a:rPr>
                  <a:t> (SD) </a:t>
                </a:r>
                <a:r>
                  <a:rPr lang="en-US">
                    <a:solidFill>
                      <a:sysClr val="windowText" lastClr="000000"/>
                    </a:solidFill>
                  </a:rPr>
                  <a:t>scale score*</a:t>
                </a:r>
              </a:p>
            </c:rich>
          </c:tx>
          <c:layout>
            <c:manualLayout>
              <c:xMode val="edge"/>
              <c:yMode val="edge"/>
              <c:x val="1.9444444444444445E-2"/>
              <c:y val="0.12633457276173812"/>
            </c:manualLayout>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55800944"/>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a6127740-fc01-4039-a76d-72f556ecb37e</b:Tag>
    <b:RefOrder>0</b:RefOrder>
    <b:SourceType>InternetSite</b:SourceType>
    <b:Year>2022</b:Year>
    <b:Author>
      <b:Author>
        <b:NameList>
          <b:Person>
            <b:First>U.S.</b:First>
            <b:Last>Department of Health and Human Services</b:Last>
          </b:Person>
        </b:NameList>
      </b:Author>
    </b:Author>
    <b:Title>Guidelines for the Use of Antiretroviral Agents in Adults and Adolescents with HIV</b:Title>
    <b:URL>https://clinicalinfo.hiv.gov/en/guidelines</b:URL>
    <b:DayAccessed>15</b:DayAccessed>
    <b:MonthAccessed>3</b:MonthAccessed>
    <b:YearAccessed>2023</b:YearAccessed>
  </b:Source>
  <b:Source>
    <b:Tag>3e3dae68-630b-4d73-9428-5b056564100a</b:Tag>
    <b:RefOrder>1</b:RefOrder>
    <b:SourceType>JournalArticle</b:SourceType>
    <b:Year>2020</b:Year>
    <b:Author>
      <b:Author>
        <b:NameList>
          <b:Person>
            <b:First>Saag</b:First>
            <b:Last>M. S.</b:Last>
          </b:Person>
          <b:Person>
            <b:First>Gandhi</b:First>
            <b:Last>R. T.</b:Last>
          </b:Person>
          <b:Person>
            <b:First>Hoy</b:First>
            <b:Last>J. F.</b:Last>
          </b:Person>
          <b:Person>
            <b:First>Landovitz</b:First>
            <b:Last>R. J.</b:Last>
          </b:Person>
          <b:Person>
            <b:First>Thompson</b:First>
            <b:Last>M. A.</b:Last>
          </b:Person>
          <b:Person>
            <b:First>Sax</b:First>
            <b:Last>P. E.</b:Last>
          </b:Person>
          <b:Person>
            <b:First>Smith</b:First>
            <b:Last>D. M.</b:Last>
          </b:Person>
          <b:Person>
            <b:First>Benson</b:First>
            <b:Last>C. A.</b:Last>
          </b:Person>
          <b:Person>
            <b:First>Buchbinder</b:First>
            <b:Last>S. P.</b:Last>
          </b:Person>
          <b:Person>
            <b:First>Del</b:First>
            <b:Last>Rio C.</b:Last>
          </b:Person>
          <b:Person>
            <b:First>Eron</b:First>
            <b:Last>J. J. Jr.</b:Last>
          </b:Person>
          <b:Person>
            <b:First>Fatkenheuer</b:First>
            <b:Last>G.</b:Last>
          </b:Person>
          <b:Person>
            <b:First>Gunthard</b:First>
            <b:Last>H. F.</b:Last>
          </b:Person>
          <b:Person>
            <b:First>Molina</b:First>
            <b:Last>J. M.</b:Last>
          </b:Person>
          <b:Person>
            <b:First>Jacobsen</b:First>
            <b:Last>D. M.</b:Last>
          </b:Person>
          <b:Person>
            <b:First>Volberding</b:First>
            <b:Last>P. A.</b:Last>
          </b:Person>
        </b:NameList>
      </b:Author>
    </b:Author>
    <b:PlacePublished>University of Alabama at Birmingham. Harvard Medical School and Massachusetts General Hospital, Boston. Monash University and Alfred Hospital, Melbourne, Australia. University of California, Los Angeles. AIDS Research Consortium of Atlanta, Atlanta, Georgia. Harvard Medical School and Brigham and Women's Hospital, Boston, Massachusetts. University of California, San Diego, La Jolla. San Francisco Department of Public Health and University of California, San Francisco. Emory University School of Medicine, Atlanta, Georgia. School of Medicine, University of North Carolina, Chapel Hill. University Hospital Cologne, Cologne, Germany. University Hospital Zurich and Institute of Medical Virology, University of Zurich, Zurich, Switzerland. University of Paris and Saint-Louis/Lariboisiere Hospitals, APHP, Paris, France. International Antiviral Society-USA, San Francisco, California. University of California, San Francisco.</b:PlacePublished>
    <b:Pages>1651-1669</b:Pages>
    <b:Volume>324</b:Volume>
    <b:StandardNumber>16</b:StandardNumber>
    <b:Day>15</b:Day>
    <b:Month>10</b:Month>
    <b:DOI>10.1001/jama.2020.17025</b:DOI>
    <b:Title>Antiretroviral Drugs for Treatment and Prevention of HIV Infection in Adults: 2020 Recommendations of the International Antiviral Society-USA Panel</b:Title>
    <b:JournalName>JAMA</b:JournalName>
    <b:URL>https://www.ncbi.nlm.nih.gov/pubmed/33052386</b:URL>
  </b:Source>
  <b:Source>
    <b:Tag>2f3b84eb-b4ff-4fcf-a873-954000a59269</b:Tag>
    <b:RefOrder>2</b:RefOrder>
    <b:SourceType>JournalArticle</b:SourceType>
    <b:Year>2019</b:Year>
    <b:Author>
      <b:Author>
        <b:NameList>
          <b:Person>
            <b:First>De</b:First>
            <b:Last>Los Rios P.</b:Last>
          </b:Person>
          <b:Person>
            <b:First>Young</b:First>
            <b:Last>B.</b:Last>
          </b:Person>
          <b:Person>
            <b:First>Marcotullio</b:First>
            <b:Last>S.</b:Last>
          </b:Person>
          <b:Person>
            <b:First>Punekar</b:First>
            <b:Last>Y.</b:Last>
          </b:Person>
          <b:Person>
            <b:First>Koteff</b:First>
            <b:Last>J.</b:Last>
          </b:Person>
          <b:Person>
            <b:First>Ustianowski</b:First>
            <b:Last>A.</b:Last>
          </b:Person>
          <b:Person>
            <b:First>Murungi</b:First>
            <b:Last>A.</b:Last>
          </b:Person>
        </b:NameList>
      </b:Author>
    </b:Author>
    <b:Pages>S481</b:Pages>
    <b:Volume>6(Suppl 2)</b:Volume>
    <b:Publisher>Oxford University Press</b:Publisher>
    <b:DOI>10.1093/ofid/ofz360.1193</b:DOI>
    <b:Title>1329. Experiences and Emotional Challenges of Antiretroviral Treatment (ART)—Findings from the Positive Perspectives Study</b:Title>
    <b:JournalName>Open Forum Infect Dis</b:JournalName>
    <b:URL>https://www.ncbi.nlm.nih.gov/pmc/articles/PMC6808797/</b:URL>
  </b:Source>
  <b:Source>
    <b:Tag>37d61bc4-feb7-4f01-9dcc-6fe993b8f5af</b:Tag>
    <b:RefOrder>3</b:RefOrder>
    <b:SourceType>InternetSite</b:SourceType>
    <b:Year>2022</b:Year>
    <b:Author>
      <b:Author>
        <b:NameList>
          <b:Person>
            <b:First>ViiV</b:First>
            <b:Last>Healthcare</b:Last>
          </b:Person>
        </b:NameList>
      </b:Author>
    </b:Author>
    <b:Volume>2022</b:Volume>
    <b:Title>Cabenuva PI</b:Title>
    <b:URL>https://www.accessdata.fda.gov/drugsatfda_docs/label/2022/212888s005s006lbl.pdf</b:URL>
    <b:DayAccessed>15</b:DayAccessed>
    <b:MonthAccessed>10</b:MonthAccessed>
    <b:YearAccessed>2022</b:YearAccessed>
  </b:Source>
  <b:Source>
    <b:Tag>f648ab5c-bcd1-418e-94a7-9410b4fbce2a</b:Tag>
    <b:RefOrder>4</b:RefOrder>
    <b:SourceType>JournalArticle</b:SourceType>
    <b:Year>2021</b:Year>
    <b:Author>
      <b:Author>
        <b:NameList>
          <b:Person>
            <b:First>Orkin</b:First>
            <b:Last>C.</b:Last>
          </b:Person>
          <b:Person>
            <b:First>Bernal</b:First>
            <b:Last>Morell E.</b:Last>
          </b:Person>
          <b:Person>
            <b:First>Tan</b:First>
            <b:Last>D. H. S.</b:Last>
          </b:Person>
          <b:Person>
            <b:First>Katner</b:First>
            <b:Last>H.</b:Last>
          </b:Person>
          <b:Person>
            <b:First>Stellbrink</b:First>
            <b:Last>H. J.</b:Last>
          </b:Person>
          <b:Person>
            <b:First>Belonosova</b:First>
            <b:Last>E.</b:Last>
          </b:Person>
          <b:Person>
            <b:First>DeMoor</b:First>
            <b:Last>R.</b:Last>
          </b:Person>
          <b:Person>
            <b:First>Griffith</b:First>
            <b:Last>S.</b:Last>
          </b:Person>
          <b:Person>
            <b:First>Thiagarajah</b:First>
            <b:Last>S.</b:Last>
          </b:Person>
          <b:Person>
            <b:First>Van</b:First>
            <b:Last>Solingen-Ristea R.</b:Last>
          </b:Person>
          <b:Person>
            <b:First>Ford</b:First>
            <b:Last>S. L.</b:Last>
          </b:Person>
          <b:Person>
            <b:First>Crauwels</b:First>
            <b:Last>H.</b:Last>
          </b:Person>
          <b:Person>
            <b:First>Patel</b:First>
            <b:Last>P.</b:Last>
          </b:Person>
          <b:Person>
            <b:First>Cutrell</b:First>
            <b:Last>A.</b:Last>
          </b:Person>
          <b:Person>
            <b:First>Smith</b:First>
            <b:Last>K. Y.</b:Last>
          </b:Person>
          <b:Person>
            <b:First>Vandermeulen</b:First>
            <b:Last>K.</b:Last>
          </b:Person>
          <b:Person>
            <b:First>Birmingham</b:First>
            <b:Last>E.</b:Last>
          </b:Person>
          <b:Person>
            <b:First>St</b:First>
            <b:Last>Clair M.</b:Last>
          </b:Person>
          <b:Person>
            <b:First>Spreen</b:First>
            <b:Last>W. R.</b:Last>
          </b:Person>
          <b:Person>
            <b:First>D'Amico</b:First>
            <b:Last>R.</b:Last>
          </b:Person>
        </b:NameList>
      </b:Author>
    </b:Author>
    <b:PlacePublished>Department of Infection and Immunity, Royal London Hospital, London, UK. Electronic address: c.m.orkin@qmul.ac.uk. Seccion de Enfermedades Infecciosas, Hospital General Universitario Reina Sofia, Murcia, Spain. Division of Infectious Diseases, Department of Medicine, St Michael's Hospital, Toronto, ON, Canada. Mercer University Medical School, Macon, GA, USA. ICH Study Center, Hamburg, Germany. Orel Regional Center for AIDS, Orel, Russia. Infectious Diseases Research &amp; Development Biostatistics, GlaxoSmithKline, Collegeville, PA, USA. Research and Development, ViiV Healthcare, Research Triangle Park, NC, USA. Safety and Medical Governance Pharma Safety, GlaxoSmithKline, London, UK. Janssen Research &amp; Development, Beerse, Belgium. Clinical Pharmacology, GlaxoSmithKline, Research Triangle Park, NC, USA. Research and Statistics, ViiV Healthcare, Research Triangle Park, NC, USA. Janssen Research &amp; Development, Raritan, NJ, USA. Translation Medical Research, ViiV Healthcare, Research Triangle Park, NC, USA.</b:PlacePublished>
    <b:Pages>e668-e678</b:Pages>
    <b:Volume>8</b:Volume>
    <b:StandardNumber>11</b:StandardNumber>
    <b:Month>Nov</b:Month>
    <b:DOI>10.1016/S2352-3018(21)00184-3</b:DOI>
    <b:Title>Initiation of long-acting cabotegravir plus rilpivirine as direct-to-injection or with an oral lead-in in adults with HIV-1 infection: week 124 results of the open-label phase 3 FLAIR study</b:Title>
    <b:JournalName>Lancet HIV</b:JournalName>
    <b:URL>https://www.ncbi.nlm.nih.gov/pubmed/34656207</b:URL>
    <b:Day>18</b:Day>
  </b:Source>
  <b:Source>
    <b:Tag>90f17262-f249-4b0f-a6ec-b87add62fee4</b:Tag>
    <b:RefOrder>5</b:RefOrder>
    <b:SourceType>JournalArticle</b:SourceType>
    <b:Year>2020</b:Year>
    <b:Author>
      <b:Author>
        <b:NameList>
          <b:Person>
            <b:First>Swindells</b:First>
            <b:Last>S.</b:Last>
          </b:Person>
          <b:Person>
            <b:First>Andrade-Villanueva</b:First>
            <b:Last>J. F.</b:Last>
          </b:Person>
          <b:Person>
            <b:First>Richmond</b:First>
            <b:Last>G. J.</b:Last>
          </b:Person>
          <b:Person>
            <b:First>Rizzardini</b:First>
            <b:Last>G.</b:Last>
          </b:Person>
          <b:Person>
            <b:First>Baumgarten</b:First>
            <b:Last>A.</b:Last>
          </b:Person>
          <b:Person>
            <b:First>Masiá</b:First>
            <b:Last>M.</b:Last>
          </b:Person>
          <b:Person>
            <b:First>Latiff</b:First>
            <b:Last>G.</b:Last>
          </b:Person>
          <b:Person>
            <b:First>Pokrovsky</b:First>
            <b:Last>V.</b:Last>
          </b:Person>
          <b:Person>
            <b:First>Bredeek</b:First>
            <b:Last>F.</b:Last>
          </b:Person>
          <b:Person>
            <b:First>Smith</b:First>
            <b:Last>G.</b:Last>
          </b:Person>
          <b:Person>
            <b:First>Cahn</b:First>
            <b:Last>P.</b:Last>
          </b:Person>
          <b:Person>
            <b:First>Kim</b:First>
            <b:Last>Y. S.</b:Last>
          </b:Person>
          <b:Person>
            <b:First>Ford</b:First>
            <b:Last>S. L.</b:Last>
          </b:Person>
          <b:Person>
            <b:First>Talarico</b:First>
            <b:Last>C. L.</b:Last>
          </b:Person>
          <b:Person>
            <b:First>Patel</b:First>
            <b:Last>P.</b:Last>
          </b:Person>
          <b:Person>
            <b:First>Chounta</b:First>
            <b:Last>V.</b:Last>
          </b:Person>
          <b:Person>
            <b:First>Crauwels</b:First>
            <b:Last>H.</b:Last>
          </b:Person>
          <b:Person>
            <b:First>Parys</b:First>
            <b:Last>W.</b:Last>
          </b:Person>
          <b:Person>
            <b:First>Vanveggel</b:First>
            <b:Last>S.</b:Last>
          </b:Person>
          <b:Person>
            <b:First>Mrus</b:First>
            <b:Last>J.</b:Last>
          </b:Person>
          <b:Person>
            <b:First>Huang</b:First>
            <b:Last>J.</b:Last>
          </b:Person>
          <b:Person>
            <b:First>Harrington</b:First>
            <b:Last>C. M.</b:Last>
          </b:Person>
          <b:Person>
            <b:First>Hudson</b:First>
            <b:Last>K. J.</b:Last>
          </b:Person>
          <b:Person>
            <b:First>Margolis</b:First>
            <b:Last>D. A.</b:Last>
          </b:Person>
          <b:Person>
            <b:First>Smith</b:First>
            <b:Last>K. Y.</b:Last>
          </b:Person>
          <b:Person>
            <b:First>Williams</b:First>
            <b:Last>P. E.</b:Last>
          </b:Person>
          <b:Person>
            <b:First>Spreen</b:First>
            <b:Last>W. R.</b:Last>
          </b:Person>
        </b:NameList>
      </b:Author>
    </b:Author>
    <b:PlacePublished>From the University of Nebraska Medical Center, Omaha (S.S.); Centro Universitario de Ciencias de la Salud, University of Guadalajara, Guadalajara, Mexico (J.-F.A.-V.); Broward Health Medical Center, Broward Health Imperial Point, Fort Lauderdale, FL (G.J.R.); Fatebenefratelli Sacco Hospital, Milan (G.R.); the Center for Infectious Diseases, Berlin (A.B.); Hospital de Elche, Elche, Spain (M.M.); Maxwell Centre, Durban, South Africa (G.L.); the Central Research Institute of Epidemiology, Moscow (V.P.); Metropolis Medical Group, San Francisco (F.B.); Maple Leaf Research, Toronto (G.S.), and GlaxoSmithKline, Mississauga (J.H.) - both in Ontario, Canada; Fundacion Huesped, Buenos Aires (P.C.); Chungnam National University School of Medicine, Daejeon, South Korea (Y.-S.K.); GlaxoSmithKline (S.L.F.) and ViiV Healthcare (C.L.T., P.P., J.M., C.M.H., K.J.H., D.A.M., K.Y.S., W.R.S.) - both in Research Triangle Park, NC; ViiV Healthcare, Brentford, United Kingdom (V.C.); and Janssen Research and Development, Beerse, Belgium (H.C., W.P., S.V., P.E.W.).</b:PlacePublished>
    <b:Pages>1112-1123</b:Pages>
    <b:Volume>382</b:Volume>
    <b:StandardNumber>12</b:StandardNumber>
    <b:Day>5</b:Day>
    <b:Month>3</b:Month>
    <b:DOI>10.1056/NEJMoa1904398</b:DOI>
    <b:Title>Long-Acting Cabotegravir and Rilpivirine for Maintenance of HIV-1 Suppression</b:Title>
    <b:JournalName>N Engl J Med</b:JournalName>
    <b:URL>https://www.ncbi.nlm.nih.gov/pubmed/32130809</b:URL>
  </b:Source>
  <b:Source>
    <b:Tag>cf108d27-1432-4745-8bb9-638becfd73ce</b:Tag>
    <b:RefOrder>6</b:RefOrder>
    <b:SourceType>JournalArticle</b:SourceType>
    <b:Year>2021</b:Year>
    <b:Author>
      <b:Author>
        <b:NameList>
          <b:Person>
            <b:First>Overton</b:First>
            <b:Last>E. T.</b:Last>
          </b:Person>
          <b:Person>
            <b:First>Richmond</b:First>
            <b:Last>G.</b:Last>
          </b:Person>
          <b:Person>
            <b:First>Rizzardini</b:First>
            <b:Last>G.</b:Last>
          </b:Person>
          <b:Person>
            <b:First>Jaeger</b:First>
            <b:Last>H.</b:Last>
          </b:Person>
          <b:Person>
            <b:First>Orrell</b:First>
            <b:Last>C.</b:Last>
          </b:Person>
          <b:Person>
            <b:First>Nagimova</b:First>
            <b:Last>F.</b:Last>
          </b:Person>
          <b:Person>
            <b:First>Bredeek</b:First>
            <b:Last>F.</b:Last>
          </b:Person>
          <b:Person>
            <b:First>García</b:First>
            <b:Last>Deltoro M.</b:Last>
          </b:Person>
          <b:Person>
            <b:First>Swindells</b:First>
            <b:Last>S.</b:Last>
          </b:Person>
          <b:Person>
            <b:First>Andrade-Villanueva</b:First>
            <b:Last>J. F.</b:Last>
          </b:Person>
          <b:Person>
            <b:First>Wong</b:First>
            <b:Last>A.</b:Last>
          </b:Person>
          <b:Person>
            <b:First>Khuong-Josses</b:First>
            <b:Last>M. A.</b:Last>
          </b:Person>
          <b:Person>
            <b:First>Van</b:First>
            <b:Last>Solingen-Ristea R.</b:Last>
          </b:Person>
          <b:Person>
            <b:First>van</b:First>
            <b:Last>Eygen V.</b:Last>
          </b:Person>
          <b:Person>
            <b:First>Crauwels</b:First>
            <b:Last>H.</b:Last>
          </b:Person>
          <b:Person>
            <b:First>Ford</b:First>
            <b:Last>S.</b:Last>
          </b:Person>
          <b:Person>
            <b:First>Talarico</b:First>
            <b:Last>C.</b:Last>
          </b:Person>
          <b:Person>
            <b:First>Benn</b:First>
            <b:Last>P.</b:Last>
          </b:Person>
          <b:Person>
            <b:First>Wang</b:First>
            <b:Last>Y.</b:Last>
          </b:Person>
          <b:Person>
            <b:First>Hudson</b:First>
            <b:Last>K. J.</b:Last>
          </b:Person>
          <b:Person>
            <b:First>Chounta</b:First>
            <b:Last>V.</b:Last>
          </b:Person>
          <b:Person>
            <b:First>Cutrell</b:First>
            <b:Last>A.</b:Last>
          </b:Person>
          <b:Person>
            <b:First>Patel</b:First>
            <b:Last>P.</b:Last>
          </b:Person>
          <b:Person>
            <b:First>Shaefer</b:First>
            <b:Last>M.</b:Last>
          </b:Person>
          <b:Person>
            <b:First>Margolis</b:First>
            <b:Last>D. A.</b:Last>
          </b:Person>
          <b:Person>
            <b:First>Smith</b:First>
            <b:Last>K. Y.</b:Last>
          </b:Person>
          <b:Person>
            <b:First>Vanveggel</b:First>
            <b:Last>S.</b:Last>
          </b:Person>
          <b:Person>
            <b:First>Spreen</b:First>
            <b:Last>W.</b:Last>
          </b:Person>
        </b:NameList>
      </b:Author>
    </b:Author>
    <b:PlacePublished>University of Alabama at Birmingham, Birmingham, AL, USA. Electronic address: eoverton@uabmc.edu. Nova Southeastern University, FL, USA. Fatebenefratelli Sacco Hospital, Milan, Italy; School of Clinical Medicine, Faculty of Health Science, University of the Witwatersrand, Johannesburg, South Africa. MVZ Karlsplatz, HIV Research and Clinical Care Centre, Munich, Germany. Desmond Tutu HIV Foundation, University of Cape Town Medical School, Cape Town, South Africa. Republic Center for the Prevention and Control of AIDS and Infectious Diseases, Russia. Metropolis Medical, San Francisco, CA, USA. General Hospital of Valencia, Valencia, Spain. University of Nebraska Medical Center, Omaha, USA. Hospital Civil "Fray Antonio Alcalde", Guadalajara, Mexico. Department of Medicine, University of Saskatchewan, Regina, Saskatchewan, Canada. CH - Hopital Delafontaine, Saint-Denis, France. Janssen Research and Development, Janssen Pharmaceutica NV, Beerse, Belgium. GlaxoSmithKline, Research Triangle Park, NC, USA. ViiV Healthcare, Research Triangle Park, NC, USA. ViiV Healthcare, Brentford, UK. GlaxoSmithKline, Collegeville, PA, USA.</b:PlacePublished>
    <b:Pages>1994-2005</b:Pages>
    <b:Volume>396</b:Volume>
    <b:StandardNumber>10267</b:StandardNumber>
    <b:Day>15</b:Day>
    <b:Month>12</b:Month>
    <b:DOI>10.1016/S0140-6736(20)32666-0</b:DOI>
    <b:Title>Long-acting cabotegravir and rilpivirine dosed every 2 months in adults with HIV-1 infection (ATLAS-2M), 48-week results: a randomised, multicentre, open-label, phase 3b, non-inferiority study</b:Title>
    <b:JournalName>Lancet</b:JournalName>
    <b:URL>https://www.ncbi.nlm.nih.gov/pubmed/33308425</b:URL>
  </b:Source>
  <b:Source>
    <b:Tag>2bafa126-abf4-4a0e-922f-c0fe4f6a2628</b:Tag>
    <b:RefOrder>7</b:RefOrder>
    <b:SourceType>JournalArticle</b:SourceType>
    <b:Year>2015</b:Year>
    <b:Author>
      <b:Author>
        <b:NameList>
          <b:Person>
            <b:First>Verloes</b:First>
            <b:Last>R.</b:Last>
          </b:Person>
          <b:Person>
            <b:First>Deleu</b:First>
            <b:Last>S.</b:Last>
          </b:Person>
          <b:Person>
            <b:First>Niemeijer</b:First>
            <b:Last>N.</b:Last>
          </b:Person>
          <b:Person>
            <b:First>Crauwels</b:First>
            <b:Last>H.</b:Last>
          </b:Person>
          <b:Person>
            <b:First>Meyvisch</b:First>
            <b:Last>P.</b:Last>
          </b:Person>
          <b:Person>
            <b:First>Williams</b:First>
            <b:Last>P.</b:Last>
          </b:Person>
        </b:NameList>
      </b:Author>
    </b:Author>
    <b:PlacePublished>Janssen Infectious Diseases BVBA, Beerse, Belgium. Janssen Clinical Pharmacology Unit, Merksem, Belgium.</b:PlacePublished>
    <b:Pages>477-84</b:Pages>
    <b:Volume>16</b:Volume>
    <b:StandardNumber>8</b:StandardNumber>
    <b:Month>Sep</b:Month>
    <b:DOI>10.1111/hiv.12247</b:DOI>
    <b:Title>Safety, tolerability and pharmacokinetics of rilpivirine following administration of a long-acting formulation in healthy volunteers</b:Title>
    <b:JournalName>HIV Med</b:JournalName>
    <b:URL>https://www.ncbi.nlm.nih.gov/pubmed/25988676</b:URL>
    <b:Day>20</b:Day>
  </b:Source>
  <b:Source>
    <b:Tag>ccd03fc2-77c2-4094-ae80-356b5fd0d378</b:Tag>
    <b:RefOrder>8</b:RefOrder>
    <b:SourceType>JournalArticle</b:SourceType>
    <b:Year>2020</b:Year>
    <b:Author>
      <b:Author>
        <b:NameList>
          <b:Person>
            <b:First>Orkin</b:First>
            <b:Last>C.</b:Last>
          </b:Person>
          <b:Person>
            <b:First>Arasteh</b:First>
            <b:Last>K.</b:Last>
          </b:Person>
          <b:Person>
            <b:First>Górgolas</b:First>
            <b:Last>Hernández-Mora M.</b:Last>
          </b:Person>
          <b:Person>
            <b:First>Pokrovsky</b:First>
            <b:Last>V.</b:Last>
          </b:Person>
          <b:Person>
            <b:First>Overton</b:First>
            <b:Last>E. T.</b:Last>
          </b:Person>
          <b:Person>
            <b:First>Girard</b:First>
            <b:Last>P. M.</b:Last>
          </b:Person>
          <b:Person>
            <b:First>Oka</b:First>
            <b:Last>S.</b:Last>
          </b:Person>
          <b:Person>
            <b:First>Walmsley</b:First>
            <b:Last>S.</b:Last>
          </b:Person>
          <b:Person>
            <b:First>Bettacchi</b:First>
            <b:Last>C.</b:Last>
          </b:Person>
          <b:Person>
            <b:First>Brinson</b:First>
            <b:Last>C.</b:Last>
          </b:Person>
          <b:Person>
            <b:First>Philibert</b:First>
            <b:Last>P.</b:Last>
          </b:Person>
          <b:Person>
            <b:First>Lombaard</b:First>
            <b:Last>J.</b:Last>
          </b:Person>
          <b:Person>
            <b:First>St</b:First>
            <b:Last>Clair M.</b:Last>
          </b:Person>
          <b:Person>
            <b:First>Crauwels</b:First>
            <b:Last>H.</b:Last>
          </b:Person>
          <b:Person>
            <b:First>Ford</b:First>
            <b:Last>S. L.</b:Last>
          </b:Person>
          <b:Person>
            <b:First>Patel</b:First>
            <b:Last>P.</b:Last>
          </b:Person>
          <b:Person>
            <b:First>Chounta</b:First>
            <b:Last>V.</b:Last>
          </b:Person>
          <b:Person>
            <b:First>D'Amico</b:First>
            <b:Last>R.</b:Last>
          </b:Person>
          <b:Person>
            <b:First>Vanveggel</b:First>
            <b:Last>S.</b:Last>
          </b:Person>
          <b:Person>
            <b:First>Dorey</b:First>
            <b:Last>D.</b:Last>
          </b:Person>
          <b:Person>
            <b:First>Cutrell</b:First>
            <b:Last>A.</b:Last>
          </b:Person>
          <b:Person>
            <b:First>Griffith</b:First>
            <b:Last>S.</b:Last>
          </b:Person>
          <b:Person>
            <b:First>Margolis</b:First>
            <b:Last>D. A.</b:Last>
          </b:Person>
          <b:Person>
            <b:First>Williams</b:First>
            <b:Last>P. E.</b:Last>
          </b:Person>
          <b:Person>
            <b:First>Parys</b:First>
            <b:Last>W.</b:Last>
          </b:Person>
          <b:Person>
            <b:First>Smith</b:First>
            <b:Last>K. Y.</b:Last>
          </b:Person>
          <b:Person>
            <b:First>Spreen</b:First>
            <b:Last>W. R.</b:Last>
          </b:Person>
        </b:NameList>
      </b:Author>
    </b:Author>
    <b:PlacePublished>From Queen Mary University of London, London (C.O.), and ViiV Healthcare, Brentford (V.C.) - both in the United Kingdom; EPIMED, Berlin (K.A.); Fundacion Jimenez Diaz, Madrid (M.G.H.-M.); Central Research Institute of Epidemiology, Moscow (V.P.); the University of Alabama at Birmingham, Birmingham (E.T.O.); Hopital Saint Antoine, Paris (P.-M.G.), and Hopital Europeen, Marseille (P. Philibert) - both in France; the National Center for Global Health and Medicine, Tokyo (S.O.); the University Health Network, University of Toronto, Toronto (S.W.), and GlaxoSmithKline, Mississauga (S.L.F., D.D.) - both in Ontario, Canada; North Texas Infectious Disease Consultants, Dallas (C. Bettacchi), and Central Texas Clinical Research, Austin (C. Brinson); Josha Research, Bloemfontein, South Africa (J.L.); ViiV Healthcare, Research Triangle Park, NC (M.S.C., P. Patel, R.D., A.C., S.G., D.A.M., K.Y.S., W.R.S.); and Janssen Research and Development, Beerse, Belgium (H.C., S.V., P.E.W., W.P.).</b:PlacePublished>
    <b:Pages>1124-1135</b:Pages>
    <b:Volume>382</b:Volume>
    <b:StandardNumber>12</b:StandardNumber>
    <b:Day>5</b:Day>
    <b:Month>3</b:Month>
    <b:DOI>10.1056/NEJMoa1909512</b:DOI>
    <b:Title>Long-Acting Cabotegravir and Rilpivirine after Oral Induction for HIV-1 Infection</b:Title>
    <b:JournalName>N Engl J Med</b:JournalName>
    <b:URL>https://www.ncbi.nlm.nih.gov/pubmed/32130806</b:URL>
  </b:Source>
  <b:Source>
    <b:Tag>a36da122-e696-403b-88be-0e9ea77c41e1</b:Tag>
    <b:RefOrder>9</b:RefOrder>
    <b:SourceType>JournalArticle</b:SourceType>
    <b:Year>2020</b:Year>
    <b:Author>
      <b:Author>
        <b:NameList>
          <b:Person>
            <b:First>Landovitz</b:First>
            <b:Last>R. J.</b:Last>
          </b:Person>
          <b:Person>
            <b:First>Li</b:First>
            <b:Last>S.</b:Last>
          </b:Person>
          <b:Person>
            <b:First>Eron</b:First>
            <b:Last>J. J. Jr.</b:Last>
          </b:Person>
          <b:Person>
            <b:First>Grinsztejn</b:First>
            <b:Last>B.</b:Last>
          </b:Person>
          <b:Person>
            <b:First>Dawood</b:First>
            <b:Last>H.</b:Last>
          </b:Person>
          <b:Person>
            <b:First>Liu</b:First>
            <b:Last>A. Y.</b:Last>
          </b:Person>
          <b:Person>
            <b:First>Magnus</b:First>
            <b:Last>M.</b:Last>
          </b:Person>
          <b:Person>
            <b:First>Hosseinipour</b:First>
            <b:Last>M. C.</b:Last>
          </b:Person>
          <b:Person>
            <b:First>Panchia</b:First>
            <b:Last>R.</b:Last>
          </b:Person>
          <b:Person>
            <b:First>Cottle</b:First>
            <b:Last>L.</b:Last>
          </b:Person>
          <b:Person>
            <b:First>Chau</b:First>
            <b:Last>G.</b:Last>
          </b:Person>
          <b:Person>
            <b:First>Richardson</b:First>
            <b:Last>P.</b:Last>
          </b:Person>
          <b:Person>
            <b:First>Marzinke</b:First>
            <b:Last>M. A.</b:Last>
          </b:Person>
          <b:Person>
            <b:First>Eshleman</b:First>
            <b:Last>S. H.</b:Last>
          </b:Person>
          <b:Person>
            <b:First>Kofron</b:First>
            <b:Last>R.</b:Last>
          </b:Person>
          <b:Person>
            <b:First>Adeyeye</b:First>
            <b:Last>A.</b:Last>
          </b:Person>
          <b:Person>
            <b:First>Burns</b:First>
            <b:Last>D.</b:Last>
          </b:Person>
          <b:Person>
            <b:First>Rinehart</b:First>
            <b:Last>A. R.</b:Last>
          </b:Person>
          <b:Person>
            <b:First>Margolis</b:First>
            <b:Last>D.</b:Last>
          </b:Person>
          <b:Person>
            <b:First>Cohen</b:First>
            <b:Last>M. S.</b:Last>
          </b:Person>
          <b:Person>
            <b:First>McCauley</b:First>
            <b:Last>M.</b:Last>
          </b:Person>
          <b:Person>
            <b:First>Hendrix</b:First>
            <b:Last>C. W.</b:Last>
          </b:Person>
        </b:NameList>
      </b:Author>
    </b:Author>
    <b:PlacePublished>UCLA Center for Clinical AIDS Research and Education, Division of Infectious Diseases, David Geffen School of Medicine at UCLA, Los Angeles, CA, USA. Electronic address: rlandovitz@mednet.ucla.edu. Statistical Center for HIV/AIDS Research and Prevention, Fred Hutchinson Cancer Research Center, Seattle, WA, USA. University of North Carolina at Chapel Hill, Chapel Hill, NC, USA. Evandro Chagas National Institute of Infectious Diseases, Oswaldo Cruz Foundation, Rio de Janeiro, Brazil. Centre for the AIDS Programme of Research in South Africa, University of KwaZulu Natal, Durban, South Africa. Bridge HIV, Population Health Division, San Francisco Department of Health, San Francisco, CA, USA. Department of Epidemiology, Milken Institute School of Public Health at The George Washington University, Washington, DC, USA. University of North Carolina Project-Malawi, Lilongwe, Malawi. Perinatal HIV Research Unit, Chris Hani Baragwanath Hospital, Soweto, South Africa. School of Medicine, Johns Hopkins University, Baltimore, MD, USA. UCLA Center for Clinical AIDS Research and Education, Division of Infectious Diseases, David Geffen School of Medicine at UCLA, Los Angeles, CA, USA. Division of AIDS, National Institute of Allergy and Infectious Diseases, National Institutes of Health, Rockville, MD, USA. ViiV Healthcare, Durham, NC, USA. FHI 360, Washington, DC, USA.</b:PlacePublished>
    <b:Pages>e472-e481</b:Pages>
    <b:Volume>7</b:Volume>
    <b:StandardNumber>7</b:StandardNumber>
    <b:Month>Jul</b:Month>
    <b:DOI>10.1016/S2352-3018(20)30106-5</b:DOI>
    <b:Title>Tail-phase safety, tolerability, and pharmacokinetics of long-acting injectable cabotegravir in HIV-uninfected adults: a secondary analysis of the HPTN 077 trial</b:Title>
    <b:JournalName>Lancet HIV</b:JournalName>
    <b:URL>https://www.ncbi.nlm.nih.gov/pubmed/32497491</b:URL>
    <b:Day>5</b:Day>
  </b:Source>
  <b:Source>
    <b:Tag>7005b29d-a42f-4815-81b5-1c0bbd6cf4c5</b:Tag>
    <b:RefOrder>10</b:RefOrder>
    <b:SourceType>JournalArticle</b:SourceType>
    <b:Year>2017</b:Year>
    <b:Author>
      <b:Author>
        <b:NameList>
          <b:Person>
            <b:First>Margolis</b:First>
            <b:Last>D. A.</b:Last>
          </b:Person>
          <b:Person>
            <b:First>Gonzalez-Garcia</b:First>
            <b:Last>J.</b:Last>
          </b:Person>
          <b:Person>
            <b:First>Stellbrink</b:First>
            <b:Last>H. J.</b:Last>
          </b:Person>
          <b:Person>
            <b:First>Eron</b:First>
            <b:Last>J. J.</b:Last>
          </b:Person>
          <b:Person>
            <b:First>Yazdanpanah</b:First>
            <b:Last>Y.</b:Last>
          </b:Person>
          <b:Person>
            <b:First>Podzamczer</b:First>
            <b:Last>D.</b:Last>
          </b:Person>
          <b:Person>
            <b:First>Lutz</b:First>
            <b:Last>T.</b:Last>
          </b:Person>
          <b:Person>
            <b:First>Angel</b:First>
            <b:Last>J. B.</b:Last>
          </b:Person>
          <b:Person>
            <b:First>Richmond</b:First>
            <b:Last>G. J.</b:Last>
          </b:Person>
          <b:Person>
            <b:First>Clotet</b:First>
            <b:Last>B.</b:Last>
          </b:Person>
          <b:Person>
            <b:First>Gutierrez</b:First>
            <b:Last>F.</b:Last>
          </b:Person>
          <b:Person>
            <b:First>Sloan</b:First>
            <b:Last>L.</b:Last>
          </b:Person>
          <b:Person>
            <b:First>Clair</b:First>
            <b:Last>M. S.</b:Last>
          </b:Person>
          <b:Person>
            <b:First>Murray</b:First>
            <b:Last>M.</b:Last>
          </b:Person>
          <b:Person>
            <b:First>Ford</b:First>
            <b:Last>S. L.</b:Last>
          </b:Person>
          <b:Person>
            <b:First>Mrus</b:First>
            <b:Last>J.</b:Last>
          </b:Person>
          <b:Person>
            <b:First>Patel</b:First>
            <b:Last>P.</b:Last>
          </b:Person>
          <b:Person>
            <b:First>Crauwels</b:First>
            <b:Last>H.</b:Last>
          </b:Person>
          <b:Person>
            <b:First>Griffith</b:First>
            <b:Last>S. K.</b:Last>
          </b:Person>
          <b:Person>
            <b:First>Sutton</b:First>
            <b:Last>K. C.</b:Last>
          </b:Person>
          <b:Person>
            <b:First>Dorey</b:First>
            <b:Last>D.</b:Last>
          </b:Person>
          <b:Person>
            <b:First>Smith</b:First>
            <b:Last>K. Y.</b:Last>
          </b:Person>
          <b:Person>
            <b:First>Williams</b:First>
            <b:Last>P. E.</b:Last>
          </b:Person>
          <b:Person>
            <b:First>Spreen</b:First>
            <b:Last>W. R.</b:Last>
          </b:Person>
        </b:NameList>
      </b:Author>
    </b:Author>
    <b:Pages>1499-1510</b:Pages>
    <b:Volume>390</b:Volume>
    <b:StandardNumber>10101</b:StandardNumber>
    <b:Day>23</b:Day>
    <b:Month>9</b:Month>
    <b:PlacePublished>England</b:PlacePublished>
    <b:Publisher>Elsevier Ltd</b:Publisher>
    <b:DOI>10.1016/S0140-6736(17)31917-7</b:DOI>
    <b:Title>Long-acting intramuscular cabotegravir and rilpivirine in adults with HIV-1 infection (LATTE-2): 96-week results of a randomised, open-label, phase 2b, non-inferiority trial</b:Title>
    <b:JournalName>Lancet</b:JournalName>
    <b:URL>https://www.ncbi.nlm.nih.gov/pubmed/28750935</b:URL>
  </b:Source>
  <b:Source>
    <b:Tag>e77c5765-e668-4fa6-aa66-85c6fee2adf0</b:Tag>
    <b:RefOrder>11</b:RefOrder>
    <b:SourceType>JournalArticle</b:SourceType>
    <b:Year>2014</b:Year>
    <b:Author>
      <b:Author>
        <b:NameList>
          <b:Person>
            <b:First>Spreen</b:First>
            <b:Last>W.</b:Last>
          </b:Person>
          <b:Person>
            <b:First>Ford</b:First>
            <b:Last>S. L.</b:Last>
          </b:Person>
          <b:Person>
            <b:First>Chen</b:First>
            <b:Last>S.</b:Last>
          </b:Person>
          <b:Person>
            <b:First>Wilfret</b:First>
            <b:Last>D.</b:Last>
          </b:Person>
          <b:Person>
            <b:First>Margolis</b:First>
            <b:Last>D.</b:Last>
          </b:Person>
          <b:Person>
            <b:First>Gould</b:First>
            <b:Last>E.</b:Last>
          </b:Person>
          <b:Person>
            <b:First>Piscitelli</b:First>
            <b:Last>S.</b:Last>
          </b:Person>
        </b:NameList>
      </b:Author>
    </b:Author>
    <b:Pages>481-486</b:Pages>
    <b:Volume>67</b:Volume>
    <b:StandardNumber>5</b:StandardNumber>
    <b:Day>15</b:Day>
    <b:Month>12</b:Month>
    <b:PlacePublished>United States</b:PlacePublished>
    <b:DOI>10.1097/QAI.0000000000000301</b:DOI>
    <b:Title>GSK1265744 pharmacokinetics in plasma and tissue after single-dose long-acting injectable administration in healthy subjects</b:Title>
    <b:JournalName>J Acquir Immune Defic Syndr</b:JournalName>
    <b:URL>https://www.ncbi.nlm.nih.gov/pubmed/25140909</b:URL>
  </b:Source>
  <b:Source>
    <b:Tag>78a554d2-ff72-4d7f-9832-1890b4f56f4c</b:Tag>
    <b:RefOrder>12</b:RefOrder>
    <b:SourceType>JournalArticle</b:SourceType>
    <b:Year>2014</b:Year>
    <b:Author>
      <b:Author>
        <b:NameList>
          <b:Person>
            <b:First>Spreen</b:First>
            <b:Last>W.</b:Last>
          </b:Person>
          <b:Person>
            <b:First>Williams</b:First>
            <b:Last>P.</b:Last>
          </b:Person>
          <b:Person>
            <b:First>Margolis</b:First>
            <b:Last>D.</b:Last>
          </b:Person>
          <b:Person>
            <b:First>Ford</b:First>
            <b:Last>S. L.</b:Last>
          </b:Person>
          <b:Person>
            <b:First>Crauwels</b:First>
            <b:Last>H.</b:Last>
          </b:Person>
          <b:Person>
            <b:First>Lou</b:First>
            <b:Last>Y.</b:Last>
          </b:Person>
          <b:Person>
            <b:First>Gould</b:First>
            <b:Last>E.</b:Last>
          </b:Person>
          <b:Person>
            <b:First>Stevens</b:First>
            <b:Last>M.</b:Last>
          </b:Person>
          <b:Person>
            <b:First>Piscitelli</b:First>
            <b:Last>S.</b:Last>
          </b:Person>
        </b:NameList>
      </b:Author>
    </b:Author>
    <b:Pages>487-492</b:Pages>
    <b:Volume>67</b:Volume>
    <b:StandardNumber>5</b:StandardNumber>
    <b:Day>15</b:Day>
    <b:Month>12</b:Month>
    <b:PlacePublished>United States</b:PlacePublished>
    <b:DOI>10.1097/QAI.0000000000000365 [doi]</b:DOI>
    <b:Title>Pharmacokinetics, safety, and tolerability with repeat doses of GSK1265744 and rilpivirine (TMC278) long-acting nanosuspensions in healthy adults</b:Title>
    <b:JournalName>J Acquir Immune Defic Syndr</b:JournalName>
  </b:Source>
  <b:Source>
    <b:Tag>a98ec0dc-0da3-4fbd-b8d5-470dd6cce594</b:Tag>
    <b:RefOrder>13</b:RefOrder>
    <b:SourceType>JournalArticle</b:SourceType>
    <b:Year>2022</b:Year>
    <b:Author>
      <b:Author>
        <b:NameList>
          <b:Person>
            <b:First>Han</b:First>
            <b:Last>K.</b:Last>
          </b:Person>
          <b:Person>
            <b:First>Baker</b:First>
            <b:Last>M.</b:Last>
          </b:Person>
          <b:Person>
            <b:First>Lovern</b:First>
            <b:Last>M.</b:Last>
          </b:Person>
          <b:Person>
            <b:First>Paul</b:First>
            <b:Last>P.</b:Last>
          </b:Person>
          <b:Person>
            <b:First>Xiong</b:First>
            <b:Last>Y.</b:Last>
          </b:Person>
          <b:Person>
            <b:First>Patel</b:First>
            <b:Last>P.</b:Last>
          </b:Person>
          <b:Person>
            <b:First>Moore</b:First>
            <b:Last>K. P.</b:Last>
          </b:Person>
          <b:Person>
            <b:First>Seal</b:First>
            <b:Last>C. S.</b:Last>
          </b:Person>
          <b:Person>
            <b:First>Cutrell</b:First>
            <b:Last>A. G.</b:Last>
          </b:Person>
          <b:Person>
            <b:First>D'Amico</b:First>
            <b:Last>R. D.</b:Last>
          </b:Person>
          <b:Person>
            <b:First>Benn</b:First>
            <b:Last>P. D.</b:Last>
          </b:Person>
          <b:Person>
            <b:First>Landovitz</b:First>
            <b:Last>R. J.</b:Last>
          </b:Person>
          <b:Person>
            <b:First>Marzinke</b:First>
            <b:Last>M. A.</b:Last>
          </b:Person>
          <b:Person>
            <b:First>Spreen</b:First>
            <b:Last>W. R.</b:Last>
          </b:Person>
          <b:Person>
            <b:First>Ford</b:First>
            <b:Last>S. L.</b:Last>
          </b:Person>
        </b:NameList>
      </b:Author>
    </b:Author>
    <b:PlacePublished>GlaxoSmithKline, Collegeville, PA, USA. ViiV Healthcare, Research Triangle Park, NC, USA. Certara Consulting Services, Research Triangle Park, NC, USA. Janssen Pharmaceuticals, Raritan, NJ, USA. UCLA Center for Clinical AIDS Research &amp; Education, University of California, Los Angeles, CA, USA. Johns Hopkins University, Baltimore, MD, USA. GlaxoSmithKline, Research Triangle Park, NC, USA.</b:PlacePublished>
    <b:Pages>4607-4622</b:Pages>
    <b:Volume>88</b:Volume>
    <b:StandardNumber>10</b:StandardNumber>
    <b:Month>Oct</b:Month>
    <b:DOI>10.1111/bcp.15439</b:DOI>
    <b:Title>Population pharmacokinetics of cabotegravir following administration of oral tablet and long-acting intramuscular injection in adult HIV-1-infected and uninfected subjects</b:Title>
    <b:JournalName>Br J Clin Pharmacol</b:JournalName>
    <b:URL>https://www.ncbi.nlm.nih.gov/pubmed/35695476</b:URL>
    <b:Day>14</b:Day>
  </b:Source>
  <b:Source>
    <b:Tag>6023279c-52eb-4944-b3db-f8e22a18af42</b:Tag>
    <b:RefOrder>14</b:RefOrder>
    <b:SourceType>JournalArticle</b:SourceType>
    <b:Year>2021</b:Year>
    <b:Author>
      <b:Author>
        <b:NameList>
          <b:Person>
            <b:First>Neyens</b:First>
            <b:Last>M.</b:Last>
          </b:Person>
          <b:Person>
            <b:First>Crauwels</b:First>
            <b:Last>H. M.</b:Last>
          </b:Person>
          <b:Person>
            <b:First>Perez-Ruixo</b:First>
            <b:Last>J. J.</b:Last>
          </b:Person>
          <b:Person>
            <b:First>Rossenu</b:First>
            <b:Last>S.</b:Last>
          </b:Person>
        </b:NameList>
      </b:Author>
    </b:Author>
    <b:PlacePublished>Clinical Pharmacology and Pharmacometrics, Janssen Research and Development, Beerse, Belgium.</b:PlacePublished>
    <b:Pages>3255-3262</b:Pages>
    <b:Volume>76</b:Volume>
    <b:StandardNumber>12</b:StandardNumber>
    <b:Day>13</b:Day>
    <b:Month>9</b:Month>
    <b:DOI>10.1093/jac/dkab338</b:DOI>
    <b:Title>Population pharmacokinetics of the rilpivirine long-acting formulation after intramuscular dosing in healthy subjects and people living with HIV</b:Title>
    <b:JournalName>J Antimicrob Chemother</b:JournalName>
    <b:URL>https://www.ncbi.nlm.nih.gov/pubmed/34510179</b:URL>
  </b:Source>
  <b:Source>
    <b:Tag>0e3d054a-54f0-4720-ad7f-d65265171f78</b:Tag>
    <b:RefOrder>15</b:RefOrder>
    <b:SourceType>JournalArticle</b:SourceType>
    <b:Year>2023</b:Year>
    <b:Author>
      <b:Author>
        <b:NameList>
          <b:Person>
            <b:First>Overton</b:First>
            <b:Last>Edgar T</b:Last>
          </b:Person>
          <b:Person>
            <b:First>Richmond</b:First>
            <b:Last>Gary</b:Last>
          </b:Person>
          <b:Person>
            <b:First>Rizzardini</b:First>
            <b:Last>Giuliano</b:Last>
          </b:Person>
          <b:Person>
            <b:First>Thalme</b:First>
            <b:Last>Anders</b:Last>
          </b:Person>
          <b:Person>
            <b:First>Girard</b:First>
            <b:Last>Pierre-Marie</b:Last>
          </b:Person>
          <b:Person>
            <b:First>Wong</b:First>
            <b:Last>Alexander</b:Last>
          </b:Person>
          <b:Person>
            <b:First>Porteiro</b:First>
            <b:Last>Norma</b:Last>
          </b:Person>
          <b:Person>
            <b:First>Swindells</b:First>
            <b:Last>Susan</b:Last>
          </b:Person>
          <b:Person>
            <b:First>Reynes</b:First>
            <b:Last>Jacques</b:Last>
          </b:Person>
          <b:Person>
            <b:First>Noe</b:First>
            <b:Last>Sebastian</b:Last>
          </b:Person>
          <b:Person>
            <b:First>Harrington</b:First>
            <b:Last>Conn</b:Last>
          </b:Person>
          <b:Person>
            <b:First>Español</b:First>
            <b:Last>Carlos Martín</b:Last>
          </b:Person>
          <b:Person>
            <b:First>Acuipil</b:First>
            <b:Last>Carolina</b:Last>
          </b:Person>
          <b:Person>
            <b:First>Aksar</b:First>
            <b:Last>Asma</b:Last>
          </b:Person>
          <b:Person>
            <b:First>Wang</b:First>
            <b:Last>Yuanyuan</b:Last>
          </b:Person>
          <b:Person>
            <b:First>Ford</b:First>
            <b:Last>Susan L</b:Last>
          </b:Person>
          <b:Person>
            <b:First>Crauwels</b:First>
            <b:Last>Herta</b:Last>
          </b:Person>
          <b:Person>
            <b:First>van</b:First>
            <b:Last>Eygen Veerle</b:Last>
          </b:Person>
          <b:Person>
            <b:First>Van</b:First>
            <b:Last>Solingen-Ristea Rodica</b:Last>
          </b:Person>
          <b:Person>
            <b:First>Latham</b:First>
            <b:Last>Christine L</b:Last>
          </b:Person>
          <b:Person>
            <b:First>Thiagarajah</b:First>
            <b:Last>Shanker</b:Last>
          </b:Person>
          <b:Person>
            <b:First>D’Amico</b:First>
            <b:Last>Ronald</b:Last>
          </b:Person>
          <b:Person>
            <b:First>Smith</b:First>
            <b:Last>Kimberly Y</b:Last>
          </b:Person>
          <b:Person>
            <b:First>Vandermeulen</b:First>
            <b:Last>Kati</b:Last>
          </b:Person>
          <b:Person>
            <b:First>Spreen</b:First>
            <b:Last>William R</b:Last>
          </b:Person>
        </b:NameList>
      </b:Author>
    </b:Author>
    <b:DOI>10.1093/cid/ciad020</b:DOI>
    <b:DayAccessed>6</b:DayAccessed>
    <b:MonthAccessed>3</b:MonthAccessed>
    <b:YearAccessed>2023</b:YearAccessed>
    <b:Title>Long-acting Cabotegravir and Rilpivirine Dosed Every 2 Months in Adults With Human Immunodeficiency Virus 1 Type 1 (HIV-1) Infection: 152-Week Results From ATLAS-2M, a Randomized, Open-label, Phase 3b, Noninferiority Study</b:Title>
    <b:JournalName>Clin Infect Dis</b:JournalName>
    <b:URL>https://doi.org/10.1093/cid/ciad020</b:URL>
  </b:Source>
  <b:Source>
    <b:Tag>c7bdb993-912f-48a4-b060-589093fbefbb</b:Tag>
    <b:RefOrder>16</b:RefOrder>
    <b:SourceType>JournalArticle</b:SourceType>
    <b:Year>2021</b:Year>
    <b:Author>
      <b:Author>
        <b:NameList>
          <b:Person>
            <b:First>Orkin</b:First>
            <b:Last>C.</b:Last>
          </b:Person>
          <b:Person>
            <b:First>Oka</b:First>
            <b:Last>S.</b:Last>
          </b:Person>
          <b:Person>
            <b:First>Philibert</b:First>
            <b:Last>P.</b:Last>
          </b:Person>
          <b:Person>
            <b:First>Brinson</b:First>
            <b:Last>C.</b:Last>
          </b:Person>
          <b:Person>
            <b:First>Bassa</b:First>
            <b:Last>A.</b:Last>
          </b:Person>
          <b:Person>
            <b:First>Gusev</b:First>
            <b:Last>D.</b:Last>
          </b:Person>
          <b:Person>
            <b:First>Degen</b:First>
            <b:Last>O.</b:Last>
          </b:Person>
          <b:Person>
            <b:First>Garcia</b:First>
            <b:Last>J. G.</b:Last>
          </b:Person>
          <b:Person>
            <b:First>Morell</b:First>
            <b:Last>E. B.</b:Last>
          </b:Person>
          <b:Person>
            <b:First>Tan</b:First>
            <b:Last>D. H. S.</b:Last>
          </b:Person>
          <b:Person>
            <b:First>D'Amico</b:First>
            <b:Last>R.</b:Last>
          </b:Person>
          <b:Person>
            <b:First>Dorey</b:First>
            <b:Last>D.</b:Last>
          </b:Person>
          <b:Person>
            <b:First>Griffith</b:First>
            <b:Last>S.</b:Last>
          </b:Person>
          <b:Person>
            <b:First>Thiagarajah</b:First>
            <b:Last>S.</b:Last>
          </b:Person>
          <b:Person>
            <b:First>St</b:First>
            <b:Last>Clair M.</b:Last>
          </b:Person>
          <b:Person>
            <b:First>Van</b:First>
            <b:Last>Solingen-Ristea R.</b:Last>
          </b:Person>
          <b:Person>
            <b:First>Crauwels</b:First>
            <b:Last>H.</b:Last>
          </b:Person>
          <b:Person>
            <b:First>Ford</b:First>
            <b:Last>S. L.</b:Last>
          </b:Person>
          <b:Person>
            <b:First>Patel</b:First>
            <b:Last>P.</b:Last>
          </b:Person>
          <b:Person>
            <b:First>Chounta</b:First>
            <b:Last>V.</b:Last>
          </b:Person>
          <b:Person>
            <b:First>Vanveggel</b:First>
            <b:Last>S.</b:Last>
          </b:Person>
          <b:Person>
            <b:First>Cutrell</b:First>
            <b:Last>A.</b:Last>
          </b:Person>
          <b:Person>
            <b:First>Van</b:First>
            <b:Last>Eygen V.</b:Last>
          </b:Person>
          <b:Person>
            <b:First>Vandermeulen</b:First>
            <b:Last>K.</b:Last>
          </b:Person>
          <b:Person>
            <b:First>Margolis</b:First>
            <b:Last>D. A.</b:Last>
          </b:Person>
          <b:Person>
            <b:First>Smith</b:First>
            <b:Last>K. Y.</b:Last>
          </b:Person>
          <b:Person>
            <b:First>Spreen</b:First>
            <b:Last>W. R.</b:Last>
          </b:Person>
        </b:NameList>
      </b:Author>
    </b:Author>
    <b:PlacePublished>Department of Immunobiology, Queen Mary University, London, UK. Electronic address: c.m.orkin@qmul.ac.uk. AIDS Clinical Center, National Center for Global Health and Medicine, Tokyo, Japan. Department for Internal Medicine and Infectious Diseases, Hopital Europeen, Marseille, France. Central Texas Clinical Research, Austin, TX, USA. Mzansi Ethical Research Centre, Middelburg, South Africa. State Medical Center for the Prevention and Control of AIDS and Infectious Diseases, St Petersburg, Russia; St Petersburg State Budgetary Health Care Institution, St Petersburg, Russia. Infectious Diseases Unit, Outpatient Center, University Medical Centre Hamburg-Eppendorf, Hamburg, Germany. Department for Internal Medicine, Hospital La Paz Institute for Health Research, Hospital Universitario La Paz, Madrid, Spain. Seccion de Enfermedades Infecciosas, Hospital General Universitario Reina Sofia, Murcia, Spain. Division of Infectious Diseases, Department of Medicine, St Michael's Hospital, Toronto, ON, Canada. Research and Development, ViiV Healthcare, Research Triangle Park, NC, USA. Biostatistics, GlaxoSmithKline, Mississauga, ON, Canada. SMG Pharma Safety, GlaxoSmithKline, Research Triangle Park, NC, USA. Translational Medical Research, ViiV Healthcare, Research Triangle Park, NC, USA. Infectious Diseases &amp; Vaccines, Janssen Research &amp; Development, Beerse, Belgium. Clinical Pharmacology, GlaxoSmithKline, Research Triangle Park, NC, USA. Health Outcomes Team, ViiV Healthcare, Brentford, UK. Global Development, Janssen Research &amp; Development, Beerse, Belgium. Research Statistics, ViiV Healthcare, Research Triangle Park, NC, USA.</b:PlacePublished>
    <b:Pages>e185-e196</b:Pages>
    <b:Volume>8</b:Volume>
    <b:StandardNumber>4</b:StandardNumber>
    <b:Month>Apr</b:Month>
    <b:DOI>10.1016/S2352-3018(20)30340-4</b:DOI>
    <b:Title>Long-acting cabotegravir plus rilpivirine for treatment in adults with HIV-1 infection: 96-week results of the randomised, open-label, phase 3 FLAIR study</b:Title>
    <b:JournalName>Lancet HIV</b:JournalName>
    <b:URL>https://www.ncbi.nlm.nih.gov/pubmed/33794181</b:URL>
    <b:Day>2</b:Day>
  </b:Source>
  <b:Source>
    <b:Tag>56bde3d7-6430-4abd-9f37-a4d38e90485b</b:Tag>
    <b:RefOrder>17</b:RefOrder>
    <b:SourceType>JournalArticle</b:SourceType>
    <b:Year>2018</b:Year>
    <b:Author>
      <b:Author>
        <b:NameList>
          <b:Person>
            <b:First>Soliman</b:First>
            <b:Last>E.</b:Last>
          </b:Person>
          <b:Person>
            <b:First>Ranjan</b:First>
            <b:Last>S.</b:Last>
          </b:Person>
          <b:Person>
            <b:First>Xu</b:First>
            <b:Last>T.</b:Last>
          </b:Person>
          <b:Person>
            <b:First>Gee</b:First>
            <b:Last>C.</b:Last>
          </b:Person>
          <b:Person>
            <b:First>Harker</b:First>
            <b:Last>A.</b:Last>
          </b:Person>
          <b:Person>
            <b:First>Barrera</b:First>
            <b:Last>A.</b:Last>
          </b:Person>
          <b:Person>
            <b:First>Geddes</b:First>
            <b:Last>J.</b:Last>
          </b:Person>
        </b:NameList>
      </b:Author>
    </b:Author>
    <b:PlacePublished>1Department of Engineering Sciences, Institute of Biomedical Engineering, Old Road Campus Research Building, University of Oxford, Oxford, OX3 7DQ UK. ISNI: 0000 0004 1936 8948. GRID: grid.4991.5 2Warneford Hospital, Oxford Health NHS Foundation Trust, Warneford Ln, Oxford, OX3 7JX UK. ISNI: 0000 0004 0573 576X. GRID: grid.451190.8 3Department of Psychiatry, University of Oxford, Warneford Hospital, Warneford Ln, Oxford, OX3 7JX UK. ISNI: 0000 0004 0641 5119. GRID: grid.416938.1</b:PlacePublished>
    <b:Pages>161-170</b:Pages>
    <b:Volume>1</b:Volume>
    <b:StandardNumber>3</b:StandardNumber>
    <b:DOI>10.1007/s42242-018-0018-x</b:DOI>
    <b:Title>A narrative review of the success of intramuscular gluteal injections and its impact in psychiatry</b:Title>
    <b:JournalName>Biodes Manuf</b:JournalName>
    <b:Day>14</b:Day>
    <b:Month>12</b:Month>
  </b:Source>
  <b:Source>
    <b:Tag>5bae1e4e-e791-4291-b7ad-c83225dc3b44</b:Tag>
    <b:RefOrder>18</b:RefOrder>
    <b:SourceType>JournalArticle</b:SourceType>
    <b:Year>2022</b:Year>
    <b:Author>
      <b:Author>
        <b:NameList>
          <b:Person>
            <b:First>Centers</b:First>
            <b:Last>for Disease Control and Prevention</b:Last>
          </b:Person>
        </b:NameList>
      </b:Author>
    </b:Author>
    <b:Title>Vaccine Administration: Intramuscular (IM) Injection. Centers for Disease Control and Prevention. Available from: https://www.cdc.gov/vaccines/hcp/admin/downloads/IM-Injection-Infants-508.pdf. Accessed April 2023.</b:Title>
  </b:Source>
  <b:Source>
    <b:Tag>36314f87-0ea8-4d41-962a-ae093e62ff0e</b:Tag>
    <b:RefOrder>19</b:RefOrder>
    <b:SourceType>JournalArticle</b:SourceType>
    <b:Year>2022</b:Year>
    <b:Author>
      <b:Author>
        <b:NameList>
          <b:Person>
            <b:First>Han</b:First>
            <b:Last>K.</b:Last>
          </b:Person>
          <b:Person>
            <b:First>Wannamaker</b:First>
            <b:Last>P.</b:Last>
          </b:Person>
          <b:Person>
            <b:First>Lu</b:First>
            <b:Last>H.</b:Last>
          </b:Person>
          <b:Person>
            <b:First>Zhu</b:First>
            <b:Last>B.</b:Last>
          </b:Person>
          <b:Person>
            <b:First>Wang</b:First>
            <b:Last>M.</b:Last>
          </b:Person>
          <b:Person>
            <b:First>Paff</b:First>
            <b:Last>M.</b:Last>
          </b:Person>
          <b:Person>
            <b:First>Spreen</b:First>
            <b:Last>W. R.</b:Last>
          </b:Person>
          <b:Person>
            <b:First>Ford</b:First>
            <b:Last>S. L.</b:Last>
          </b:Person>
        </b:NameList>
      </b:Author>
    </b:Author>
    <b:PlacePublished>GlaxoSmithKline, Collegeville, Pennsylvania, USA. ViiV Healthcare, Research Triangle Park, North Carolina, USA. Shanghai Public Health Clinical Center, Fudan University, Shanghai, China. The First Affiliated Hospital, School of Medicine, Zhejiang University, Hangzhou, China. State Drug Clinical Trial Institution, Beijing Youan Hospital, Capital Medical University, Beijing, China. GlaxoSmithKline, Research Triangle Park, North Carolina, USA.</b:PlacePublished>
    <b:Pages>e0205721</b:Pages>
    <b:Volume>66</b:Volume>
    <b:StandardNumber>3</b:StandardNumber>
    <b:Day>8</b:Day>
    <b:Month>2</b:Month>
    <b:DOI>10.1128/AAC.02057-21</b:DOI>
    <b:Title>Safety, Tolerability, Pharmacokinetics, and Acceptability of Oral and Long-Acting Cabotegravir in HIV-Negative Chinese Men</b:Title>
    <b:JournalName>Antimicrob Agents Chemother</b:JournalName>
    <b:URL>https://www.ncbi.nlm.nih.gov/pubmed/35129374</b:URL>
  </b:Source>
  <b:Source>
    <b:Tag>c39b2b5a-e496-4ef5-8ad1-e3eda0f49aaa</b:Tag>
    <b:RefOrder>20</b:RefOrder>
    <b:SourceType>JournalArticle</b:SourceType>
    <b:Year>2017</b:Year>
    <b:Author>
      <b:Author>
        <b:NameList>
          <b:Person>
            <b:First>Markowitz</b:First>
            <b:Last>M.</b:Last>
          </b:Person>
          <b:Person>
            <b:First>Frank</b:First>
            <b:Last>I.</b:Last>
          </b:Person>
          <b:Person>
            <b:First>Grant</b:First>
            <b:Last>R. M.</b:Last>
          </b:Person>
          <b:Person>
            <b:First>Mayer</b:First>
            <b:Last>K. H.</b:Last>
          </b:Person>
          <b:Person>
            <b:First>Elion</b:First>
            <b:Last>R.</b:Last>
          </b:Person>
          <b:Person>
            <b:First>Goldstein</b:First>
            <b:Last>D.</b:Last>
          </b:Person>
          <b:Person>
            <b:First>Fisher</b:First>
            <b:Last>C.</b:Last>
          </b:Person>
          <b:Person>
            <b:First>Sobieszczyk</b:First>
            <b:Last>M. E.</b:Last>
          </b:Person>
          <b:Person>
            <b:First>Gallant</b:First>
            <b:Last>J. E.</b:Last>
          </b:Person>
          <b:Person>
            <b:First>Van</b:First>
            <b:Last>Tieu H.</b:Last>
          </b:Person>
          <b:Person>
            <b:First>Weinberg</b:First>
            <b:Last>W.</b:Last>
          </b:Person>
          <b:Person>
            <b:First>Margolis</b:First>
            <b:Last>D. A.</b:Last>
          </b:Person>
          <b:Person>
            <b:First>Hudson</b:First>
            <b:Last>K. J.</b:Last>
          </b:Person>
          <b:Person>
            <b:First>Stancil</b:First>
            <b:Last>B. S.</b:Last>
          </b:Person>
          <b:Person>
            <b:First>Ford</b:First>
            <b:Last>S. L.</b:Last>
          </b:Person>
          <b:Person>
            <b:First>Patel</b:First>
            <b:Last>P.</b:Last>
          </b:Person>
          <b:Person>
            <b:First>Gould</b:First>
            <b:Last>E.</b:Last>
          </b:Person>
          <b:Person>
            <b:First>Rinehart</b:First>
            <b:Last>A. R.</b:Last>
          </b:Person>
          <b:Person>
            <b:First>Smith</b:First>
            <b:Last>K. Y.</b:Last>
          </b:Person>
          <b:Person>
            <b:First>Spreen</b:First>
            <b:Last>W. R.</b:Last>
          </b:Person>
        </b:NameList>
      </b:Author>
    </b:Author>
    <b:Pages>e331-e340</b:Pages>
    <b:Volume>4</b:Volume>
    <b:StandardNumber>8</b:StandardNumber>
    <b:Month>Aug</b:Month>
    <b:PlacePublished>Netherlands</b:PlacePublished>
    <b:Publisher>Elsevier Ltd</b:Publisher>
    <b:DOI>S2352-3018(17)30068-1 [pii]</b:DOI>
    <b:Title>Safety and tolerability of long-acting cabotegravir injections in HIV-uninfected men (ECLAIR): a multicentre, double-blind, randomised, placebo-controlled, phase 2a trial</b:Title>
    <b:JournalName>Lancet HIV</b:JournalName>
  </b:Source>
  <b:Source>
    <b:Tag>b088ba91-7251-4102-a60e-ccda3bb45305</b:Tag>
    <b:RefOrder>21</b:RefOrder>
    <b:SourceType>JournalArticle</b:SourceType>
    <b:Year>2020</b:Year>
    <b:Author>
      <b:Author>
        <b:NameList>
          <b:Person>
            <b:First>Rizzardini</b:First>
            <b:Last>G.</b:Last>
          </b:Person>
          <b:Person>
            <b:First>Overton</b:First>
            <b:Last>E. T.</b:Last>
          </b:Person>
          <b:Person>
            <b:First>Orkin</b:First>
            <b:Last>C.</b:Last>
          </b:Person>
          <b:Person>
            <b:First>Swindells</b:First>
            <b:Last>S.</b:Last>
          </b:Person>
          <b:Person>
            <b:First>Arasteh</b:First>
            <b:Last>K.</b:Last>
          </b:Person>
          <b:Person>
            <b:First>Górgolas</b:First>
            <b:Last>Hernández-Mora M.</b:Last>
          </b:Person>
          <b:Person>
            <b:First>Pokrovsky</b:First>
            <b:Last>V.</b:Last>
          </b:Person>
          <b:Person>
            <b:First>Girard</b:First>
            <b:Last>P. M.</b:Last>
          </b:Person>
          <b:Person>
            <b:First>Oka</b:First>
            <b:Last>S.</b:Last>
          </b:Person>
          <b:Person>
            <b:First>Andrade-Villanueva</b:First>
            <b:Last>J. F.</b:Last>
          </b:Person>
          <b:Person>
            <b:First>Richmond</b:First>
            <b:Last>G. J.</b:Last>
          </b:Person>
          <b:Person>
            <b:First>Baumgarten</b:First>
            <b:Last>A.</b:Last>
          </b:Person>
          <b:Person>
            <b:First>Masiá</b:First>
            <b:Last>M.</b:Last>
          </b:Person>
          <b:Person>
            <b:First>Latiff</b:First>
            <b:Last>G.</b:Last>
          </b:Person>
          <b:Person>
            <b:First>Griffith</b:First>
            <b:Last>S.</b:Last>
          </b:Person>
          <b:Person>
            <b:First>Harrington</b:First>
            <b:Last>C. M.</b:Last>
          </b:Person>
          <b:Person>
            <b:First>Hudson</b:First>
            <b:Last>K. J.</b:Last>
          </b:Person>
          <b:Person>
            <b:First>St</b:First>
            <b:Last>Clair M.</b:Last>
          </b:Person>
          <b:Person>
            <b:First>Talarico</b:First>
            <b:Last>C. L.</b:Last>
          </b:Person>
          <b:Person>
            <b:First>Patel</b:First>
            <b:Last>P.</b:Last>
          </b:Person>
          <b:Person>
            <b:First>Cutrell</b:First>
            <b:Last>A.</b:Last>
          </b:Person>
          <b:Person>
            <b:First>Van</b:First>
            <b:Last>Eygen V.</b:Last>
          </b:Person>
          <b:Person>
            <b:First>D'Amico</b:First>
            <b:Last>R.</b:Last>
          </b:Person>
          <b:Person>
            <b:First>Mrus</b:First>
            <b:Last>J. M.</b:Last>
          </b:Person>
          <b:Person>
            <b:First>Wu</b:First>
            <b:Last>S.</b:Last>
          </b:Person>
          <b:Person>
            <b:First>Ford</b:First>
            <b:Last>S. L.</b:Last>
          </b:Person>
          <b:Person>
            <b:First>Chow</b:First>
            <b:Last>K.</b:Last>
          </b:Person>
          <b:Person>
            <b:First>Roberts</b:First>
            <b:Last>J.</b:Last>
          </b:Person>
          <b:Person>
            <b:First>Wills</b:First>
            <b:Last>A.</b:Last>
          </b:Person>
          <b:Person>
            <b:First>Walters</b:First>
            <b:Last>N.</b:Last>
          </b:Person>
          <b:Person>
            <b:First>Vanveggel</b:First>
            <b:Last>S.</b:Last>
          </b:Person>
          <b:Person>
            <b:First>Van</b:First>
            <b:Last>Solingen-Ristea R.</b:Last>
          </b:Person>
          <b:Person>
            <b:First>Crauwels</b:First>
            <b:Last>H.</b:Last>
          </b:Person>
          <b:Person>
            <b:First>Smith</b:First>
            <b:Last>K. Y.</b:Last>
          </b:Person>
          <b:Person>
            <b:First>Spreen</b:First>
            <b:Last>W. R.</b:Last>
          </b:Person>
          <b:Person>
            <b:First>Margolis</b:First>
            <b:Last>D. A.</b:Last>
          </b:Person>
        </b:NameList>
      </b:Author>
    </b:Author>
    <b:PlacePublished>Department of Infectious Diseases, Fatebenefratelli Sacco Hospital, Milan, Italy. Department of Medicine, University of Alabama at Birmingham, Birmingham, AL. Centre for Immunobiology, Queen Mary University, London, United Kingdom. Department of Internal Medicine, University of Nebraska Medical Center, Omaha, NE. EPIMED GmbH, Berlin, Germany. Fundacion Jimenez Diaz-Universidad Autonoma de Madrid, Madrid, Spain. Central Research Institute of Epidemiology, Moscow, Russia. Hopital Saint Antoine, Paris, France. AIDS Clinical Center, National Center for Global Health and Medicine, Tokyo, Japan. HIV/AIDS Unit, Hospital Civil de Guadalajara, University Center for Health Sciences, University of Guadalajara, Guadalajara, Mexico. Department of Internal Medicine, Division of Pulmonary Medicine, Broward Health Medical Center, Nova Southeastern University, Fort Lauderdale, FL. Zentrum fur Infektiologie Berlin Prenzlauer Berg, Berlin, Germany. Infectious Diseases Unit, Hospital General de Elche-Universidad Miguel Hernandez, Alicante, Spain. Maxwell Centre, Durban, South Africa. ViiV Healthcare, Research Triangle Park, NC. Janssen Research &amp; Development, Beerse, Belgium. GlaxoSmithKline, Collegeville, PA. GlaxoSmithKline, Research Triangle Park, NC. GlaxoSmithKline, Mississauga, Ontario, Canada. GlaxoSmithKline, Uxbridge, Middlesex, United Kingdom.</b:PlacePublished>
    <b:Pages>498-506</b:Pages>
    <b:Volume>85</b:Volume>
    <b:StandardNumber>4</b:StandardNumber>
    <b:Month>Dec 1</b:Month>
    <b:DOI>10.1097/qai.0000000000002466</b:DOI>
    <b:Title>Long-Acting Injectable Cabotegravir + Rilpivirine for HIV Maintenance Therapy: Week 48 Pooled Analysis of Phase 3 ATLAS and FLAIR Trials</b:Title>
    <b:JournalName>J Acquir Immune Defic Syndr</b:JournalName>
    <b:URL>https://journals.lww.com/jaids/Fulltext/9000/Long_Acting_Injectable_Cabotegravir___Rilpivirine.96096.aspx</b:URL>
    <b:Day>3</b:Day>
  </b:Source>
  <b:Source>
    <b:Tag>6fd1e546-b8d1-488e-9f6a-6973c32c5d01</b:Tag>
    <b:RefOrder>22</b:RefOrder>
    <b:SourceType>JournalArticle</b:SourceType>
    <b:Year>2022</b:Year>
    <b:Author>
      <b:Author>
        <b:NameList>
          <b:Person>
            <b:First>Mills</b:First>
            <b:Last>A.</b:Last>
          </b:Person>
          <b:Person>
            <b:First>Richmond</b:First>
            <b:Last>G. J.</b:Last>
          </b:Person>
          <b:Person>
            <b:First>Newman</b:First>
            <b:Last>C.</b:Last>
          </b:Person>
          <b:Person>
            <b:First>Osiyemi</b:First>
            <b:Last>O.</b:Last>
          </b:Person>
          <b:Person>
            <b:First>Cade</b:First>
            <b:Last>J.</b:Last>
          </b:Person>
          <b:Person>
            <b:First>Brinson</b:First>
            <b:Last>C.</b:Last>
          </b:Person>
          <b:Person>
            <b:First>De</b:First>
            <b:Last>Vente J.</b:Last>
          </b:Person>
          <b:Person>
            <b:First>Margolis</b:First>
            <b:Last>D. A.</b:Last>
          </b:Person>
          <b:Person>
            <b:First>Sutton</b:First>
            <b:Last>K. C.</b:Last>
          </b:Person>
          <b:Person>
            <b:First>Wilches</b:First>
            <b:Last>V.</b:Last>
          </b:Person>
          <b:Person>
            <b:First>Hatch</b:First>
            <b:Last>S.</b:Last>
          </b:Person>
          <b:Person>
            <b:First>Roberts</b:First>
            <b:Last>J.</b:Last>
          </b:Person>
          <b:Person>
            <b:First>McCoig</b:First>
            <b:Last>C.</b:Last>
          </b:Person>
          <b:Person>
            <b:First>Garris</b:First>
            <b:Last>C.</b:Last>
          </b:Person>
          <b:Person>
            <b:First>Vandermeulen</b:First>
            <b:Last>K.</b:Last>
          </b:Person>
          <b:Person>
            <b:First>Spreen</b:First>
            <b:Last>W. R.</b:Last>
          </b:Person>
        </b:NameList>
      </b:Author>
    </b:Author>
    <b:PlacePublished>Men's Health Foundation, Los Angeles, California. Broward Health Medical Center, Fort Lauderdale, Florida. Augusta University Medical Center, Augusta, Georgia. Triple O Research Institute PA, West Palm Beach, Florida. Wellness Center UMC of Southern Nevada, Las Vegas, Nevada. Central Texas Clinical Research, Austin, Texas. Long Beach Education and Research Consultants, Long Beach, California. Brii Biosciences, Durham. ViiV Healthcare, Research Triangle Park, North Carolina. GlaxoSmithKline, Upper Providence, Pennsylvania, USA. GlaxoSmithKline, Mississauga, Ontario, Canada. ViiV Healthcare, Tres Cantos, Spain. Janssen Research &amp; Development, Beerse, Belgium.</b:PlacePublished>
    <b:Pages>195-203</b:Pages>
    <b:Volume>36</b:Volume>
    <b:StandardNumber>2</b:StandardNumber>
    <b:Month>Feb 1</b:Month>
    <b:DOI>10.1097/QAD.0000000000003085</b:DOI>
    <b:Title>Long-acting cabotegravir and rilpivirine for HIV-1 suppression: switch to 2-monthly dosing after 5 years of daily oral therapy</b:Title>
    <b:JournalName>AIDS</b:JournalName>
    <b:URL>https://www.ncbi.nlm.nih.gov/pubmed/34652287</b:URL>
    <b:Day>16</b:Day>
  </b:Source>
  <b:Source>
    <b:Tag>1ef5acd3-e25b-403c-8dfb-0821f8a47add</b:Tag>
    <b:RefOrder>23</b:RefOrder>
    <b:SourceType>JournalArticle</b:SourceType>
    <b:Author>
      <b:Author>
        <b:NameList>
          <b:Person>
            <b:First>Chamay</b:First>
            <b:Last>N.</b:Last>
          </b:Person>
          <b:Person>
            <b:First>Elliot</b:First>
            <b:Last>E.</b:Last>
          </b:Person>
          <b:Person>
            <b:First>Dakhia</b:First>
            <b:Last>S.</b:Last>
          </b:Person>
          <b:Person>
            <b:First>Polli</b:First>
            <b:Last>J. W.</b:Last>
          </b:Person>
        </b:NameList>
      </b:Author>
    </b:Author>
    <b:Title>Long-Acting Cabotegravir + Rilpivirine Injection Site Reactions: Pooled Week 96 Results. International AIDS Conference (AIDS) 2022. Abstract EPB182</b:Title>
  </b:Source>
  <b:Source>
    <b:Tag>f6f40e84-c6ad-4d2a-bd0d-42bfb0befe33</b:Tag>
    <b:RefOrder>24</b:RefOrder>
    <b:SourceType>JournalArticle</b:SourceType>
    <b:Year>2021</b:Year>
    <b:Author>
      <b:Author>
        <b:NameList>
          <b:Person>
            <b:First>Jaeger</b:First>
            <b:Last>H.</b:Last>
          </b:Person>
          <b:Person>
            <b:First>Overton</b:First>
            <b:Last>E. T.</b:Last>
          </b:Person>
          <b:Person>
            <b:First>Richmond</b:First>
            <b:Last>G.</b:Last>
          </b:Person>
          <b:Person>
            <b:First>Rizzardini</b:First>
            <b:Last>G.</b:Last>
          </b:Person>
          <b:Person>
            <b:First>Andrade-Villanueva</b:First>
            <b:Last>J. F.</b:Last>
          </b:Person>
          <b:Person>
            <b:First>Mngqibisa</b:First>
            <b:Last>R.</b:Last>
          </b:Person>
          <b:Person>
            <b:First>Hermida</b:First>
            <b:Last>A. O.</b:Last>
          </b:Person>
          <b:Person>
            <b:First>Thalme</b:First>
            <b:Last>A.</b:Last>
          </b:Person>
          <b:Person>
            <b:First>Belonosova</b:First>
            <b:Last>E.</b:Last>
          </b:Person>
          <b:Person>
            <b:First>Ajana</b:First>
            <b:Last>F.</b:Last>
          </b:Person>
          <b:Person>
            <b:First>Benn</b:First>
            <b:Last>P. D.</b:Last>
          </b:Person>
          <b:Person>
            <b:First>Wang</b:First>
            <b:Last>Y.</b:Last>
          </b:Person>
          <b:Person>
            <b:First>Hudson</b:First>
            <b:Last>K. J.</b:Last>
          </b:Person>
          <b:Person>
            <b:First>Español</b:First>
            <b:Last>C. M.</b:Last>
          </b:Person>
          <b:Person>
            <b:First>Ford</b:First>
            <b:Last>S. L.</b:Last>
          </b:Person>
          <b:Person>
            <b:First>Crauwels</b:First>
            <b:Last>H.</b:Last>
          </b:Person>
          <b:Person>
            <b:First>Margolis</b:First>
            <b:Last>D. A.</b:Last>
          </b:Person>
          <b:Person>
            <b:First>Talarico</b:First>
            <b:Last>C. L.</b:Last>
          </b:Person>
          <b:Person>
            <b:First>Smith</b:First>
            <b:Last>K. Y.</b:Last>
          </b:Person>
          <b:Person>
            <b:First>van</b:First>
            <b:Last>Eygen V.</b:Last>
          </b:Person>
          <b:Person>
            <b:First>Van</b:First>
            <b:Last>Solingen-Ristea R.</b:Last>
          </b:Person>
          <b:Person>
            <b:First>Vanveggel</b:First>
            <b:Last>S.</b:Last>
          </b:Person>
          <b:Person>
            <b:First>Spreen</b:First>
            <b:Last>W. R.</b:Last>
          </b:Person>
        </b:NameList>
      </b:Author>
    </b:Author>
    <b:PlacePublished>MVZ Karlsplatz, HIV Research and Clinical Care Centre, Munich, Germany. Electronic address: dhanjaeger@hotmail.com. 1917 Clinic, University of Alabama at Birmingham, Birmingham, AL, USA. Nova Southeastern University, Fort Lauderdale, FL, USA. Fatebenefratelli Sacco Hospital, Milan, Italy; School of Clinical Medicine, Faculty of Health Science, University of the Witwatersrand, Johannesburg, South Africa. Hospital Civil Fray Antonio Alcalde, Guadalajara, Mexico. Durban International Clinical Research Site, Enhancing Care Foundation, Wentworth Hospital, Durban, South Africa. Department of Internal Medicine, Complexo Hospitalario Universitario de Vigo, Vigo, Spain. Department of Infectious Diseases, Karolinska University Hospital, Stockholm, Sweden. Regional Center for Prevention and Treatment of Acquired Immunodeficiency Syndrome and Infectious Diseases, Orel, Russia. Centre Hospitalier de Tourcoing, Tourcoing, France. ViiV Healthcare, Brentford, UK. GlaxoSmithKline, Collegeville, PA, USA. ViiV Healthcare, Research Triangle Park, NC, USA. GlaxoSmithKline, Brentford, UK. GlaxoSmithKline, Research Triangle Park, NC, USA. Janssen Research &amp; Development, Beerse, Belgium.</b:PlacePublished>
    <b:Pages>e679-e689</b:Pages>
    <b:Volume>8</b:Volume>
    <b:StandardNumber>11</b:StandardNumber>
    <b:Month>Nov</b:Month>
    <b:DOI>10.1016/s2352-3018(21)00185-5</b:DOI>
    <b:Title>Long-acting cabotegravir and rilpivirine dosed every 2 months in adults with HIV-1 infection (ATLAS-2M), 96-week results: a randomised, multicentre, open-label, phase 3b, non-inferiority study</b:Title>
    <b:JournalName>Lancet HIV</b:JournalName>
    <b:Day>15</b:Day>
  </b:Source>
  <b:Source>
    <b:Tag>7c852207-f20b-4ab2-8937-b91e49746cb3</b:Tag>
    <b:RefOrder>25</b:RefOrder>
    <b:SourceType>JournalArticle</b:SourceType>
    <b:Author>
      <b:Author>
        <b:NameList>
          <b:Person>
            <b:First>Felizarta</b:First>
            <b:Last>F.</b:Last>
          </b:Person>
          <b:Person>
            <b:First>D’Amico</b:First>
            <b:Last>R.</b:Last>
          </b:Person>
          <b:Person>
            <b:First>Wang</b:First>
            <b:Last>K.</b:Last>
          </b:Person>
          <b:Person>
            <b:First>Crauwels</b:First>
            <b:Last>H.</b:Last>
          </b:Person>
          <b:Person>
            <b:First>Masia</b:First>
            <b:Last>M.</b:Last>
          </b:Person>
          <b:Person>
            <b:First>Deltoro</b:First>
            <b:Last>MG.</b:Last>
          </b:Person>
          <b:Person>
            <b:First>Degen</b:First>
            <b:Last>O.</b:Last>
          </b:Person>
          <b:Person>
            <b:First>Angel</b:First>
            <b:Last>J.</b:Last>
          </b:Person>
          <b:Person>
            <b:First>Hsiao</b:First>
            <b:Last>C.</b:Last>
          </b:Person>
          <b:Person>
            <b:First>Chounta</b:First>
            <b:Last>V</b:Last>
          </b:Person>
          <b:Person>
            <b:First>Han</b:First>
            <b:Last>K.</b:Last>
          </b:Person>
          <b:Person>
            <b:First>Harrington</b:First>
            <b:Last>C.</b:Last>
          </b:Person>
          <b:Person>
            <b:First>Rimler</b:First>
            <b:Last>K.</b:Last>
          </b:Person>
          <b:Person>
            <b:First>Spreen</b:First>
            <b:Last>WR.</b:Last>
          </b:Person>
          <b:Person>
            <b:First>Ford</b:First>
            <b:Last>SL.</b:Last>
          </b:Person>
        </b:NameList>
      </b:Author>
    </b:Author>
    <b:Title>Thigh Injections of Cabotegravir + Rilpivirine in Virally Suppressed Adults With HIV-1. Conference on Retroviruses and Opportunistic Infections (CROI); February 19–22, 2023; Virtual and Seattle. Poster 519</b:Titl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60</Words>
  <Characters>148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Daniel Williams (SciM)</cp:lastModifiedBy>
  <cp:revision>3</cp:revision>
  <dcterms:created xsi:type="dcterms:W3CDTF">2023-10-02T16:35:00Z</dcterms:created>
  <dcterms:modified xsi:type="dcterms:W3CDTF">2023-10-03T07:02:00Z</dcterms:modified>
  <cp:category/>
</cp:coreProperties>
</file>